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6B11C" w14:textId="4CF200A8" w:rsidR="000F2E4D" w:rsidRPr="00C62978" w:rsidRDefault="000F2E4D" w:rsidP="00DC4AB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297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for:</w:t>
      </w:r>
    </w:p>
    <w:p w14:paraId="6B1F7CB1" w14:textId="3AA12EE1" w:rsidR="004F0F68" w:rsidRPr="00126B08" w:rsidRDefault="004F0F68" w:rsidP="002F5AB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26B08">
        <w:rPr>
          <w:rFonts w:ascii="Times New Roman" w:hAnsi="Times New Roman" w:cs="Times New Roman"/>
          <w:sz w:val="24"/>
          <w:szCs w:val="24"/>
          <w:lang w:val="en-US"/>
        </w:rPr>
        <w:t>Charlotte P. H. Rottschäfer, Danielle Schewe, Martina de Zwaan, Bernhard Strauss, Elmar Brähler, and Anja Hilbert</w:t>
      </w:r>
    </w:p>
    <w:p w14:paraId="565A0C1E" w14:textId="1B52CE27" w:rsidR="00A26BF1" w:rsidRPr="002546CB" w:rsidRDefault="00A26BF1" w:rsidP="002F5AB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6CB">
        <w:rPr>
          <w:rFonts w:ascii="Times New Roman" w:hAnsi="Times New Roman" w:cs="Times New Roman"/>
          <w:sz w:val="24"/>
          <w:szCs w:val="24"/>
          <w:lang w:val="en-US"/>
        </w:rPr>
        <w:t xml:space="preserve">Associations Between Interpersonal Problems, Negative Affect, and </w:t>
      </w:r>
      <w:r w:rsidR="00C273C1">
        <w:rPr>
          <w:rFonts w:ascii="Times New Roman" w:hAnsi="Times New Roman" w:cs="Times New Roman"/>
          <w:sz w:val="24"/>
          <w:szCs w:val="24"/>
          <w:lang w:val="en-US"/>
        </w:rPr>
        <w:t>Symptoms of</w:t>
      </w:r>
      <w:r w:rsidR="009A76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46CB">
        <w:rPr>
          <w:rFonts w:ascii="Times New Roman" w:hAnsi="Times New Roman" w:cs="Times New Roman"/>
          <w:sz w:val="24"/>
          <w:szCs w:val="24"/>
          <w:lang w:val="en-US"/>
        </w:rPr>
        <w:t>Night Eating Syndrome</w:t>
      </w:r>
    </w:p>
    <w:p w14:paraId="3FBF3DBC" w14:textId="067A0F52" w:rsidR="00192BBF" w:rsidRDefault="00192BBF" w:rsidP="002F58D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22912136" w14:textId="7E225513" w:rsidR="005B1CE5" w:rsidRPr="002F58D1" w:rsidRDefault="005B1CE5" w:rsidP="00113B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 xml:space="preserve">uestionnaires used in </w:t>
      </w:r>
      <w:r w:rsidR="00CB1F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 xml:space="preserve">riginal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>tudy</w:t>
      </w:r>
    </w:p>
    <w:p w14:paraId="1B5651AC" w14:textId="1A334111" w:rsidR="005B1CE5" w:rsidRPr="002F58D1" w:rsidRDefault="005B1CE5" w:rsidP="00113BA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. </w:t>
      </w:r>
      <w:r w:rsidR="00F1549A" w:rsidRPr="00F1549A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1549A" w:rsidRPr="00F1549A">
        <w:rPr>
          <w:rFonts w:ascii="Times New Roman" w:hAnsi="Times New Roman" w:cs="Times New Roman"/>
          <w:sz w:val="24"/>
          <w:szCs w:val="24"/>
          <w:lang w:val="en-US"/>
        </w:rPr>
        <w:t xml:space="preserve">ociodemographic and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1549A" w:rsidRPr="00F1549A">
        <w:rPr>
          <w:rFonts w:ascii="Times New Roman" w:hAnsi="Times New Roman" w:cs="Times New Roman"/>
          <w:sz w:val="24"/>
          <w:szCs w:val="24"/>
          <w:lang w:val="en-US"/>
        </w:rPr>
        <w:t xml:space="preserve">nthropometric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F1549A" w:rsidRPr="00F1549A">
        <w:rPr>
          <w:rFonts w:ascii="Times New Roman" w:hAnsi="Times New Roman" w:cs="Times New Roman"/>
          <w:sz w:val="24"/>
          <w:szCs w:val="24"/>
          <w:lang w:val="en-US"/>
        </w:rPr>
        <w:t>ariables</w:t>
      </w:r>
      <w:r w:rsidR="00F1549A"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 xml:space="preserve">assessed in </w:t>
      </w:r>
      <w:r w:rsidR="00CB1F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 xml:space="preserve">riginal </w:t>
      </w:r>
      <w:r w:rsidR="003C4AB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sz w:val="24"/>
          <w:szCs w:val="24"/>
          <w:lang w:val="en-US"/>
        </w:rPr>
        <w:t>tudy</w:t>
      </w:r>
    </w:p>
    <w:p w14:paraId="7B2E05E2" w14:textId="2872EAC5" w:rsidR="00B53339" w:rsidRPr="002F58D1" w:rsidRDefault="00B53339" w:rsidP="00113BA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S3. 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iodemographic and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criptive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tistics of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ticipants aged &lt; 18 years</w:t>
      </w:r>
    </w:p>
    <w:p w14:paraId="442CD2D6" w14:textId="17121DEA" w:rsidR="00F2049B" w:rsidRPr="002F58D1" w:rsidRDefault="00F2049B" w:rsidP="00113BA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S4.</w:t>
      </w:r>
      <w:r w:rsidRPr="002F58D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arman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relation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lyses between NE</w:t>
      </w:r>
      <w:r w:rsidR="00C27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27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mptom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blems,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gative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, and </w:t>
      </w:r>
      <w:proofErr w:type="spellStart"/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iodemographics</w:t>
      </w:r>
      <w:proofErr w:type="spellEnd"/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F58D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f </w:t>
      </w:r>
      <w:r w:rsidR="003C4AB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</w:t>
      </w:r>
      <w:r w:rsidRPr="002F58D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rticipants aged &lt; 18 years</w:t>
      </w:r>
    </w:p>
    <w:p w14:paraId="332D91F4" w14:textId="626D0988" w:rsidR="00273106" w:rsidRPr="002F58D1" w:rsidRDefault="00273106" w:rsidP="00113BA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S5. 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iodemographic and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criptive </w:t>
      </w:r>
      <w:r w:rsidR="003C4A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tistics by NEQ cutoff ≥ 30</w:t>
      </w:r>
    </w:p>
    <w:p w14:paraId="1214500B" w14:textId="67C49354" w:rsidR="00192BBF" w:rsidRDefault="00775EDE" w:rsidP="00113BA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S6. 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arman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relation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alyses between </w:t>
      </w:r>
      <w:r w:rsidR="00C273C1"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</w:t>
      </w:r>
      <w:r w:rsidR="00C27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3E7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27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mptom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erpersonal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blems,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gative </w:t>
      </w:r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fect, and </w:t>
      </w:r>
      <w:proofErr w:type="spellStart"/>
      <w:r w:rsidR="002172A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iodemographics</w:t>
      </w:r>
      <w:proofErr w:type="spellEnd"/>
    </w:p>
    <w:p w14:paraId="4A463289" w14:textId="5BCBBBB0" w:rsidR="00D3350C" w:rsidRDefault="00D3350C" w:rsidP="00D3350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ext</w:t>
      </w:r>
    </w:p>
    <w:p w14:paraId="129A801D" w14:textId="0C139138" w:rsidR="00D3350C" w:rsidRPr="00D3350C" w:rsidRDefault="00D3350C" w:rsidP="00D335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p Differences in Participants </w:t>
      </w:r>
      <w:proofErr w:type="gramStart"/>
      <w:r w:rsidR="003C4ABA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>ith</w:t>
      </w:r>
      <w:proofErr w:type="gramEnd"/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3C4ABA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hout </w:t>
      </w:r>
      <w:r w:rsidR="00C273C1" w:rsidRPr="00C273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</w:t>
      </w:r>
      <w:r w:rsidR="003C4AB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 w:rsidR="00C273C1" w:rsidRPr="00C273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mptoms</w:t>
      </w:r>
      <w:r w:rsidR="00C273C1"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>by NEQ cutoff ≥ 30</w:t>
      </w:r>
    </w:p>
    <w:p w14:paraId="130D5A20" w14:textId="77777777" w:rsidR="00192BBF" w:rsidRDefault="00192BBF" w:rsidP="002F58D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92BBF" w:rsidSect="0007024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References</w:t>
      </w:r>
    </w:p>
    <w:p w14:paraId="70158991" w14:textId="507B913D" w:rsidR="00192BBF" w:rsidRDefault="00192BBF" w:rsidP="00113BA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ethods</w:t>
      </w:r>
    </w:p>
    <w:p w14:paraId="74902828" w14:textId="77777777" w:rsidR="007A30A2" w:rsidRDefault="0096403D" w:rsidP="002F58D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 </w:t>
      </w:r>
    </w:p>
    <w:p w14:paraId="49BEBDAF" w14:textId="08EFB2B7" w:rsidR="0096403D" w:rsidRPr="0096403D" w:rsidRDefault="0096403D" w:rsidP="002F58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30A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of </w:t>
      </w:r>
      <w:r w:rsidR="003C4ABA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7A30A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estionnaires used in </w:t>
      </w:r>
      <w:r w:rsidR="00BD1D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7A30A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iginal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7A30A2">
        <w:rPr>
          <w:rFonts w:ascii="Times New Roman" w:hAnsi="Times New Roman" w:cs="Times New Roman"/>
          <w:i/>
          <w:iCs/>
          <w:sz w:val="24"/>
          <w:szCs w:val="24"/>
          <w:lang w:val="en-US"/>
        </w:rPr>
        <w:t>tudy</w:t>
      </w:r>
    </w:p>
    <w:tbl>
      <w:tblPr>
        <w:tblStyle w:val="Tabellenraster"/>
        <w:tblW w:w="9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4592"/>
      </w:tblGrid>
      <w:tr w:rsidR="00ED2AB0" w:rsidRPr="00B53339" w14:paraId="4BF61A86" w14:textId="77777777" w:rsidTr="007442B9"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14:paraId="162F474B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14:paraId="2ECEBB59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metric Studies</w:t>
            </w:r>
          </w:p>
        </w:tc>
      </w:tr>
      <w:tr w:rsidR="00ED2AB0" w:rsidRPr="00B53339" w14:paraId="0F1ECAE4" w14:textId="77777777" w:rsidTr="007442B9">
        <w:tc>
          <w:tcPr>
            <w:tcW w:w="4592" w:type="dxa"/>
            <w:tcBorders>
              <w:top w:val="single" w:sz="4" w:space="0" w:color="auto"/>
            </w:tcBorders>
          </w:tcPr>
          <w:p w14:paraId="3B6474AD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ht Eating Questionnaire (NEQ)</w:t>
            </w:r>
          </w:p>
        </w:tc>
        <w:tc>
          <w:tcPr>
            <w:tcW w:w="4592" w:type="dxa"/>
            <w:tcBorders>
              <w:top w:val="single" w:sz="4" w:space="0" w:color="auto"/>
            </w:tcBorders>
          </w:tcPr>
          <w:p w14:paraId="17DCDD34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Allison et al., 2008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Meule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ED2AB0" w:rsidRPr="00B53339" w14:paraId="030549F8" w14:textId="77777777" w:rsidTr="007442B9">
        <w:tc>
          <w:tcPr>
            <w:tcW w:w="4592" w:type="dxa"/>
          </w:tcPr>
          <w:p w14:paraId="2B5A4CBE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Disorder Examination – Questionnaire 8 (EDE-Q8)</w:t>
            </w:r>
          </w:p>
        </w:tc>
        <w:tc>
          <w:tcPr>
            <w:tcW w:w="4592" w:type="dxa"/>
          </w:tcPr>
          <w:p w14:paraId="423EEC8A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Fairburn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Beglin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, 1994; Kliem et al., 2016</w:t>
            </w:r>
          </w:p>
        </w:tc>
      </w:tr>
      <w:tr w:rsidR="00ED2AB0" w:rsidRPr="00B53339" w14:paraId="3C763EB0" w14:textId="77777777" w:rsidTr="007442B9">
        <w:tc>
          <w:tcPr>
            <w:tcW w:w="4592" w:type="dxa"/>
          </w:tcPr>
          <w:p w14:paraId="7CF36EC8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Attitudes Test-13 (EAT-13)</w:t>
            </w:r>
          </w:p>
        </w:tc>
        <w:tc>
          <w:tcPr>
            <w:tcW w:w="4592" w:type="dxa"/>
          </w:tcPr>
          <w:p w14:paraId="21EDD7A3" w14:textId="7CED6D4D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Berger et al., 2012; Garner et al., 1982</w:t>
            </w:r>
          </w:p>
        </w:tc>
      </w:tr>
      <w:tr w:rsidR="00ED2AB0" w:rsidRPr="00B53339" w14:paraId="65EE362A" w14:textId="77777777" w:rsidTr="007442B9">
        <w:tc>
          <w:tcPr>
            <w:tcW w:w="4592" w:type="dxa"/>
          </w:tcPr>
          <w:p w14:paraId="1F4FC1CD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Social Support Questionnaire (F-</w:t>
            </w:r>
            <w:proofErr w:type="spellStart"/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zU</w:t>
            </w:r>
            <w:proofErr w:type="spellEnd"/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-6)</w:t>
            </w:r>
          </w:p>
        </w:tc>
        <w:tc>
          <w:tcPr>
            <w:tcW w:w="4592" w:type="dxa"/>
          </w:tcPr>
          <w:p w14:paraId="51CAA379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Kliem et al., 2015; Sommer &amp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Fydrich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, 1991</w:t>
            </w:r>
          </w:p>
        </w:tc>
      </w:tr>
      <w:tr w:rsidR="00ED2AB0" w:rsidRPr="00B53339" w14:paraId="6E11B2DB" w14:textId="77777777" w:rsidTr="007442B9">
        <w:tc>
          <w:tcPr>
            <w:tcW w:w="4592" w:type="dxa"/>
          </w:tcPr>
          <w:p w14:paraId="7EA0E7F5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in Close Relationship Questionnaire Revised Deutsch (ECR-RD12)</w:t>
            </w:r>
          </w:p>
        </w:tc>
        <w:tc>
          <w:tcPr>
            <w:tcW w:w="4592" w:type="dxa"/>
          </w:tcPr>
          <w:p w14:paraId="7DEFA81F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Brenk-Franz et al., 2018; Brennan et al., 1998</w:t>
            </w:r>
          </w:p>
        </w:tc>
      </w:tr>
      <w:tr w:rsidR="00ED2AB0" w:rsidRPr="00B53339" w14:paraId="34DF6F49" w14:textId="77777777" w:rsidTr="007442B9">
        <w:tc>
          <w:tcPr>
            <w:tcW w:w="4592" w:type="dxa"/>
          </w:tcPr>
          <w:p w14:paraId="380776AB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</w:rPr>
              <w:t>Patient Health Questionnaire-4 (PHQ-4)</w:t>
            </w:r>
          </w:p>
        </w:tc>
        <w:tc>
          <w:tcPr>
            <w:tcW w:w="4592" w:type="dxa"/>
          </w:tcPr>
          <w:p w14:paraId="11604262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Löwe et al., 2010; Wicke et al., 2022</w:t>
            </w:r>
          </w:p>
        </w:tc>
      </w:tr>
      <w:tr w:rsidR="00ED2AB0" w:rsidRPr="00B53339" w14:paraId="282DCE44" w14:textId="77777777" w:rsidTr="007442B9">
        <w:tc>
          <w:tcPr>
            <w:tcW w:w="4592" w:type="dxa"/>
          </w:tcPr>
          <w:p w14:paraId="7ABD1A82" w14:textId="2A9D970C" w:rsidR="00ED2AB0" w:rsidRPr="007C384A" w:rsidRDefault="00ED2AB0" w:rsidP="005A58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Giessen Subjective Complaints List (GBB</w:t>
            </w:r>
            <w:r w:rsidR="00FE0C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_</w:t>
            </w: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8)</w:t>
            </w:r>
          </w:p>
        </w:tc>
        <w:tc>
          <w:tcPr>
            <w:tcW w:w="4592" w:type="dxa"/>
          </w:tcPr>
          <w:p w14:paraId="43AEE902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Brähler et al., 2008; Kliem et al., 2017</w:t>
            </w:r>
          </w:p>
        </w:tc>
      </w:tr>
      <w:tr w:rsidR="00ED2AB0" w:rsidRPr="00B53339" w14:paraId="7159C4BB" w14:textId="77777777" w:rsidTr="007442B9">
        <w:tc>
          <w:tcPr>
            <w:tcW w:w="4592" w:type="dxa"/>
          </w:tcPr>
          <w:p w14:paraId="004EC6B2" w14:textId="3A75CC61" w:rsidR="00ED2AB0" w:rsidRPr="007C384A" w:rsidRDefault="00ED2AB0" w:rsidP="005A58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Chronic Pain </w:t>
            </w:r>
            <w:r w:rsidR="00E11E9C"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Grade questionnaire</w:t>
            </w: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(GP</w:t>
            </w:r>
            <w:r w:rsidR="00E11E9C"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G</w:t>
            </w: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4592" w:type="dxa"/>
          </w:tcPr>
          <w:p w14:paraId="692952C8" w14:textId="733CA8C3" w:rsidR="00ED2AB0" w:rsidRPr="00E11E9C" w:rsidRDefault="00E11E9C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1E9C">
              <w:rPr>
                <w:rFonts w:ascii="Times New Roman" w:hAnsi="Times New Roman" w:cs="Times New Roman"/>
                <w:sz w:val="20"/>
                <w:szCs w:val="20"/>
              </w:rPr>
              <w:t>Klasen et al.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4; </w:t>
            </w:r>
            <w:r w:rsidR="00ED2AB0" w:rsidRPr="00E11E9C">
              <w:rPr>
                <w:rFonts w:ascii="Times New Roman" w:hAnsi="Times New Roman" w:cs="Times New Roman"/>
                <w:sz w:val="20"/>
                <w:szCs w:val="20"/>
              </w:rPr>
              <w:t>Von Korff, 1992</w:t>
            </w:r>
          </w:p>
        </w:tc>
      </w:tr>
      <w:tr w:rsidR="00ED2AB0" w:rsidRPr="00B53339" w14:paraId="1FC409D9" w14:textId="77777777" w:rsidTr="007442B9">
        <w:tc>
          <w:tcPr>
            <w:tcW w:w="4592" w:type="dxa"/>
          </w:tcPr>
          <w:p w14:paraId="1BDD2EC0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92146775"/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Administered Comorbidity Questionnaire German (SCQ-D)</w:t>
            </w:r>
            <w:bookmarkEnd w:id="0"/>
          </w:p>
        </w:tc>
        <w:tc>
          <w:tcPr>
            <w:tcW w:w="4592" w:type="dxa"/>
          </w:tcPr>
          <w:p w14:paraId="0F57361F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33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angha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et al., 2003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Streibelt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</w:tr>
      <w:tr w:rsidR="00ED2AB0" w:rsidRPr="00B06126" w14:paraId="108F9900" w14:textId="77777777" w:rsidTr="007442B9">
        <w:tc>
          <w:tcPr>
            <w:tcW w:w="4592" w:type="dxa"/>
          </w:tcPr>
          <w:p w14:paraId="3EBA815B" w14:textId="0EA64D06" w:rsidR="00ED2AB0" w:rsidRPr="00D73286" w:rsidRDefault="00B06126" w:rsidP="005A5857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94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erman Health Surve</w:t>
            </w:r>
            <w:r w:rsidR="00CF4B1D" w:rsidRPr="0094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-1997/98 Short Version</w:t>
            </w:r>
            <w:r w:rsidR="0051675B" w:rsidRPr="0094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GS98</w:t>
            </w:r>
            <w:r w:rsidR="00463D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urz</w:t>
            </w:r>
            <w:r w:rsidR="0051675B" w:rsidRPr="00944B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92" w:type="dxa"/>
          </w:tcPr>
          <w:p w14:paraId="14014A64" w14:textId="3D236666" w:rsidR="00ED2AB0" w:rsidRPr="00B06126" w:rsidRDefault="00CF4B1D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lach et al., 1998</w:t>
            </w:r>
          </w:p>
        </w:tc>
      </w:tr>
      <w:tr w:rsidR="00ED2AB0" w:rsidRPr="00B53339" w14:paraId="644C182A" w14:textId="77777777" w:rsidTr="007442B9">
        <w:tc>
          <w:tcPr>
            <w:tcW w:w="4592" w:type="dxa"/>
          </w:tcPr>
          <w:p w14:paraId="6FED5117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Doctor-Relationship-Questionnaire (PDRQ-9)</w:t>
            </w:r>
          </w:p>
        </w:tc>
        <w:tc>
          <w:tcPr>
            <w:tcW w:w="4592" w:type="dxa"/>
          </w:tcPr>
          <w:p w14:paraId="7E4CD31E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Van der Feltz-Cornelis et al., 2004; Zenger et al., 2014</w:t>
            </w:r>
          </w:p>
        </w:tc>
      </w:tr>
      <w:tr w:rsidR="00ED2AB0" w:rsidRPr="00B53339" w14:paraId="71B06E48" w14:textId="77777777" w:rsidTr="007442B9">
        <w:tc>
          <w:tcPr>
            <w:tcW w:w="4592" w:type="dxa"/>
          </w:tcPr>
          <w:p w14:paraId="5647DD3F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Perceived Autonomy (PA)</w:t>
            </w:r>
          </w:p>
        </w:tc>
        <w:tc>
          <w:tcPr>
            <w:tcW w:w="4592" w:type="dxa"/>
          </w:tcPr>
          <w:p w14:paraId="1DFF997F" w14:textId="69A07C32" w:rsidR="00ED2AB0" w:rsidRPr="00B53339" w:rsidRDefault="00DC09CF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warzer, 2008; </w:t>
            </w:r>
            <w:r w:rsidR="00ED2AB0"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ner et al., 2011</w:t>
            </w:r>
          </w:p>
        </w:tc>
      </w:tr>
      <w:tr w:rsidR="00ED2AB0" w:rsidRPr="00B53339" w14:paraId="351246B4" w14:textId="77777777" w:rsidTr="007442B9">
        <w:tc>
          <w:tcPr>
            <w:tcW w:w="4592" w:type="dxa"/>
          </w:tcPr>
          <w:p w14:paraId="1883B57F" w14:textId="2D97DAAE" w:rsidR="00ED2AB0" w:rsidRPr="007C384A" w:rsidRDefault="00CD1682" w:rsidP="005A58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Self-Regulation Scale</w:t>
            </w:r>
            <w:r w:rsidR="00ED2AB0" w:rsidRPr="007C38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 xml:space="preserve"> (SRS)</w:t>
            </w:r>
          </w:p>
        </w:tc>
        <w:tc>
          <w:tcPr>
            <w:tcW w:w="4592" w:type="dxa"/>
          </w:tcPr>
          <w:p w14:paraId="0FD68E00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1675B">
              <w:rPr>
                <w:rFonts w:ascii="Times New Roman" w:hAnsi="Times New Roman" w:cs="Times New Roman"/>
                <w:sz w:val="20"/>
                <w:szCs w:val="20"/>
              </w:rPr>
              <w:t>Diehl et al., 2006; Schwarzer et al., 1999</w:t>
            </w:r>
          </w:p>
        </w:tc>
      </w:tr>
      <w:tr w:rsidR="00ED2AB0" w:rsidRPr="008F5708" w14:paraId="7676637A" w14:textId="77777777" w:rsidTr="007442B9">
        <w:tc>
          <w:tcPr>
            <w:tcW w:w="4592" w:type="dxa"/>
          </w:tcPr>
          <w:p w14:paraId="192F43C8" w14:textId="3D02F632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ief Resilient </w:t>
            </w:r>
            <w:r w:rsidR="00EA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ing </w:t>
            </w: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(BR</w:t>
            </w:r>
            <w:r w:rsidR="00EA0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)</w:t>
            </w:r>
          </w:p>
        </w:tc>
        <w:tc>
          <w:tcPr>
            <w:tcW w:w="4592" w:type="dxa"/>
          </w:tcPr>
          <w:p w14:paraId="454801B5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mitorz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; Sinclair &amp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lston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4</w:t>
            </w:r>
          </w:p>
        </w:tc>
      </w:tr>
      <w:tr w:rsidR="00ED2AB0" w:rsidRPr="00B53339" w14:paraId="50B74F2F" w14:textId="77777777" w:rsidTr="007442B9">
        <w:tc>
          <w:tcPr>
            <w:tcW w:w="4592" w:type="dxa"/>
          </w:tcPr>
          <w:p w14:paraId="36D340A6" w14:textId="77777777" w:rsidR="00ED2AB0" w:rsidRPr="00B53339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 Regulation </w:t>
            </w:r>
            <w:r w:rsidRPr="00633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naire (ERQ-4)</w:t>
            </w:r>
          </w:p>
        </w:tc>
        <w:tc>
          <w:tcPr>
            <w:tcW w:w="4592" w:type="dxa"/>
          </w:tcPr>
          <w:p w14:paraId="6163E78F" w14:textId="5E45B5DC" w:rsidR="00ED2AB0" w:rsidRPr="00B53339" w:rsidRDefault="00E073D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ler &amp; Kessler, 2009; </w:t>
            </w:r>
            <w:r w:rsidR="00ED2AB0"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&amp; John, 2003</w:t>
            </w:r>
          </w:p>
        </w:tc>
      </w:tr>
      <w:tr w:rsidR="00ED2AB0" w:rsidRPr="00B53339" w14:paraId="3FE7C665" w14:textId="77777777" w:rsidTr="007442B9">
        <w:tc>
          <w:tcPr>
            <w:tcW w:w="4592" w:type="dxa"/>
          </w:tcPr>
          <w:p w14:paraId="2365B00B" w14:textId="228B4533" w:rsidR="00ED2AB0" w:rsidRPr="00B53339" w:rsidRDefault="0052194A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0A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ziehungsfragebogen</w:t>
            </w:r>
            <w:proofErr w:type="spellEnd"/>
            <w:r w:rsidRPr="00AA0A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2AB0" w:rsidRPr="00AA0A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FB-8)</w:t>
            </w:r>
          </w:p>
        </w:tc>
        <w:tc>
          <w:tcPr>
            <w:tcW w:w="4592" w:type="dxa"/>
          </w:tcPr>
          <w:p w14:paraId="0F1F540A" w14:textId="4344FC3D" w:rsidR="00ED2AB0" w:rsidRPr="00DA7D51" w:rsidRDefault="00DA7D5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7D51">
              <w:rPr>
                <w:rFonts w:ascii="Times New Roman" w:hAnsi="Times New Roman" w:cs="Times New Roman"/>
                <w:sz w:val="20"/>
                <w:szCs w:val="20"/>
              </w:rPr>
              <w:t xml:space="preserve">Arnold 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., 1993; </w:t>
            </w:r>
            <w:r w:rsidR="00E30A4E" w:rsidRPr="00DA7D51">
              <w:rPr>
                <w:rFonts w:ascii="Times New Roman" w:hAnsi="Times New Roman" w:cs="Times New Roman"/>
                <w:sz w:val="20"/>
                <w:szCs w:val="20"/>
              </w:rPr>
              <w:t xml:space="preserve">Naumann et al., </w:t>
            </w:r>
            <w:r w:rsidRPr="00DA7D5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ED2AB0" w:rsidRPr="00B53339" w14:paraId="79A59882" w14:textId="77777777" w:rsidTr="007442B9">
        <w:tc>
          <w:tcPr>
            <w:tcW w:w="4592" w:type="dxa"/>
          </w:tcPr>
          <w:p w14:paraId="39B2E476" w14:textId="303B573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 Fatigue Severity Scale (FSS)</w:t>
            </w:r>
          </w:p>
        </w:tc>
        <w:tc>
          <w:tcPr>
            <w:tcW w:w="4592" w:type="dxa"/>
          </w:tcPr>
          <w:p w14:paraId="1EF35F8E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Krupp et al., 1989; Reske et al., 2006</w:t>
            </w:r>
          </w:p>
        </w:tc>
      </w:tr>
      <w:tr w:rsidR="00ED2AB0" w:rsidRPr="00AC2D66" w14:paraId="3452A95C" w14:textId="77777777" w:rsidTr="007442B9">
        <w:tc>
          <w:tcPr>
            <w:tcW w:w="4592" w:type="dxa"/>
          </w:tcPr>
          <w:p w14:paraId="60D8AFD5" w14:textId="77777777" w:rsidR="00ED2AB0" w:rsidRPr="00B53339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ronto Alexithymia </w:t>
            </w:r>
            <w:r w:rsidRPr="00633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 (TAS-6)</w:t>
            </w:r>
          </w:p>
        </w:tc>
        <w:tc>
          <w:tcPr>
            <w:tcW w:w="4592" w:type="dxa"/>
          </w:tcPr>
          <w:p w14:paraId="73DE5AEA" w14:textId="1968CE30" w:rsidR="00ED2AB0" w:rsidRPr="00AC2D66" w:rsidRDefault="00AC2D66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D66">
              <w:rPr>
                <w:rFonts w:ascii="Times New Roman" w:hAnsi="Times New Roman" w:cs="Times New Roman"/>
                <w:sz w:val="20"/>
                <w:szCs w:val="20"/>
              </w:rPr>
              <w:t>Bach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, 1996; </w:t>
            </w:r>
            <w:proofErr w:type="spellStart"/>
            <w:r w:rsidR="0027520C" w:rsidRPr="00AC2D66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="00D6363B" w:rsidRPr="00AC2D6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7520C" w:rsidRPr="00AC2D6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6363B" w:rsidRPr="00AC2D6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  <w:r w:rsidR="00D6363B" w:rsidRPr="00AC2D66">
              <w:rPr>
                <w:rFonts w:ascii="Times New Roman" w:hAnsi="Times New Roman" w:cs="Times New Roman"/>
                <w:sz w:val="20"/>
                <w:szCs w:val="20"/>
              </w:rPr>
              <w:t xml:space="preserve"> et al., 1994</w:t>
            </w:r>
          </w:p>
        </w:tc>
      </w:tr>
      <w:tr w:rsidR="00ED2AB0" w:rsidRPr="00B53339" w14:paraId="5C83F97B" w14:textId="77777777" w:rsidTr="007442B9">
        <w:tc>
          <w:tcPr>
            <w:tcW w:w="4592" w:type="dxa"/>
          </w:tcPr>
          <w:p w14:paraId="62380D0E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</w:rPr>
              <w:t>Operationalisierte Psychodynamische Diagnostik – Körperliches Wohlbefinden (OPD-SFK)</w:t>
            </w:r>
          </w:p>
        </w:tc>
        <w:tc>
          <w:tcPr>
            <w:tcW w:w="4592" w:type="dxa"/>
          </w:tcPr>
          <w:p w14:paraId="1B59BBBD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Ehrenthal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et al., 2012;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>Ehrenthal</w:t>
            </w:r>
            <w:proofErr w:type="spellEnd"/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ED2AB0" w:rsidRPr="00B53339" w14:paraId="2B67890C" w14:textId="77777777" w:rsidTr="007442B9">
        <w:tc>
          <w:tcPr>
            <w:tcW w:w="4592" w:type="dxa"/>
          </w:tcPr>
          <w:p w14:paraId="4E06C9E3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entory of Personality </w:t>
            </w:r>
            <w:proofErr w:type="spellStart"/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ation</w:t>
            </w:r>
            <w:proofErr w:type="spellEnd"/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PO-16)</w:t>
            </w:r>
          </w:p>
        </w:tc>
        <w:tc>
          <w:tcPr>
            <w:tcW w:w="4592" w:type="dxa"/>
          </w:tcPr>
          <w:p w14:paraId="757BDA03" w14:textId="2878A455" w:rsidR="00ED2AB0" w:rsidRPr="003F20D4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mann et al., 201</w:t>
            </w:r>
            <w:r w:rsidR="003F20D4" w:rsidRPr="003F2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D2AB0" w:rsidRPr="00B53339" w14:paraId="6A51C567" w14:textId="77777777" w:rsidTr="007442B9">
        <w:tc>
          <w:tcPr>
            <w:tcW w:w="4592" w:type="dxa"/>
          </w:tcPr>
          <w:p w14:paraId="3E0150D3" w14:textId="77777777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 Concern Questionnaire (DCQ)</w:t>
            </w:r>
          </w:p>
        </w:tc>
        <w:tc>
          <w:tcPr>
            <w:tcW w:w="4592" w:type="dxa"/>
          </w:tcPr>
          <w:p w14:paraId="538682B9" w14:textId="03576A0D" w:rsidR="00ED2AB0" w:rsidRPr="003F20D4" w:rsidRDefault="009809F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09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uso</w:t>
            </w:r>
            <w:r w:rsidR="00ED2AB0" w:rsidRPr="009809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D2AB0" w:rsidRPr="003F20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 2010; Oosthuizen et al., 1998</w:t>
            </w:r>
          </w:p>
        </w:tc>
      </w:tr>
      <w:tr w:rsidR="00ED2AB0" w:rsidRPr="00B53339" w14:paraId="1273A828" w14:textId="77777777" w:rsidTr="007442B9">
        <w:tc>
          <w:tcPr>
            <w:tcW w:w="4592" w:type="dxa"/>
            <w:tcBorders>
              <w:bottom w:val="single" w:sz="4" w:space="0" w:color="auto"/>
            </w:tcBorders>
          </w:tcPr>
          <w:p w14:paraId="5E0EE439" w14:textId="2D22FB1D" w:rsidR="00ED2AB0" w:rsidRPr="007C384A" w:rsidRDefault="00ED2AB0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Trauma </w:t>
            </w:r>
            <w:r w:rsidR="008669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estionnaire </w:t>
            </w:r>
            <w:r w:rsidR="00526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short version </w:t>
            </w: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</w:t>
            </w:r>
            <w:r w:rsidR="005260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Q</w:t>
            </w:r>
            <w:r w:rsidRPr="007C38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92" w:type="dxa"/>
            <w:tcBorders>
              <w:bottom w:val="single" w:sz="4" w:space="0" w:color="auto"/>
            </w:tcBorders>
          </w:tcPr>
          <w:p w14:paraId="7C563672" w14:textId="77777777" w:rsidR="00ED2AB0" w:rsidRPr="00B53339" w:rsidRDefault="00ED2AB0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</w:rPr>
              <w:t xml:space="preserve">Bernstein &amp; Fink, 1998; Grabe et al., 2012 </w:t>
            </w:r>
          </w:p>
        </w:tc>
      </w:tr>
    </w:tbl>
    <w:p w14:paraId="15C01646" w14:textId="77777777" w:rsidR="00F1549A" w:rsidRPr="00F17D0A" w:rsidRDefault="00F1549A" w:rsidP="002F58D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92A467" w14:textId="77777777" w:rsidR="00F1549A" w:rsidRDefault="00334231" w:rsidP="002F58D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 </w:t>
      </w:r>
    </w:p>
    <w:p w14:paraId="56F59239" w14:textId="415C3CD6" w:rsidR="00334231" w:rsidRPr="00F1549A" w:rsidRDefault="00334231" w:rsidP="002F58D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of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ciodemographic and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>nthropometric</w:t>
      </w:r>
      <w:r w:rsid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>ariables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sessed in</w:t>
      </w:r>
      <w:r w:rsidR="00BD1D9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iginal </w:t>
      </w:r>
      <w:r w:rsidR="00EF4A7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F1549A">
        <w:rPr>
          <w:rFonts w:ascii="Times New Roman" w:hAnsi="Times New Roman" w:cs="Times New Roman"/>
          <w:i/>
          <w:iCs/>
          <w:sz w:val="24"/>
          <w:szCs w:val="24"/>
          <w:lang w:val="en-US"/>
        </w:rPr>
        <w:t>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5556"/>
      </w:tblGrid>
      <w:tr w:rsidR="009A7663" w:rsidRPr="00B53339" w14:paraId="76DD5AFA" w14:textId="77777777" w:rsidTr="009A7663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38BDCF70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56" w:type="dxa"/>
            <w:tcBorders>
              <w:top w:val="single" w:sz="4" w:space="0" w:color="auto"/>
              <w:bottom w:val="single" w:sz="4" w:space="0" w:color="auto"/>
            </w:tcBorders>
          </w:tcPr>
          <w:p w14:paraId="64CBBB4D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/ Response Options</w:t>
            </w:r>
          </w:p>
        </w:tc>
      </w:tr>
      <w:tr w:rsidR="009A7663" w:rsidRPr="00B53339" w14:paraId="7A235FA2" w14:textId="77777777" w:rsidTr="009A7663">
        <w:tc>
          <w:tcPr>
            <w:tcW w:w="3458" w:type="dxa"/>
            <w:tcBorders>
              <w:top w:val="single" w:sz="4" w:space="0" w:color="auto"/>
            </w:tcBorders>
          </w:tcPr>
          <w:p w14:paraId="24F81924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56" w:type="dxa"/>
            <w:tcBorders>
              <w:top w:val="single" w:sz="4" w:space="0" w:color="auto"/>
            </w:tcBorders>
          </w:tcPr>
          <w:p w14:paraId="5CE93858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</w:tr>
      <w:tr w:rsidR="009A7663" w:rsidRPr="00B53339" w14:paraId="4F42A6A2" w14:textId="77777777" w:rsidTr="009A7663">
        <w:tc>
          <w:tcPr>
            <w:tcW w:w="3458" w:type="dxa"/>
          </w:tcPr>
          <w:p w14:paraId="3A18B79F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5556" w:type="dxa"/>
          </w:tcPr>
          <w:p w14:paraId="61492CA5" w14:textId="559DFD66" w:rsidR="00334231" w:rsidRPr="00B53339" w:rsidRDefault="00844025" w:rsidP="009A76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34231"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="00334231"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9A7663" w:rsidRPr="00B53339" w14:paraId="3291D85A" w14:textId="77777777" w:rsidTr="009A7663">
        <w:tc>
          <w:tcPr>
            <w:tcW w:w="3458" w:type="dxa"/>
          </w:tcPr>
          <w:p w14:paraId="4AFF75E2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5556" w:type="dxa"/>
          </w:tcPr>
          <w:p w14:paraId="455A418F" w14:textId="448CBBB0" w:rsidR="00334231" w:rsidRPr="00B53339" w:rsidRDefault="00334231" w:rsidP="009A76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 / not German</w:t>
            </w:r>
          </w:p>
        </w:tc>
      </w:tr>
      <w:tr w:rsidR="009A7663" w:rsidRPr="008F5708" w14:paraId="34C681E3" w14:textId="77777777" w:rsidTr="009A7663">
        <w:tc>
          <w:tcPr>
            <w:tcW w:w="3458" w:type="dxa"/>
          </w:tcPr>
          <w:p w14:paraId="2025C086" w14:textId="77777777" w:rsidR="00334231" w:rsidRPr="00B53339" w:rsidRDefault="00334231" w:rsidP="005A5857">
            <w:pPr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“not German”</w:t>
            </w:r>
          </w:p>
        </w:tc>
        <w:tc>
          <w:tcPr>
            <w:tcW w:w="5556" w:type="dxa"/>
          </w:tcPr>
          <w:p w14:paraId="47383D80" w14:textId="45D78323" w:rsidR="00844025" w:rsidRPr="00181F25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1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yptian / </w:t>
            </w:r>
            <w:r w:rsidR="005F592F" w:rsidRPr="00181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erian / Bangladeshi / British / Bulgarian</w:t>
            </w:r>
          </w:p>
          <w:p w14:paraId="4C26BE7B" w14:textId="1F69754A" w:rsidR="00844025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1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gerian / </w:t>
            </w: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ngladeshi / British / Bulgarian / </w:t>
            </w:r>
          </w:p>
          <w:p w14:paraId="250E6651" w14:textId="7D9A4BD4" w:rsidR="00844025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nch / Greek / Indian / Iranian / Italian / Kosovar / </w:t>
            </w:r>
          </w:p>
          <w:p w14:paraId="27C40386" w14:textId="30D34A58" w:rsidR="00844025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n / Latvian / Moroccan / Dutch /</w:t>
            </w:r>
            <w:r w:rsidR="00181F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ian / </w:t>
            </w:r>
          </w:p>
          <w:p w14:paraId="0E9B7050" w14:textId="6402D5B4" w:rsidR="00844025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sh / </w:t>
            </w:r>
            <w:r w:rsidR="00951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anian / Russian / Swiss / Spanish / Thai / </w:t>
            </w:r>
          </w:p>
          <w:p w14:paraId="6357A7A0" w14:textId="26D4D2E6" w:rsidR="00334231" w:rsidRPr="00B53339" w:rsidRDefault="00334231" w:rsidP="00181F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zech / Turkish / Hungarian / American / </w:t>
            </w:r>
            <w:proofErr w:type="spellStart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amnese</w:t>
            </w:r>
            <w:proofErr w:type="spellEnd"/>
          </w:p>
        </w:tc>
      </w:tr>
      <w:tr w:rsidR="009A7663" w:rsidRPr="002F21CA" w14:paraId="2B73E655" w14:textId="77777777" w:rsidTr="009A7663">
        <w:tc>
          <w:tcPr>
            <w:tcW w:w="3458" w:type="dxa"/>
          </w:tcPr>
          <w:p w14:paraId="3E71B65C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</w:t>
            </w:r>
          </w:p>
        </w:tc>
        <w:tc>
          <w:tcPr>
            <w:tcW w:w="5556" w:type="dxa"/>
          </w:tcPr>
          <w:p w14:paraId="78E150C9" w14:textId="77777777" w:rsidR="00F96C66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 / </w:t>
            </w:r>
          </w:p>
          <w:p w14:paraId="52348550" w14:textId="77777777" w:rsidR="00F96C66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, living together /</w:t>
            </w:r>
          </w:p>
          <w:p w14:paraId="2EA32363" w14:textId="77777777" w:rsidR="00F96C66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ried, not living together / </w:t>
            </w:r>
          </w:p>
          <w:p w14:paraId="38112D53" w14:textId="77777777" w:rsidR="00F96C66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vorced / </w:t>
            </w:r>
          </w:p>
          <w:p w14:paraId="2B6DB98B" w14:textId="43914BAE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</w:tr>
      <w:tr w:rsidR="009A7663" w:rsidRPr="002F21CA" w14:paraId="24DA6464" w14:textId="77777777" w:rsidTr="009A7663">
        <w:tc>
          <w:tcPr>
            <w:tcW w:w="3458" w:type="dxa"/>
          </w:tcPr>
          <w:p w14:paraId="185826BE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5556" w:type="dxa"/>
          </w:tcPr>
          <w:p w14:paraId="7A35C438" w14:textId="77777777" w:rsidR="00F96C66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ed ≥ 35h/week / </w:t>
            </w:r>
          </w:p>
          <w:p w14:paraId="428EDEF3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ed 15 – 34h/week / </w:t>
            </w:r>
          </w:p>
          <w:p w14:paraId="2CA5359A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ed on </w:t>
            </w:r>
            <w:proofErr w:type="gramStart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ly</w:t>
            </w:r>
            <w:proofErr w:type="gramEnd"/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is / </w:t>
            </w:r>
          </w:p>
          <w:p w14:paraId="09589E1C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itary service, civil service, maternity or parental leave / </w:t>
            </w:r>
          </w:p>
          <w:p w14:paraId="28666A0E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unemployed, furlough / </w:t>
            </w:r>
          </w:p>
          <w:p w14:paraId="0F024A22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ree / </w:t>
            </w:r>
          </w:p>
          <w:p w14:paraId="44223077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emaker / </w:t>
            </w:r>
          </w:p>
          <w:p w14:paraId="0D5A5F87" w14:textId="77777777" w:rsidR="00F96C66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cational training / </w:t>
            </w:r>
          </w:p>
          <w:p w14:paraId="08D31507" w14:textId="6EAA10FB" w:rsidR="00334231" w:rsidRPr="00B53339" w:rsidRDefault="00334231" w:rsidP="00F96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chool, in university</w:t>
            </w:r>
          </w:p>
        </w:tc>
      </w:tr>
      <w:tr w:rsidR="009A7663" w:rsidRPr="008F5708" w14:paraId="71C621D2" w14:textId="77777777" w:rsidTr="009A7663">
        <w:tc>
          <w:tcPr>
            <w:tcW w:w="3458" w:type="dxa"/>
          </w:tcPr>
          <w:p w14:paraId="694A28AB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umber of Individuals in the household</w:t>
            </w:r>
          </w:p>
        </w:tc>
        <w:tc>
          <w:tcPr>
            <w:tcW w:w="5556" w:type="dxa"/>
          </w:tcPr>
          <w:p w14:paraId="5D0707E1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7663" w:rsidRPr="00B53339" w14:paraId="3A3958AF" w14:textId="77777777" w:rsidTr="009A7663">
        <w:tc>
          <w:tcPr>
            <w:tcW w:w="3458" w:type="dxa"/>
          </w:tcPr>
          <w:p w14:paraId="590C6262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wn children</w:t>
            </w:r>
          </w:p>
        </w:tc>
        <w:tc>
          <w:tcPr>
            <w:tcW w:w="5556" w:type="dxa"/>
          </w:tcPr>
          <w:p w14:paraId="4B27356C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7663" w:rsidRPr="008F5708" w14:paraId="2FF49D83" w14:textId="77777777" w:rsidTr="009A7663">
        <w:tc>
          <w:tcPr>
            <w:tcW w:w="3458" w:type="dxa"/>
          </w:tcPr>
          <w:p w14:paraId="450C135B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 in the household</w:t>
            </w:r>
          </w:p>
        </w:tc>
        <w:tc>
          <w:tcPr>
            <w:tcW w:w="5556" w:type="dxa"/>
          </w:tcPr>
          <w:p w14:paraId="7B4F6578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7663" w:rsidRPr="00181F25" w14:paraId="368E7C1D" w14:textId="77777777" w:rsidTr="009A7663">
        <w:tc>
          <w:tcPr>
            <w:tcW w:w="3458" w:type="dxa"/>
          </w:tcPr>
          <w:p w14:paraId="564B7A3D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income</w:t>
            </w:r>
          </w:p>
        </w:tc>
        <w:tc>
          <w:tcPr>
            <w:tcW w:w="5556" w:type="dxa"/>
          </w:tcPr>
          <w:p w14:paraId="756B633A" w14:textId="674ECB4D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500 €/month / 500 - &lt; 650€/month / </w:t>
            </w:r>
          </w:p>
          <w:p w14:paraId="600C8D6A" w14:textId="5DF5CCDB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0 – &lt; 750€/month / 750 - &lt; 900€/month / </w:t>
            </w:r>
          </w:p>
          <w:p w14:paraId="66E21747" w14:textId="7D3DBA33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0 - &lt; 1000€/month / 1000 - &lt; 1150€/month/ </w:t>
            </w:r>
          </w:p>
          <w:p w14:paraId="769C2A73" w14:textId="1C1858B0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0 - &lt; 1250€/month / 1250 - &lt; 1500€/month / </w:t>
            </w:r>
          </w:p>
          <w:p w14:paraId="15483D0E" w14:textId="0BD3B4B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0 – &lt; 2000€/month / 2000 - &lt; 2500€/month / </w:t>
            </w:r>
          </w:p>
          <w:p w14:paraId="3EAE9862" w14:textId="4D2BE40B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00 - &lt; 3500€/month / 3500 - &lt; 5000€/month / </w:t>
            </w:r>
          </w:p>
          <w:p w14:paraId="289D5339" w14:textId="48B40EF5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000€/month</w:t>
            </w:r>
          </w:p>
        </w:tc>
      </w:tr>
      <w:tr w:rsidR="009A7663" w:rsidRPr="005612FD" w14:paraId="30F6CB91" w14:textId="77777777" w:rsidTr="009A7663">
        <w:tc>
          <w:tcPr>
            <w:tcW w:w="3458" w:type="dxa"/>
          </w:tcPr>
          <w:p w14:paraId="133C262D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net income</w:t>
            </w:r>
          </w:p>
        </w:tc>
        <w:tc>
          <w:tcPr>
            <w:tcW w:w="5556" w:type="dxa"/>
          </w:tcPr>
          <w:p w14:paraId="19C90ED4" w14:textId="6FB716E9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500 €/month / 500 - &lt; 650€/month / </w:t>
            </w:r>
          </w:p>
          <w:p w14:paraId="01B6B34B" w14:textId="7B41F426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0 – &lt; 750€/month / 750 - &lt; 900€/month / </w:t>
            </w:r>
          </w:p>
          <w:p w14:paraId="1EE73E33" w14:textId="7521D96D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0 - &lt; 1000€/month / 1000 - &lt; 1150€/month/ </w:t>
            </w:r>
          </w:p>
          <w:p w14:paraId="16748CB3" w14:textId="6F03F34C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0 - &lt; 1250€/month / 1250 - &lt; 1500€/month / </w:t>
            </w:r>
          </w:p>
          <w:p w14:paraId="56998E55" w14:textId="0BFAE48B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0 – &lt; 2000€/month / 2000 - &lt; 2500€/month / </w:t>
            </w:r>
          </w:p>
          <w:p w14:paraId="44BD1F53" w14:textId="6A7C9F66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0 - &lt; 3500€/month / 3500 - &lt; 5000€/month /</w:t>
            </w:r>
          </w:p>
          <w:p w14:paraId="05914453" w14:textId="7AD47C9A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 5000€/month</w:t>
            </w:r>
          </w:p>
        </w:tc>
      </w:tr>
      <w:tr w:rsidR="009A7663" w:rsidRPr="00B53339" w14:paraId="5629C919" w14:textId="77777777" w:rsidTr="009A7663">
        <w:tc>
          <w:tcPr>
            <w:tcW w:w="3458" w:type="dxa"/>
          </w:tcPr>
          <w:p w14:paraId="06EC41FC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size (BIK classification)</w:t>
            </w:r>
          </w:p>
        </w:tc>
        <w:tc>
          <w:tcPr>
            <w:tcW w:w="5556" w:type="dxa"/>
          </w:tcPr>
          <w:p w14:paraId="2ED3FAB6" w14:textId="77777777" w:rsidR="005612FD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2000 inhabitants / </w:t>
            </w:r>
          </w:p>
          <w:p w14:paraId="358196BD" w14:textId="3CFF7262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0 – &lt; 5000 inhabitants / </w:t>
            </w:r>
          </w:p>
          <w:p w14:paraId="59C6DC54" w14:textId="77777777" w:rsidR="005612FD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00 - &lt; 20000 inhabitants / </w:t>
            </w:r>
          </w:p>
          <w:p w14:paraId="7DF503EA" w14:textId="2E0D92D6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00 - &lt; 50000 inhabitants / </w:t>
            </w:r>
          </w:p>
          <w:p w14:paraId="20297983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000 - &lt; 100000 inhabitants / </w:t>
            </w:r>
          </w:p>
          <w:p w14:paraId="6A98C598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00 – &lt; 500000 inhabitants / </w:t>
            </w:r>
          </w:p>
          <w:p w14:paraId="30AC1EE3" w14:textId="72275946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00000 inhabitants</w:t>
            </w:r>
          </w:p>
        </w:tc>
      </w:tr>
      <w:tr w:rsidR="009A7663" w:rsidRPr="00B53339" w14:paraId="6DB90E19" w14:textId="77777777" w:rsidTr="009A7663">
        <w:tc>
          <w:tcPr>
            <w:tcW w:w="3458" w:type="dxa"/>
          </w:tcPr>
          <w:p w14:paraId="1C14ADBC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size (political)</w:t>
            </w:r>
          </w:p>
        </w:tc>
        <w:tc>
          <w:tcPr>
            <w:tcW w:w="5556" w:type="dxa"/>
          </w:tcPr>
          <w:p w14:paraId="38586EF7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2000 inhabitants / </w:t>
            </w:r>
          </w:p>
          <w:p w14:paraId="7B1177F4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0 – &lt; 5000 inhabitants / </w:t>
            </w:r>
          </w:p>
          <w:p w14:paraId="24C9DE88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00 - &lt; 20000 inhabitants / </w:t>
            </w:r>
          </w:p>
          <w:p w14:paraId="70FFAEB0" w14:textId="77777777" w:rsidR="00F672EE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00 - &lt; 50000 inhabitants / </w:t>
            </w:r>
          </w:p>
          <w:p w14:paraId="0DA47428" w14:textId="77777777" w:rsidR="00951ABD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000 - &lt; 100000 inhabitants / </w:t>
            </w:r>
          </w:p>
          <w:p w14:paraId="6209E7C7" w14:textId="77777777" w:rsidR="00951ABD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00 – &lt; 500000 inhabitants / </w:t>
            </w:r>
          </w:p>
          <w:p w14:paraId="6059BD1E" w14:textId="7908CF69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00000 inhabitants</w:t>
            </w:r>
          </w:p>
        </w:tc>
      </w:tr>
      <w:tr w:rsidR="009A7663" w:rsidRPr="00B53339" w14:paraId="6F1F7DB1" w14:textId="77777777" w:rsidTr="009A7663">
        <w:tc>
          <w:tcPr>
            <w:tcW w:w="3458" w:type="dxa"/>
          </w:tcPr>
          <w:p w14:paraId="6F5ECBFE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5556" w:type="dxa"/>
          </w:tcPr>
          <w:p w14:paraId="22C4B34E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er</w:t>
            </w:r>
          </w:p>
        </w:tc>
      </w:tr>
      <w:tr w:rsidR="009A7663" w:rsidRPr="00B53339" w14:paraId="15D18481" w14:textId="77777777" w:rsidTr="009A7663">
        <w:tc>
          <w:tcPr>
            <w:tcW w:w="3458" w:type="dxa"/>
            <w:tcBorders>
              <w:bottom w:val="single" w:sz="4" w:space="0" w:color="auto"/>
            </w:tcBorders>
          </w:tcPr>
          <w:p w14:paraId="2625DEA5" w14:textId="77777777" w:rsidR="00334231" w:rsidRPr="00B53339" w:rsidRDefault="00334231" w:rsidP="005A58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14:paraId="15DB36C9" w14:textId="77777777" w:rsidR="00334231" w:rsidRPr="00B53339" w:rsidRDefault="00334231" w:rsidP="005A58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ogram</w:t>
            </w:r>
          </w:p>
        </w:tc>
      </w:tr>
    </w:tbl>
    <w:p w14:paraId="04AA350E" w14:textId="77777777" w:rsidR="00C62978" w:rsidRDefault="00C62978" w:rsidP="00192BBF">
      <w:pPr>
        <w:rPr>
          <w:rFonts w:ascii="Times New Roman" w:hAnsi="Times New Roman" w:cs="Times New Roman"/>
          <w:sz w:val="24"/>
          <w:szCs w:val="24"/>
          <w:lang w:val="en-US"/>
        </w:rPr>
        <w:sectPr w:rsidR="00C6297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CE5721C" w14:textId="2A76C0E3" w:rsidR="00475A73" w:rsidRDefault="00C62978" w:rsidP="002F58D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Results</w:t>
      </w:r>
    </w:p>
    <w:p w14:paraId="030A1944" w14:textId="77777777" w:rsidR="00F1549A" w:rsidRDefault="00B53339" w:rsidP="002F58D1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="003A604D" w:rsidRPr="006F2C18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S3</w:t>
      </w:r>
      <w:r w:rsidR="003A604D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 </w:t>
      </w:r>
    </w:p>
    <w:p w14:paraId="514DBDB6" w14:textId="47E48F95" w:rsidR="003A604D" w:rsidRPr="00F1549A" w:rsidRDefault="003A604D" w:rsidP="002F58D1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ociodemographic and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escriptive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tatistics of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B53339"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rticipants aged &lt; 18 years</w:t>
      </w:r>
    </w:p>
    <w:tbl>
      <w:tblPr>
        <w:tblStyle w:val="Tabellenraster"/>
        <w:tblW w:w="5812" w:type="dxa"/>
        <w:tblLayout w:type="fixed"/>
        <w:tblLook w:val="04A0" w:firstRow="1" w:lastRow="0" w:firstColumn="1" w:lastColumn="0" w:noHBand="0" w:noVBand="1"/>
      </w:tblPr>
      <w:tblGrid>
        <w:gridCol w:w="2608"/>
        <w:gridCol w:w="1020"/>
        <w:gridCol w:w="1050"/>
        <w:gridCol w:w="1134"/>
      </w:tblGrid>
      <w:tr w:rsidR="003A604D" w:rsidRPr="00F14BF3" w14:paraId="21F1BDBC" w14:textId="77777777" w:rsidTr="00491720">
        <w:trPr>
          <w:trHeight w:val="567"/>
        </w:trPr>
        <w:tc>
          <w:tcPr>
            <w:tcW w:w="2608" w:type="dxa"/>
            <w:tcBorders>
              <w:left w:val="nil"/>
              <w:bottom w:val="nil"/>
              <w:right w:val="nil"/>
            </w:tcBorders>
          </w:tcPr>
          <w:p w14:paraId="2E73C21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9E8BC9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2184" w:type="dxa"/>
            <w:gridSpan w:val="2"/>
            <w:tcBorders>
              <w:left w:val="nil"/>
              <w:bottom w:val="nil"/>
              <w:right w:val="nil"/>
            </w:tcBorders>
          </w:tcPr>
          <w:p w14:paraId="6097284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Total sample</w:t>
            </w:r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0B5B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3</w:t>
            </w:r>
          </w:p>
        </w:tc>
      </w:tr>
      <w:tr w:rsidR="003A604D" w:rsidRPr="000B5B0F" w14:paraId="1D35491C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88BC5" w14:textId="77777777" w:rsidR="003A604D" w:rsidRPr="006F2C18" w:rsidRDefault="003A604D" w:rsidP="00DD6A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E06E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CA9F6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1F95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%</w:t>
            </w:r>
          </w:p>
        </w:tc>
      </w:tr>
      <w:tr w:rsidR="003A604D" w:rsidRPr="000B5B0F" w14:paraId="72D8A05E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0427092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E549C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A4B849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9C0DD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3.4</w:t>
            </w:r>
          </w:p>
        </w:tc>
      </w:tr>
      <w:tr w:rsidR="003A604D" w:rsidRPr="000B5B0F" w14:paraId="72213D98" w14:textId="77777777" w:rsidTr="00491720">
        <w:trPr>
          <w:trHeight w:val="73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B8D3E4A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  <w:proofErr w:type="spellEnd"/>
          </w:p>
          <w:p w14:paraId="749B9EBB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  <w:p w14:paraId="112563E6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Not Germ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761AB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7EAAB4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0B8A3D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2</w:t>
            </w:r>
          </w:p>
          <w:p w14:paraId="367371E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4DD12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801B995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8.8</w:t>
            </w:r>
          </w:p>
          <w:p w14:paraId="35394BE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A604D" w:rsidRPr="000B5B0F" w14:paraId="3FD60C37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044F346" w14:textId="77777777" w:rsidR="003A604D" w:rsidRPr="006F2C18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school education</w:t>
            </w:r>
          </w:p>
          <w:p w14:paraId="70356C10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2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7FA563" w14:textId="77777777" w:rsidR="003A604D" w:rsidRPr="00C027E4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7F8ADB1" w14:textId="77777777" w:rsidR="003A604D" w:rsidRPr="00C027E4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7A2C3A4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409D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4B9329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3A604D" w:rsidRPr="002110BA" w14:paraId="4EDF4CA9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119F7984" w14:textId="77777777" w:rsidR="003A604D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status</w:t>
            </w:r>
          </w:p>
          <w:p w14:paraId="2E058722" w14:textId="77777777" w:rsidR="003A604D" w:rsidRDefault="003A604D" w:rsidP="00DD6AB7">
            <w:pPr>
              <w:ind w:left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≥ 35h/week</w:t>
            </w:r>
          </w:p>
          <w:p w14:paraId="251DF673" w14:textId="3E1D9283" w:rsidR="003A604D" w:rsidRDefault="003A604D" w:rsidP="00DD6AB7">
            <w:pPr>
              <w:ind w:left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ployed 15 </w:t>
            </w:r>
            <w:r w:rsidR="00BD1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h/week</w:t>
            </w:r>
          </w:p>
          <w:p w14:paraId="09845E1E" w14:textId="77777777" w:rsidR="003A604D" w:rsidRDefault="003A604D" w:rsidP="00DD6AB7">
            <w:pPr>
              <w:ind w:left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  <w:p w14:paraId="361B4B30" w14:textId="77777777" w:rsidR="003A604D" w:rsidRDefault="003A604D" w:rsidP="00DD6AB7">
            <w:pPr>
              <w:ind w:left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 training</w:t>
            </w:r>
          </w:p>
          <w:p w14:paraId="5020434F" w14:textId="77777777" w:rsidR="003A604D" w:rsidRPr="006F2C18" w:rsidRDefault="003A604D" w:rsidP="00DD6AB7">
            <w:pPr>
              <w:ind w:left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, Univer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C3037F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69D1CA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7AA20421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348551D0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79A05AB9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17C553F6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0832B573" w14:textId="77777777" w:rsidR="003A604D" w:rsidRPr="00C027E4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7AF48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50BC20F7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5C498C54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.2</w:t>
            </w:r>
          </w:p>
          <w:p w14:paraId="0C99623D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.2</w:t>
            </w:r>
          </w:p>
          <w:p w14:paraId="735A6AF7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8.4</w:t>
            </w:r>
          </w:p>
          <w:p w14:paraId="6EC67765" w14:textId="77777777" w:rsidR="003A604D" w:rsidRPr="002110BA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89.2</w:t>
            </w:r>
          </w:p>
        </w:tc>
      </w:tr>
      <w:tr w:rsidR="003A604D" w:rsidRPr="000B5B0F" w14:paraId="07700859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78CC9AE" w14:textId="77777777" w:rsidR="003A604D" w:rsidRPr="006F2C18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, €/month</w:t>
            </w:r>
          </w:p>
          <w:p w14:paraId="1F2213B2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, &lt; 900</w:t>
            </w:r>
          </w:p>
          <w:p w14:paraId="795A5453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, 900 - 1999</w:t>
            </w:r>
          </w:p>
          <w:p w14:paraId="1961EAFE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High, ≥ 2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80C90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3ADA2B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4748C3D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  <w:p w14:paraId="4D8CE145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</w:t>
            </w:r>
          </w:p>
          <w:p w14:paraId="30AB04A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F87A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9635EC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6</w:t>
            </w:r>
          </w:p>
          <w:p w14:paraId="34385EC6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.0</w:t>
            </w:r>
          </w:p>
          <w:p w14:paraId="7198A147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8.3</w:t>
            </w:r>
          </w:p>
        </w:tc>
      </w:tr>
      <w:tr w:rsidR="003A604D" w:rsidRPr="000B5B0F" w14:paraId="7E10B9B3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FFCF301" w14:textId="77777777" w:rsidR="003A604D" w:rsidRPr="006F2C18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</w:t>
            </w:r>
          </w:p>
          <w:p w14:paraId="560361CD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5ACBD9CD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living together</w:t>
            </w:r>
          </w:p>
          <w:p w14:paraId="596F6FA1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not living together</w:t>
            </w:r>
          </w:p>
          <w:p w14:paraId="231A4B62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  <w:p w14:paraId="42CAA48D" w14:textId="77777777" w:rsidR="003A604D" w:rsidRPr="006F2C18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1786AB" w14:textId="77777777" w:rsidR="003A604D" w:rsidRPr="00C027E4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9638F7" w14:textId="77777777" w:rsidR="003A604D" w:rsidRPr="00C027E4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66145CD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3</w:t>
            </w:r>
          </w:p>
          <w:p w14:paraId="363A2FF2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714E2536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5DF681B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54DA9E3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5B82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2AA63471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0</w:t>
            </w:r>
          </w:p>
          <w:p w14:paraId="45369417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59DC034E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6877B61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539108F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3A604D" w:rsidRPr="000B5B0F" w14:paraId="5809D112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62B0F20D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0B5B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942B776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&lt; 18,5</w:t>
            </w:r>
          </w:p>
          <w:p w14:paraId="4F85026F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18,5 - 24,9</w:t>
            </w:r>
          </w:p>
          <w:p w14:paraId="3CBB2AA0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25 - 29,9</w:t>
            </w:r>
          </w:p>
          <w:p w14:paraId="735F0ED8" w14:textId="77777777" w:rsidR="003A604D" w:rsidRPr="000B5B0F" w:rsidRDefault="003A604D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≥ 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C962B1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8DBDB4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577BE08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</w:t>
            </w:r>
          </w:p>
          <w:p w14:paraId="6DC21C2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9</w:t>
            </w:r>
          </w:p>
          <w:p w14:paraId="4AC02AC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  <w:p w14:paraId="4935661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94AE2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3DA7620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.0</w:t>
            </w:r>
          </w:p>
          <w:p w14:paraId="5EF2820A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3.1</w:t>
            </w:r>
          </w:p>
          <w:p w14:paraId="1873A05D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8</w:t>
            </w:r>
          </w:p>
          <w:p w14:paraId="26DBC46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8</w:t>
            </w:r>
          </w:p>
        </w:tc>
      </w:tr>
      <w:tr w:rsidR="003A604D" w:rsidRPr="000B5B0F" w14:paraId="11F5CC2F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0BA687D8" w14:textId="65B6D53A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 25, 0 - 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B616F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A9B4BEE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CD9A1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A604D" w:rsidRPr="000B5B0F" w14:paraId="607F9BB3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6E09F" w14:textId="321F01A4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Q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 30, 0 - 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3FA6C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ABFB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A08C8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3A604D" w:rsidRPr="000B5B0F" w14:paraId="3897BC50" w14:textId="77777777" w:rsidTr="00491720">
        <w:trPr>
          <w:trHeight w:val="57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517F8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534D2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8512E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F12FA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</w:tr>
      <w:tr w:rsidR="003A604D" w:rsidRPr="000B5B0F" w14:paraId="449BA65B" w14:textId="77777777" w:rsidTr="00491720">
        <w:trPr>
          <w:trHeight w:val="57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02B72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F7AD8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8A6C9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5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31939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3A604D" w:rsidRPr="000B5B0F" w14:paraId="59F912DD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2249BFCF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0B5B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503E5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B7571A4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58416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46</w:t>
            </w:r>
          </w:p>
        </w:tc>
      </w:tr>
      <w:tr w:rsidR="003A604D" w:rsidRPr="000B5B0F" w14:paraId="6E90FCE5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43557E14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Q, 0 - 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D29E48" w14:textId="77777777" w:rsidR="003A604D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0F01E7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8DB48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59</w:t>
            </w:r>
          </w:p>
        </w:tc>
      </w:tr>
      <w:tr w:rsidR="003A604D" w:rsidRPr="000B5B0F" w14:paraId="0AF53B16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4B42CFAF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SozU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 K-6, 1 - 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264C1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42985A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87CB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95</w:t>
            </w:r>
          </w:p>
        </w:tc>
      </w:tr>
      <w:tr w:rsidR="003A604D" w:rsidRPr="000B5B0F" w14:paraId="37846973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CE86147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ECR-RD12, 1 -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E8DA06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01147C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BC013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3A604D" w:rsidRPr="000B5B0F" w14:paraId="1F1FB866" w14:textId="77777777" w:rsidTr="00491720">
        <w:trPr>
          <w:trHeight w:val="57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E44BB" w14:textId="77777777" w:rsidR="003A604D" w:rsidRPr="000B5B0F" w:rsidRDefault="003A604D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PHQ-4, 0 - 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9F9D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B103E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AFBEF" w14:textId="77777777" w:rsidR="003A604D" w:rsidRPr="000B5B0F" w:rsidRDefault="003A604D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50</w:t>
            </w:r>
          </w:p>
        </w:tc>
      </w:tr>
    </w:tbl>
    <w:p w14:paraId="1EF1D9DA" w14:textId="75ADBD46" w:rsidR="003A604D" w:rsidRDefault="003A604D" w:rsidP="00323235">
      <w:pPr>
        <w:spacing w:after="0" w:line="480" w:lineRule="auto"/>
        <w:ind w:right="113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3A604D" w:rsidSect="003A60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777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ue to </w:t>
      </w:r>
      <w:proofErr w:type="gramStart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ssing</w:t>
      </w:r>
      <w:proofErr w:type="gramEnd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, values may not </w:t>
      </w:r>
      <w:proofErr w:type="gramStart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m</w:t>
      </w:r>
      <w:proofErr w:type="gramEnd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 to 100%. </w:t>
      </w:r>
      <w:r w:rsidR="002315B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articipant </w:t>
      </w:r>
      <w:r w:rsidR="003232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or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Q ≥ 25 </w:t>
      </w:r>
      <w:r w:rsidR="00446F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por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34D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ening hyperphagia</w:t>
      </w:r>
      <w:r w:rsidR="000014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defined</w:t>
      </w:r>
      <w:r w:rsidR="00D15B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y </w:t>
      </w:r>
      <w:r w:rsidR="00D15BD5" w:rsidRPr="00D15BD5">
        <w:rPr>
          <w:rFonts w:ascii="Times New Roman" w:hAnsi="Times New Roman" w:cs="Times New Roman"/>
          <w:sz w:val="24"/>
          <w:szCs w:val="24"/>
          <w:lang w:val="en-US"/>
        </w:rPr>
        <w:t>scoring &gt; 1 in item 5</w:t>
      </w:r>
      <w:r w:rsidR="00D15BD5">
        <w:rPr>
          <w:rFonts w:ascii="Times New Roman" w:hAnsi="Times New Roman" w:cs="Times New Roman"/>
          <w:sz w:val="24"/>
          <w:szCs w:val="24"/>
          <w:lang w:val="en-US"/>
        </w:rPr>
        <w:t xml:space="preserve"> of NEQ</w:t>
      </w:r>
      <w:r w:rsidR="00D15BD5" w:rsidRPr="00D15BD5">
        <w:rPr>
          <w:rFonts w:ascii="Times New Roman" w:hAnsi="Times New Roman" w:cs="Times New Roman"/>
          <w:sz w:val="24"/>
          <w:szCs w:val="24"/>
          <w:lang w:val="en-US"/>
        </w:rPr>
        <w:t>, representing &gt; 25% of daily intake after dinn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MI = body mass index (kg/m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ECR-RD12 = Experiences in Close Relationships Questionnaire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-</w:t>
      </w:r>
      <w:proofErr w:type="spellStart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zU</w:t>
      </w:r>
      <w:proofErr w:type="spellEnd"/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-6 = Perceived Social Support Questionnaire, 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ght Eating Questionnaire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446F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7774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Q-4 = Patient Health Questionnaire.</w:t>
      </w:r>
    </w:p>
    <w:p w14:paraId="1BC2DF97" w14:textId="77777777" w:rsidR="00F1549A" w:rsidRDefault="00F2049B" w:rsidP="002F58D1">
      <w:pPr>
        <w:spacing w:after="0"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3A604D" w:rsidRPr="00B73799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US"/>
        </w:rPr>
        <w:t xml:space="preserve"> </w:t>
      </w:r>
    </w:p>
    <w:p w14:paraId="7A9C31E4" w14:textId="074D7B49" w:rsidR="003A604D" w:rsidRPr="00F1549A" w:rsidRDefault="003A604D" w:rsidP="002F58D1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pearman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orrelation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alyses between </w:t>
      </w:r>
      <w:r w:rsidR="00C273C1" w:rsidRPr="00C273C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E </w:t>
      </w:r>
      <w:r w:rsidR="00B93E7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="00C273C1" w:rsidRPr="00C273C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ymptoms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,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terpersonal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oblems,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egative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ffect, and </w:t>
      </w:r>
      <w:proofErr w:type="spellStart"/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ciodemographics</w:t>
      </w:r>
      <w:proofErr w:type="spellEnd"/>
      <w:r w:rsidRPr="00F1549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F2049B" w:rsidRPr="00F1549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of </w:t>
      </w:r>
      <w:r w:rsidR="00EF4A7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P</w:t>
      </w:r>
      <w:r w:rsidR="00F2049B" w:rsidRPr="00F1549A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articipants aged &lt; 18 years</w:t>
      </w:r>
    </w:p>
    <w:tbl>
      <w:tblPr>
        <w:tblStyle w:val="Tabellenraster"/>
        <w:tblW w:w="7656" w:type="dxa"/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794"/>
        <w:gridCol w:w="794"/>
        <w:gridCol w:w="737"/>
        <w:gridCol w:w="794"/>
        <w:gridCol w:w="794"/>
        <w:gridCol w:w="794"/>
        <w:gridCol w:w="794"/>
      </w:tblGrid>
      <w:tr w:rsidR="004C5C23" w:rsidRPr="000B5B0F" w14:paraId="0A01F0AE" w14:textId="77777777" w:rsidTr="004C5C23"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5532E0A7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BE14501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2C21052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9CEFE63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</w:tcPr>
          <w:p w14:paraId="6501DA4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320C0F9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6A97D3B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5DA2FE35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6619E20D" w14:textId="190DE06F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</w:p>
        </w:tc>
      </w:tr>
      <w:tr w:rsidR="004C5C23" w:rsidRPr="000B5B0F" w14:paraId="206C77FF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7B0287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1 NEQ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1CBB2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4587CA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770D1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3D70AF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18E129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82B7D7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4D373B2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D97BBA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6FC41D50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C443AEA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2 F-</w:t>
            </w:r>
            <w:proofErr w:type="spellStart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SozU</w:t>
            </w:r>
            <w:proofErr w:type="spellEnd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 K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0951592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6977E7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29A80B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2080A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F3FAD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EA7C6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1B2FF50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55C71B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3B9CA2C2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A58358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3 ECR-RD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AC956B" w14:textId="5A7689F2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ED0A87" w14:textId="5C63E7FB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8B9C306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7B78D3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D7009C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3F1EDD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8FD4FC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AD0E98C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6F1DA03D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1CD2E8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4 PHQ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D3CD60" w14:textId="6E71878B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3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7A8D1A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B841C3D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3C402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76ED6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7DF683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466C9B3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6A9D34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385A2CA0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9947E2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5 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678F87" w14:textId="60AF8ED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FA137F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8CAC6BB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36B45F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B28271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431267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25BBE1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EC17C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6D728559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6EDA73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6 Sex </w:t>
            </w:r>
            <w:r w:rsidRPr="00775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BF764D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2A19A6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26DF8F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5B13F2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18D7BA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18B681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1E4971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A933C06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58102677" w14:textId="77777777" w:rsidTr="004C5C23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7298FF" w14:textId="77777777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  <w:proofErr w:type="spellEnd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5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0645D9C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67DD85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CAA2BD5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604F3E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4CCAE3A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44C376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0B37EC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68AF0B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4C5C23" w:rsidRPr="000B5B0F" w14:paraId="034FB189" w14:textId="77777777" w:rsidTr="004C5C23"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2B61F585" w14:textId="1F5D59C2" w:rsidR="004C5C23" w:rsidRPr="00775EDE" w:rsidRDefault="004C5C23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 BM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814AC28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C1D6740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0F0EF199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4B572B0F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A1BCC4B" w14:textId="42052975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7793E06" w14:textId="7B4561FF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30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114D51C9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01C28A2" w14:textId="77777777" w:rsidR="004C5C23" w:rsidRPr="00775EDE" w:rsidRDefault="004C5C23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</w:tr>
    </w:tbl>
    <w:p w14:paraId="235A90CA" w14:textId="70EC351D" w:rsidR="003A604D" w:rsidRPr="00B73799" w:rsidRDefault="003A604D" w:rsidP="003A604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737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ote. </w:t>
      </w:r>
      <w:r w:rsidR="007215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</w:t>
      </w:r>
      <w:r w:rsidR="00EA2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arman </w:t>
      </w:r>
      <w:r w:rsidR="007215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lation analyses </w:t>
      </w:r>
      <w:r w:rsidR="00EA2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="007215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ssible with </w:t>
      </w:r>
      <w:r w:rsidR="00C201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variable </w:t>
      </w:r>
      <w:r w:rsidR="007215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ducation as </w:t>
      </w:r>
      <w:r w:rsidR="00EA2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participants reported &lt; 12 years of school</w:t>
      </w:r>
      <w:r w:rsidR="00F74D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ducation</w:t>
      </w:r>
      <w:r w:rsidR="00EA29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MI = body mass index (kg/m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ECR-RD12 = Experiences in Close Relationships Questionnaire (1 </w:t>
      </w:r>
      <w:r w:rsidRPr="00B7379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), F-</w:t>
      </w:r>
      <w:proofErr w:type="spellStart"/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zU</w:t>
      </w:r>
      <w:proofErr w:type="spellEnd"/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-6 = Perceived Social Support Questionnaire (1 </w:t>
      </w:r>
      <w:r w:rsidRPr="00B7379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0), NEQ = Night Eating Questionnaire (0 </w:t>
      </w:r>
      <w:r w:rsidRPr="00B7379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2), PHQ-4 = Patient Health Questionnaire (0 </w:t>
      </w:r>
      <w:r w:rsidRPr="00B7379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).</w:t>
      </w:r>
    </w:p>
    <w:p w14:paraId="64715BD1" w14:textId="50C33F71" w:rsidR="003A604D" w:rsidRPr="00B73799" w:rsidRDefault="003A604D" w:rsidP="003A60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37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a 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 = male, 1 = female.</w:t>
      </w:r>
      <w:r w:rsidRPr="00B737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37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 = German, 1 = not German</w:t>
      </w:r>
      <w:r w:rsidRPr="00B737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DC47E0" w14:textId="77788F23" w:rsidR="003A604D" w:rsidRPr="00B73799" w:rsidRDefault="003A604D" w:rsidP="003A604D">
      <w:pPr>
        <w:spacing w:after="0" w:line="480" w:lineRule="auto"/>
        <w:rPr>
          <w:lang w:val="en-US"/>
        </w:rPr>
      </w:pPr>
      <w:r w:rsidRPr="00B73799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2D2E37" w:rsidRPr="0074249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D2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26F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2D2E37">
        <w:rPr>
          <w:rFonts w:ascii="Times New Roman" w:hAnsi="Times New Roman" w:cs="Times New Roman"/>
          <w:sz w:val="24"/>
          <w:szCs w:val="24"/>
          <w:lang w:val="en-US"/>
        </w:rPr>
        <w:t xml:space="preserve"> .001</w:t>
      </w:r>
      <w:r w:rsidR="008A41F6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2D2E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E37" w:rsidRPr="00574EBB">
        <w:rPr>
          <w:rFonts w:ascii="Times New Roman" w:hAnsi="Times New Roman" w:cs="Times New Roman"/>
          <w:sz w:val="24"/>
          <w:szCs w:val="24"/>
          <w:lang w:val="en-US"/>
        </w:rPr>
        <w:t>using Bonferroni correction</w:t>
      </w:r>
      <w:r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166D0A7" w14:textId="77777777" w:rsidR="00B84999" w:rsidRDefault="00B84999" w:rsidP="002F58D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E72638" w14:textId="77777777" w:rsidR="00B84999" w:rsidRDefault="00CD28AC" w:rsidP="002F58D1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="005B558A" w:rsidRPr="006F2C18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S</w:t>
      </w:r>
      <w:r w:rsidR="002731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5</w:t>
      </w:r>
      <w:r w:rsidR="005B558A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 </w:t>
      </w:r>
    </w:p>
    <w:p w14:paraId="62EF7D66" w14:textId="6A8EB5CF" w:rsidR="005B558A" w:rsidRPr="00B84999" w:rsidRDefault="005B558A" w:rsidP="002F58D1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849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ociodemographic and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</w:t>
      </w:r>
      <w:r w:rsidRPr="00B849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escriptive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Pr="00B8499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tistics by NEQ cutoff ≥ 30</w:t>
      </w:r>
    </w:p>
    <w:tbl>
      <w:tblPr>
        <w:tblStyle w:val="Tabellenraster"/>
        <w:tblW w:w="8696" w:type="dxa"/>
        <w:tblLayout w:type="fixed"/>
        <w:tblLook w:val="04A0" w:firstRow="1" w:lastRow="0" w:firstColumn="1" w:lastColumn="0" w:noHBand="0" w:noVBand="1"/>
      </w:tblPr>
      <w:tblGrid>
        <w:gridCol w:w="2492"/>
        <w:gridCol w:w="907"/>
        <w:gridCol w:w="761"/>
        <w:gridCol w:w="708"/>
        <w:gridCol w:w="709"/>
        <w:gridCol w:w="709"/>
        <w:gridCol w:w="992"/>
        <w:gridCol w:w="851"/>
        <w:gridCol w:w="567"/>
      </w:tblGrid>
      <w:tr w:rsidR="005B558A" w:rsidRPr="00C273C1" w14:paraId="0EE06341" w14:textId="77777777" w:rsidTr="005A5857">
        <w:trPr>
          <w:trHeight w:val="567"/>
        </w:trPr>
        <w:tc>
          <w:tcPr>
            <w:tcW w:w="2492" w:type="dxa"/>
            <w:tcBorders>
              <w:left w:val="nil"/>
              <w:bottom w:val="nil"/>
              <w:right w:val="nil"/>
            </w:tcBorders>
          </w:tcPr>
          <w:p w14:paraId="18AAA153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ociodemographics</w:t>
            </w:r>
            <w:proofErr w:type="spellEnd"/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14:paraId="64FBBCE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469" w:type="dxa"/>
            <w:gridSpan w:val="2"/>
            <w:tcBorders>
              <w:left w:val="nil"/>
              <w:bottom w:val="nil"/>
              <w:right w:val="nil"/>
            </w:tcBorders>
          </w:tcPr>
          <w:p w14:paraId="2889C168" w14:textId="27AFE774" w:rsidR="005B558A" w:rsidRPr="000B5B0F" w:rsidRDefault="00C273C1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C27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 symptoms</w:t>
            </w:r>
            <w:r w:rsidR="005B558A"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="005B558A" w:rsidRPr="000B5B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="005B558A"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= </w:t>
            </w:r>
            <w:r w:rsidR="005B558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47CD7910" w14:textId="088E76AD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273C1" w:rsidRPr="00C27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 symptoms</w:t>
            </w:r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br/>
            </w:r>
            <w:r w:rsidRPr="000B5B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n </w:t>
            </w:r>
            <w:r w:rsidRPr="000B5B0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414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</w:tcPr>
          <w:p w14:paraId="30AA4330" w14:textId="096AD8BD" w:rsidR="005B558A" w:rsidRPr="008A1D0A" w:rsidRDefault="005B558A" w:rsidP="00DD6AB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B558A" w:rsidRPr="000B5B0F" w14:paraId="5A20AEAB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C6DC8" w14:textId="77777777" w:rsidR="005B558A" w:rsidRPr="006F2C18" w:rsidRDefault="005B558A" w:rsidP="00DD6AB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823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BB19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A0B88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95A7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05D0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D884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U / χ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97C9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Z / φ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8AFE4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5B558A" w:rsidRPr="000B5B0F" w14:paraId="58CC26CF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32D9C53E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709D4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4FCBF8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50D4FE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7DD55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2BD2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0432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C5CB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EECB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22</w:t>
            </w:r>
          </w:p>
        </w:tc>
      </w:tr>
      <w:tr w:rsidR="005B558A" w:rsidRPr="000B5B0F" w14:paraId="358E1DDA" w14:textId="77777777" w:rsidTr="005A5857">
        <w:trPr>
          <w:trHeight w:val="73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AF9B67B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  <w:proofErr w:type="spellEnd"/>
          </w:p>
          <w:p w14:paraId="48DA5A02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</w:p>
          <w:p w14:paraId="7BBBE9F2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Not Germ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0AE65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339A8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4ABB2D4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</w:t>
            </w:r>
          </w:p>
          <w:p w14:paraId="09C5555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679BD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0BD2212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0</w:t>
            </w:r>
          </w:p>
          <w:p w14:paraId="174FC3A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153E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5CD93C6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320</w:t>
            </w:r>
          </w:p>
          <w:p w14:paraId="2AAAE341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D03A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1E25C6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6.1</w:t>
            </w:r>
          </w:p>
          <w:p w14:paraId="7400F9D8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DC668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31763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904404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57</w:t>
            </w:r>
          </w:p>
        </w:tc>
      </w:tr>
      <w:tr w:rsidR="005B558A" w:rsidRPr="000B5B0F" w14:paraId="26300EB6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81C0A37" w14:textId="77777777" w:rsidR="005B558A" w:rsidRPr="006F2C18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school education</w:t>
            </w:r>
          </w:p>
          <w:p w14:paraId="56C0A789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2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E81E84" w14:textId="77777777" w:rsidR="005B558A" w:rsidRPr="00C027E4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E78F6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74767B39" w14:textId="77777777" w:rsidR="005B558A" w:rsidRPr="00C027E4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623B1D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3826F5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F587F0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F6CE0AC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4023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22051E98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36C6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1CA2A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856993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65</w:t>
            </w:r>
          </w:p>
        </w:tc>
      </w:tr>
      <w:tr w:rsidR="005B558A" w:rsidRPr="000B5B0F" w14:paraId="50642BA4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CB11B95" w14:textId="77777777" w:rsidR="005B558A" w:rsidRPr="006F2C18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, €/month</w:t>
            </w:r>
          </w:p>
          <w:p w14:paraId="517BF733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, &lt; 900</w:t>
            </w:r>
          </w:p>
          <w:p w14:paraId="1BC731BA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, 900 - 1999</w:t>
            </w:r>
          </w:p>
          <w:p w14:paraId="43CB6A03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High, ≥ 2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AECCD4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5F4D5C0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7CB926F3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</w:t>
            </w:r>
          </w:p>
          <w:p w14:paraId="6618304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  <w:p w14:paraId="4902469A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5B5E1B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07361BB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0</w:t>
            </w:r>
          </w:p>
          <w:p w14:paraId="41D0D56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0.0</w:t>
            </w:r>
          </w:p>
          <w:p w14:paraId="0396A4B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89B20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27A3F46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80</w:t>
            </w:r>
          </w:p>
          <w:p w14:paraId="57E36B08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051</w:t>
            </w:r>
          </w:p>
          <w:p w14:paraId="4A8DEF6B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6A9B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6049ED7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.5</w:t>
            </w:r>
          </w:p>
          <w:p w14:paraId="0F286845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3.5</w:t>
            </w:r>
          </w:p>
          <w:p w14:paraId="1C34D7B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4473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57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E0578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D48E4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10</w:t>
            </w:r>
          </w:p>
        </w:tc>
      </w:tr>
      <w:tr w:rsidR="005B558A" w:rsidRPr="000B5B0F" w14:paraId="5F0C10EB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DEB07BC" w14:textId="77777777" w:rsidR="005B558A" w:rsidRPr="006F2C18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</w:t>
            </w:r>
          </w:p>
          <w:p w14:paraId="2C948EAA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  <w:p w14:paraId="5A31E1A7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living together</w:t>
            </w:r>
          </w:p>
          <w:p w14:paraId="46AAB1F6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/not living together</w:t>
            </w:r>
          </w:p>
          <w:p w14:paraId="1D7A1298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orced</w:t>
            </w:r>
          </w:p>
          <w:p w14:paraId="6F281E18" w14:textId="77777777" w:rsidR="005B558A" w:rsidRPr="006F2C18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17667E" w14:textId="77777777" w:rsidR="005B558A" w:rsidRPr="00C027E4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9C3DFA5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5A6777C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4E6A3DD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5CD4592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596DB98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61749537" w14:textId="77777777" w:rsidR="005B558A" w:rsidRPr="00C027E4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D38E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54CC81D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0</w:t>
            </w:r>
          </w:p>
          <w:p w14:paraId="449D9DA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7.5</w:t>
            </w:r>
          </w:p>
          <w:p w14:paraId="6DB5B7E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  <w:p w14:paraId="6F5D078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0</w:t>
            </w:r>
          </w:p>
          <w:p w14:paraId="5EF60A53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6F4FC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6021316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19</w:t>
            </w:r>
          </w:p>
          <w:p w14:paraId="7472002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09</w:t>
            </w:r>
          </w:p>
          <w:p w14:paraId="547DDFE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63</w:t>
            </w:r>
          </w:p>
          <w:p w14:paraId="7C031F57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49</w:t>
            </w:r>
          </w:p>
          <w:p w14:paraId="1ED653EE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E86B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0863B9C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6</w:t>
            </w:r>
          </w:p>
          <w:p w14:paraId="74DA0AA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5.9</w:t>
            </w:r>
          </w:p>
          <w:p w14:paraId="6BD8D927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6</w:t>
            </w:r>
          </w:p>
          <w:p w14:paraId="790F977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4.5</w:t>
            </w:r>
          </w:p>
          <w:p w14:paraId="66338D0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5E75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8A50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F249A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92</w:t>
            </w:r>
          </w:p>
        </w:tc>
      </w:tr>
      <w:tr w:rsidR="005B558A" w:rsidRPr="000B5B0F" w14:paraId="58E78031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6CF1F391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 w:rsidRPr="000B5B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919E69B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er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&lt; 18,5</w:t>
            </w:r>
          </w:p>
          <w:p w14:paraId="11B09590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18,5 - 24,9</w:t>
            </w:r>
          </w:p>
          <w:p w14:paraId="3E667334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25 - 29,9</w:t>
            </w:r>
          </w:p>
          <w:p w14:paraId="7B5E6D13" w14:textId="77777777" w:rsidR="005B558A" w:rsidRPr="000B5B0F" w:rsidRDefault="005B558A" w:rsidP="00DD6AB7">
            <w:pPr>
              <w:ind w:firstLine="8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, ≥ 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8B744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0F8A3B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4DAE11F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29F483E1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</w:t>
            </w:r>
          </w:p>
          <w:p w14:paraId="24742356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  <w:p w14:paraId="167C507E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28B8BB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4743B84C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0C0217B3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.5</w:t>
            </w:r>
          </w:p>
          <w:p w14:paraId="4753EA9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7.5</w:t>
            </w:r>
          </w:p>
          <w:p w14:paraId="795AB3E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B3E4E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3B6253C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19</w:t>
            </w:r>
          </w:p>
          <w:p w14:paraId="4635DB67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61</w:t>
            </w:r>
          </w:p>
          <w:p w14:paraId="1B2EE8E5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91</w:t>
            </w:r>
          </w:p>
          <w:p w14:paraId="71A950EF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2E66D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</w:p>
          <w:p w14:paraId="299E91F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0.8</w:t>
            </w:r>
          </w:p>
          <w:p w14:paraId="43530E5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8.4</w:t>
            </w:r>
          </w:p>
          <w:p w14:paraId="645B113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1.3</w:t>
            </w:r>
          </w:p>
          <w:p w14:paraId="14B0B93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D151E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lastRenderedPageBreak/>
              <w:t>443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FFFF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6B2E9A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5B558A" w:rsidRPr="000B5B0F" w14:paraId="5478671F" w14:textId="77777777" w:rsidTr="005A5857">
        <w:trPr>
          <w:trHeight w:val="57"/>
        </w:trPr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DC51F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010A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AA63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74886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60D8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1CD81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C96B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FBF0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A1FF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5B558A" w:rsidRPr="000B5B0F" w14:paraId="337EBA85" w14:textId="77777777" w:rsidTr="005A5857">
        <w:trPr>
          <w:trHeight w:val="57"/>
        </w:trPr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8F2CB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72A1E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7889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4.6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075A1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1.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D7AB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0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A183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7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16B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7600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3C29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E0F5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298</w:t>
            </w:r>
          </w:p>
        </w:tc>
      </w:tr>
      <w:tr w:rsidR="005B558A" w:rsidRPr="000B5B0F" w14:paraId="5085803C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FC65237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0B5B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4CDE4D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DF8ED0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AA73E5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8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CFB2C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AC9EE0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7D3A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88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0D86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A1287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5B558A" w:rsidRPr="000B5B0F" w14:paraId="7780680B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C956AAB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proofErr w:type="spellStart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SozU</w:t>
            </w:r>
            <w:proofErr w:type="spellEnd"/>
            <w:r w:rsidRPr="000B5B0F">
              <w:rPr>
                <w:rFonts w:ascii="Times New Roman" w:hAnsi="Times New Roman" w:cs="Times New Roman"/>
                <w:sz w:val="20"/>
                <w:szCs w:val="20"/>
              </w:rPr>
              <w:t xml:space="preserve"> K-6, 1 - 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29F909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443C316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9FDD5D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BFF5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0970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2EFE9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467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A149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5AD91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11</w:t>
            </w:r>
          </w:p>
        </w:tc>
      </w:tr>
      <w:tr w:rsidR="005B558A" w:rsidRPr="000B5B0F" w14:paraId="155D0654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4245C12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ECR-RD12, 1 - 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ECCB92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4A8040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26D36B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89843E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A3063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32D8C2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16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23D5B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E88C5A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5B558A" w:rsidRPr="000B5B0F" w14:paraId="2ED5EE68" w14:textId="77777777" w:rsidTr="005A5857">
        <w:trPr>
          <w:trHeight w:val="57"/>
        </w:trPr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88FBF" w14:textId="77777777" w:rsidR="005B558A" w:rsidRPr="000B5B0F" w:rsidRDefault="005B558A" w:rsidP="00DD6AB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B5B0F">
              <w:rPr>
                <w:rFonts w:ascii="Times New Roman" w:hAnsi="Times New Roman" w:cs="Times New Roman"/>
                <w:sz w:val="20"/>
                <w:szCs w:val="20"/>
              </w:rPr>
              <w:t>PHQ-4, 0 - 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F53F3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468A6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9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F53D7" w14:textId="77777777" w:rsidR="005B558A" w:rsidRPr="000B5B0F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02709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66C7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D110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61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287DF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31914" w14:textId="77777777" w:rsidR="005B558A" w:rsidRDefault="005B558A" w:rsidP="00DD6AB7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79F6C78A" w14:textId="6E7D62B9" w:rsidR="008712BC" w:rsidRDefault="005B558A" w:rsidP="005B558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777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NEQ cutoff categorized </w:t>
      </w:r>
      <w:r w:rsidR="00ED14DC"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</w:t>
      </w:r>
      <w:r w:rsidR="00ED1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mptoms</w:t>
      </w:r>
      <w:r w:rsidR="00ED14DC"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≥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</w:t>
      </w:r>
      <w:r w:rsidR="005D6A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14DC"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</w:t>
      </w:r>
      <w:r w:rsidR="00ED1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mptoms</w:t>
      </w:r>
      <w:r w:rsidR="00ED14DC"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&lt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r w:rsidR="005D6A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dividuals wi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D14DC"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</w:t>
      </w:r>
      <w:r w:rsidR="00ED1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mptoms</w:t>
      </w:r>
      <w:r w:rsidR="00EC13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4 (50.0%) individuals </w:t>
      </w:r>
      <w:r w:rsidR="00446F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ported </w:t>
      </w:r>
      <w:r w:rsidR="009A73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ening hyperphag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65B1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 (25.0%) individuals </w:t>
      </w:r>
      <w:r w:rsidR="00446F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ib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A73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cturnal ingestion</w:t>
      </w:r>
      <w:r w:rsidR="00BF50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f which one (12.5%) </w:t>
      </w:r>
      <w:r w:rsidR="00345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dividual </w:t>
      </w:r>
      <w:r w:rsidR="00D5036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ibed</w:t>
      </w:r>
      <w:r w:rsidR="00345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t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903C2A" w:rsidRPr="005E2A9E">
        <w:rPr>
          <w:rFonts w:ascii="Times New Roman" w:hAnsi="Times New Roman" w:cs="Times New Roman"/>
          <w:sz w:val="24"/>
          <w:szCs w:val="24"/>
          <w:lang w:val="en-US"/>
        </w:rPr>
        <w:t xml:space="preserve">Evening hyperphagia was defined by scoring &gt; 1 in item 5, representing &gt; 25% of daily intake after dinner, and nocturnal ingestion by scoring &gt; 1 in item 12, indicating eating during at least half of the nocturnal awakenings. 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Q = Night Eating Questionnaire (0 </w:t>
      </w:r>
      <w:r w:rsidRPr="00574EBB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2). Due to </w:t>
      </w:r>
      <w:proofErr w:type="gramStart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ssing</w:t>
      </w:r>
      <w:proofErr w:type="gramEnd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, values may not </w:t>
      </w:r>
      <w:proofErr w:type="gramStart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m</w:t>
      </w:r>
      <w:proofErr w:type="gramEnd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p to 100%. Mann-Whitney U tests</w:t>
      </w:r>
      <w:r w:rsidRPr="00574EBB">
        <w:rPr>
          <w:rFonts w:ascii="Times New Roman" w:hAnsi="Times New Roman" w:cs="Times New Roman"/>
          <w:sz w:val="24"/>
          <w:szCs w:val="24"/>
          <w:lang w:val="en-US"/>
        </w:rPr>
        <w:t xml:space="preserve"> indicated differences between </w:t>
      </w:r>
      <w:r w:rsidR="00091110">
        <w:rPr>
          <w:rFonts w:ascii="Times New Roman" w:hAnsi="Times New Roman" w:cs="Times New Roman"/>
          <w:sz w:val="24"/>
          <w:szCs w:val="24"/>
          <w:lang w:val="en-US"/>
        </w:rPr>
        <w:t xml:space="preserve">individuals with versus without </w:t>
      </w:r>
      <w:r w:rsidR="00091110" w:rsidRPr="002F58D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</w:t>
      </w:r>
      <w:r w:rsidR="000911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mptoms</w:t>
      </w:r>
      <w:r w:rsidRPr="00574EBB">
        <w:rPr>
          <w:rFonts w:ascii="Times New Roman" w:hAnsi="Times New Roman" w:cs="Times New Roman"/>
          <w:sz w:val="24"/>
          <w:szCs w:val="24"/>
          <w:lang w:val="en-US"/>
        </w:rPr>
        <w:t xml:space="preserve"> in ordinal and metric variables, whereas chi-squared test investigated group differences in dichotomic and nominal variables. The significance level for these tests was </w:t>
      </w:r>
      <w:r w:rsidRPr="000B5B0F">
        <w:rPr>
          <w:rFonts w:ascii="Times New Roman" w:hAnsi="Times New Roman" w:cs="Times New Roman"/>
          <w:sz w:val="24"/>
          <w:szCs w:val="24"/>
        </w:rPr>
        <w:t>α</w:t>
      </w:r>
      <w:r w:rsidRPr="00574EBB">
        <w:rPr>
          <w:rFonts w:ascii="Times New Roman" w:hAnsi="Times New Roman" w:cs="Times New Roman"/>
          <w:sz w:val="24"/>
          <w:szCs w:val="24"/>
          <w:lang w:val="en-US"/>
        </w:rPr>
        <w:t xml:space="preserve"> = .004 using Bonferroni correction. 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MI = body mass index (kg/m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ECR-RD12 = Experiences in Close Relationships Questionnaire, F-</w:t>
      </w:r>
      <w:proofErr w:type="spellStart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zU</w:t>
      </w:r>
      <w:proofErr w:type="spellEnd"/>
      <w:r w:rsidRPr="00574E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-6 = Perceived Social Support Questionnaire, NES = night eating syndrome, PHQ-4 = Patient Health Questionnaire.</w:t>
      </w:r>
    </w:p>
    <w:p w14:paraId="263164BE" w14:textId="35AB521E" w:rsidR="00775EDE" w:rsidRPr="002F58D1" w:rsidRDefault="00775EDE" w:rsidP="008712BC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</w:p>
    <w:p w14:paraId="0FF91C93" w14:textId="77777777" w:rsidR="00D3350C" w:rsidRDefault="00775EDE" w:rsidP="002F58D1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 xml:space="preserve">Supplementary </w:t>
      </w:r>
      <w:r w:rsidRPr="00775EDE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6</w:t>
      </w:r>
    </w:p>
    <w:p w14:paraId="7A018192" w14:textId="33298C58" w:rsidR="00775EDE" w:rsidRPr="00D3350C" w:rsidRDefault="00775EDE" w:rsidP="002F58D1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pearman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orrelation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alyses between</w:t>
      </w:r>
      <w:r w:rsidR="00AA0DB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087B0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E </w:t>
      </w:r>
      <w:r w:rsidR="00B93E7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="00087B0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ymptoms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,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I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nterpersonal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roblems,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egative </w:t>
      </w:r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ffect, and </w:t>
      </w:r>
      <w:proofErr w:type="spellStart"/>
      <w:r w:rsidR="00EF4A7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</w:t>
      </w:r>
      <w:r w:rsidRPr="00D3350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ciodemographics</w:t>
      </w:r>
      <w:proofErr w:type="spellEnd"/>
    </w:p>
    <w:tbl>
      <w:tblPr>
        <w:tblStyle w:val="Tabellenraster"/>
        <w:tblW w:w="8450" w:type="dxa"/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794"/>
        <w:gridCol w:w="794"/>
        <w:gridCol w:w="737"/>
        <w:gridCol w:w="794"/>
        <w:gridCol w:w="794"/>
        <w:gridCol w:w="794"/>
        <w:gridCol w:w="794"/>
        <w:gridCol w:w="794"/>
      </w:tblGrid>
      <w:tr w:rsidR="00775EDE" w:rsidRPr="000B5B0F" w14:paraId="5BA34A75" w14:textId="77777777" w:rsidTr="00DD6AB7"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6D4AAC3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47A7C3E5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A1305D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6D457FC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</w:tcPr>
          <w:p w14:paraId="6B402594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16EE801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56B5171F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7C44EA82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7AE56CC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4E8B936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iCs/>
                <w:sz w:val="20"/>
                <w:szCs w:val="20"/>
              </w:rPr>
              <w:t>9</w:t>
            </w:r>
          </w:p>
        </w:tc>
      </w:tr>
      <w:tr w:rsidR="00775EDE" w:rsidRPr="000B5B0F" w14:paraId="13C3A9FA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6C5B7F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1 NEQ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FEEDAE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F0FE2F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541FF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5B779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069C9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B12491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3D4AA03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08B1F0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32967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4EAC09DF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5CA5A0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2 F-</w:t>
            </w:r>
            <w:proofErr w:type="spellStart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SozU</w:t>
            </w:r>
            <w:proofErr w:type="spellEnd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 K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14AC1BF" w14:textId="30059A1E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2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F76EF7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68C482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479F35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B38CA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2862D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64F9CB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CFCE38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26FC5C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6D9F2FB7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9038F8C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3 ECR-RD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A6B80A" w14:textId="5BF9CC7B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3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EEF2ABB" w14:textId="19267396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4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8470C46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AE7FB8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6688B7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D97AA45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6C1872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F29F29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D0C841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5938E6A5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EF671F9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4 PHQ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7F25EA" w14:textId="4B2E6CB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4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DE4E48" w14:textId="03ECD0CD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2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6E1CE9" w14:textId="732D005B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3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58011D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2FBA02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FFBDF6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275B09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DC4BD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56AD08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5E3F4AC3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F52081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5 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ECE987" w14:textId="20738C1C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C7B2D6" w14:textId="0BD2DB20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0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24B0EE" w14:textId="332D2302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A47799" w14:textId="13A2610C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8CF9F4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5DE985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D47219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62A20A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34161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0E5599E5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D240ADC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6 Sex </w:t>
            </w:r>
            <w:r w:rsidRPr="00775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AC1629B" w14:textId="65A4C909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0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F08F2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AFAF05" w14:textId="7DC138C8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DA17F9" w14:textId="32841B1F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12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1D69E66" w14:textId="78AC3AAD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877AF4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584E2E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022A04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C128A7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1A93D257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FDAA4E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  <w:proofErr w:type="spellEnd"/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5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7B2A16" w14:textId="0253FFF4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0A46DE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4D60F5" w14:textId="6B8EE5EA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8D5439" w14:textId="64173DA4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E4D18B" w14:textId="6AA4A241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9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B479C3D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41825C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D32F816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6436B7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07AC2231" w14:textId="77777777" w:rsidTr="00DD6AB7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F90E80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 xml:space="preserve">8 Education </w:t>
            </w:r>
            <w:r w:rsidRPr="00775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AE157F" w14:textId="7771DCC1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7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7B9089" w14:textId="48F1841C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64CB17" w14:textId="7466009C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CFD360" w14:textId="6A1AF564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ECCF30" w14:textId="083243BB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5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D526FA" w14:textId="0B5D1582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6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4503AF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AB4520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E87B80A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775EDE" w:rsidRPr="000B5B0F" w14:paraId="36AC160E" w14:textId="77777777" w:rsidTr="00DD6AB7"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71A85B02" w14:textId="77777777" w:rsidR="00775EDE" w:rsidRPr="00775EDE" w:rsidRDefault="00775EDE" w:rsidP="00775E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sz w:val="20"/>
                <w:szCs w:val="20"/>
              </w:rPr>
              <w:t>9 BM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2B8582E" w14:textId="0D0ED50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7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551BD1AC" w14:textId="0D0F14E2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2747A215" w14:textId="16A0E371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0221B701" w14:textId="35422883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62765DC1" w14:textId="461907D9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24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71F79E63" w14:textId="21175DF9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8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38434AD" w14:textId="494EFD01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0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41E59C4D" w14:textId="764CDBCA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.10*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20AA0C71" w14:textId="77777777" w:rsidR="00775EDE" w:rsidRPr="00775EDE" w:rsidRDefault="00775EDE" w:rsidP="00775EDE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775E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</w:tr>
    </w:tbl>
    <w:p w14:paraId="02D6EA1C" w14:textId="77777777" w:rsidR="00775EDE" w:rsidRPr="00775EDE" w:rsidRDefault="00775EDE" w:rsidP="00775ED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75ED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 xml:space="preserve">Note. 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MI = body mass index (kg/m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ECR-RD12 = Experiences in Close Relationships Questionnaire (1 </w:t>
      </w:r>
      <w:r w:rsidRPr="00775ED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7), F-</w:t>
      </w:r>
      <w:proofErr w:type="spellStart"/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zU</w:t>
      </w:r>
      <w:proofErr w:type="spellEnd"/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-6 = Perceived Social Support Questionnaire (1 </w:t>
      </w:r>
      <w:r w:rsidRPr="00775ED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30), NEQ = Night Eating Questionnaire (0 </w:t>
      </w:r>
      <w:r w:rsidRPr="00775ED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52), PHQ-4 = Patient Health Questionnaire (0 </w:t>
      </w:r>
      <w:r w:rsidRPr="00775ED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).</w:t>
      </w:r>
    </w:p>
    <w:p w14:paraId="09DFF18B" w14:textId="77777777" w:rsidR="00775EDE" w:rsidRPr="00775EDE" w:rsidRDefault="00775EDE" w:rsidP="00775ED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E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a 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 = male, 1 = female.</w:t>
      </w:r>
      <w:r w:rsidRPr="00775E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5E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775ED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 = German, 1 = not German.</w:t>
      </w:r>
      <w:r w:rsidRPr="00775E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5E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775EDE">
        <w:rPr>
          <w:rFonts w:ascii="Times New Roman" w:hAnsi="Times New Roman" w:cs="Times New Roman"/>
          <w:sz w:val="24"/>
          <w:szCs w:val="24"/>
          <w:lang w:val="en-US"/>
        </w:rPr>
        <w:t xml:space="preserve"> 0 = &lt; 12 years of school, 1 = ≥ 12 years of school.</w:t>
      </w:r>
    </w:p>
    <w:p w14:paraId="27DC2884" w14:textId="0B478BB7" w:rsidR="0089226C" w:rsidRPr="00B73799" w:rsidRDefault="00775EDE" w:rsidP="0089226C">
      <w:pPr>
        <w:spacing w:after="0" w:line="480" w:lineRule="auto"/>
        <w:rPr>
          <w:lang w:val="en-US"/>
        </w:rPr>
      </w:pPr>
      <w:r w:rsidRPr="00775ED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A737BF" w:rsidRPr="00A737B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737BF" w:rsidRPr="0074249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737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26F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A737BF">
        <w:rPr>
          <w:rFonts w:ascii="Times New Roman" w:hAnsi="Times New Roman" w:cs="Times New Roman"/>
          <w:sz w:val="24"/>
          <w:szCs w:val="24"/>
          <w:lang w:val="en-US"/>
        </w:rPr>
        <w:t xml:space="preserve"> .0014 </w:t>
      </w:r>
      <w:r w:rsidR="00A737BF" w:rsidRPr="00574EBB">
        <w:rPr>
          <w:rFonts w:ascii="Times New Roman" w:hAnsi="Times New Roman" w:cs="Times New Roman"/>
          <w:sz w:val="24"/>
          <w:szCs w:val="24"/>
          <w:lang w:val="en-US"/>
        </w:rPr>
        <w:t>using Bonferroni correction</w:t>
      </w:r>
      <w:r w:rsidR="0089226C" w:rsidRPr="00B737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B814E1B" w14:textId="77777777" w:rsidR="00D3350C" w:rsidRDefault="00D3350C" w:rsidP="00D3350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345F959" w14:textId="0968100E" w:rsidR="00D3350C" w:rsidRDefault="00D3350C" w:rsidP="00D3350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ext</w:t>
      </w:r>
    </w:p>
    <w:p w14:paraId="3A9E4AA2" w14:textId="1293B9F5" w:rsidR="00D3350C" w:rsidRPr="002F58D1" w:rsidRDefault="00D3350C" w:rsidP="00D3350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p Differences in Participants </w:t>
      </w:r>
      <w:proofErr w:type="gramStart"/>
      <w:r w:rsidR="002172A6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>ith</w:t>
      </w:r>
      <w:proofErr w:type="gramEnd"/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2172A6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thout </w:t>
      </w:r>
      <w:r w:rsidR="00087B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 </w:t>
      </w:r>
      <w:r w:rsidR="00B93E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87B00">
        <w:rPr>
          <w:rFonts w:ascii="Times New Roman" w:hAnsi="Times New Roman" w:cs="Times New Roman"/>
          <w:b/>
          <w:bCs/>
          <w:sz w:val="24"/>
          <w:szCs w:val="24"/>
          <w:lang w:val="en-US"/>
        </w:rPr>
        <w:t>ymptoms</w:t>
      </w:r>
      <w:r w:rsidRPr="002F58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NEQ cutoff ≥ 30</w:t>
      </w:r>
    </w:p>
    <w:p w14:paraId="0EA218EC" w14:textId="361AD660" w:rsidR="00C30C7D" w:rsidRDefault="00D3350C" w:rsidP="004909B3">
      <w:pPr>
        <w:spacing w:after="0" w:line="480" w:lineRule="auto"/>
        <w:ind w:firstLine="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There was a significant multivariate effect </w:t>
      </w:r>
      <w:r w:rsidR="00087B00">
        <w:rPr>
          <w:rFonts w:ascii="Times New Roman" w:hAnsi="Times New Roman" w:cs="Times New Roman"/>
          <w:sz w:val="24"/>
          <w:szCs w:val="24"/>
          <w:lang w:val="en-US"/>
        </w:rPr>
        <w:t>in individuals with versus without NE symptoms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on social support, attachment insecurity, and negative affect, </w:t>
      </w:r>
      <w:proofErr w:type="gramStart"/>
      <w:r w:rsidRPr="00323CDE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3, </w:t>
      </w:r>
      <w:r>
        <w:rPr>
          <w:rFonts w:ascii="Times New Roman" w:hAnsi="Times New Roman" w:cs="Times New Roman"/>
          <w:sz w:val="24"/>
          <w:szCs w:val="24"/>
          <w:lang w:val="en-US"/>
        </w:rPr>
        <w:t>234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7.986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. Post-hoc univariate analyses revealed statistically significant differences between participants with and without </w:t>
      </w:r>
      <w:r w:rsidR="00087B00">
        <w:rPr>
          <w:rFonts w:ascii="Times New Roman" w:hAnsi="Times New Roman" w:cs="Times New Roman"/>
          <w:sz w:val="24"/>
          <w:szCs w:val="24"/>
          <w:lang w:val="en-US"/>
        </w:rPr>
        <w:t>NE symptoms</w:t>
      </w:r>
      <w:r w:rsidR="00087B00"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in attachment insecurity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85A2F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3.479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0B5B0F">
        <w:rPr>
          <w:rFonts w:ascii="Times New Roman" w:hAnsi="Times New Roman" w:cs="Times New Roman"/>
          <w:sz w:val="24"/>
          <w:szCs w:val="24"/>
        </w:rPr>
        <w:t>η</w:t>
      </w:r>
      <w:r w:rsidRPr="00323C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² = .0</w:t>
      </w:r>
      <w:r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small effect, and negative affect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085A2F">
        <w:rPr>
          <w:rFonts w:ascii="Times New Roman" w:hAnsi="Times New Roman" w:cs="Times New Roman"/>
          <w:sz w:val="24"/>
          <w:szCs w:val="24"/>
          <w:lang w:val="en-US"/>
        </w:rPr>
        <w:t>234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7.821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0B5B0F">
        <w:rPr>
          <w:rFonts w:ascii="Times New Roman" w:hAnsi="Times New Roman" w:cs="Times New Roman"/>
          <w:sz w:val="24"/>
          <w:szCs w:val="24"/>
        </w:rPr>
        <w:t>η</w:t>
      </w:r>
      <w:r w:rsidRPr="00323C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² = .0</w:t>
      </w:r>
      <w:r>
        <w:rPr>
          <w:rFonts w:ascii="Times New Roman" w:hAnsi="Times New Roman" w:cs="Times New Roman"/>
          <w:sz w:val="24"/>
          <w:szCs w:val="24"/>
          <w:lang w:val="en-US"/>
        </w:rPr>
        <w:t>08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small eff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ut no significance between </w:t>
      </w:r>
      <w:r w:rsidR="00AD4EDF">
        <w:rPr>
          <w:rFonts w:ascii="Times New Roman" w:hAnsi="Times New Roman" w:cs="Times New Roman"/>
          <w:sz w:val="24"/>
          <w:szCs w:val="24"/>
          <w:lang w:val="en-US"/>
        </w:rPr>
        <w:t>individuals with versus without NE symptoms</w:t>
      </w:r>
      <w:r w:rsidR="00AD4EDF"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social support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085A2F">
        <w:rPr>
          <w:rFonts w:ascii="Times New Roman" w:hAnsi="Times New Roman" w:cs="Times New Roman"/>
          <w:sz w:val="24"/>
          <w:szCs w:val="24"/>
          <w:lang w:val="en-US"/>
        </w:rPr>
        <w:t>234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.608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. Participants with </w:t>
      </w:r>
      <w:r w:rsidR="00AD4EDF">
        <w:rPr>
          <w:rFonts w:ascii="Times New Roman" w:hAnsi="Times New Roman" w:cs="Times New Roman"/>
          <w:sz w:val="24"/>
          <w:szCs w:val="24"/>
          <w:lang w:val="en-US"/>
        </w:rPr>
        <w:t>NE symptoms</w:t>
      </w:r>
      <w:r w:rsidR="00AD4EDF"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reported lower social support, more insecure attachment and greater negative affect compared to participants without </w:t>
      </w:r>
      <w:r w:rsidR="00AD4EDF">
        <w:rPr>
          <w:rFonts w:ascii="Times New Roman" w:hAnsi="Times New Roman" w:cs="Times New Roman"/>
          <w:sz w:val="24"/>
          <w:szCs w:val="24"/>
          <w:lang w:val="en-US"/>
        </w:rPr>
        <w:t>NE symptoms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. After adding BMI as covariate, </w:t>
      </w:r>
      <w:r>
        <w:rPr>
          <w:rFonts w:ascii="Times New Roman" w:hAnsi="Times New Roman" w:cs="Times New Roman"/>
          <w:sz w:val="24"/>
          <w:szCs w:val="24"/>
          <w:lang w:val="en-US"/>
        </w:rPr>
        <w:t>the m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ultivari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remained significant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3, </w:t>
      </w:r>
      <w:r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82513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7.886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, as did the post-hoc univariates analyses in attachment insecurity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12757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4.010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0B5B0F">
        <w:rPr>
          <w:rFonts w:ascii="Times New Roman" w:hAnsi="Times New Roman" w:cs="Times New Roman"/>
          <w:sz w:val="24"/>
          <w:szCs w:val="24"/>
        </w:rPr>
        <w:t>η</w:t>
      </w:r>
      <w:r w:rsidRPr="00323C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² = .0</w:t>
      </w:r>
      <w:r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small effect, and negative affect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(1, </w:t>
      </w:r>
      <w:r w:rsidR="00812757">
        <w:rPr>
          <w:rFonts w:ascii="Times New Roman" w:hAnsi="Times New Roman" w:cs="Times New Roman"/>
          <w:sz w:val="24"/>
          <w:szCs w:val="24"/>
          <w:lang w:val="en-US"/>
        </w:rPr>
        <w:t>233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17.085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23CD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0B5B0F">
        <w:rPr>
          <w:rFonts w:ascii="Times New Roman" w:hAnsi="Times New Roman" w:cs="Times New Roman"/>
          <w:sz w:val="24"/>
          <w:szCs w:val="24"/>
        </w:rPr>
        <w:t>η</w:t>
      </w:r>
      <w:r w:rsidRPr="00323C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² = .0</w:t>
      </w:r>
      <w:r>
        <w:rPr>
          <w:rFonts w:ascii="Times New Roman" w:hAnsi="Times New Roman" w:cs="Times New Roman"/>
          <w:sz w:val="24"/>
          <w:szCs w:val="24"/>
          <w:lang w:val="en-US"/>
        </w:rPr>
        <w:t>07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Pr="00323CDE">
        <w:rPr>
          <w:rFonts w:ascii="Times New Roman" w:hAnsi="Times New Roman" w:cs="Times New Roman"/>
          <w:sz w:val="24"/>
          <w:szCs w:val="24"/>
          <w:lang w:val="en-US"/>
        </w:rPr>
        <w:t>small effec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592F">
        <w:rPr>
          <w:rFonts w:ascii="Times New Roman" w:hAnsi="Times New Roman" w:cs="Times New Roman"/>
          <w:sz w:val="24"/>
          <w:szCs w:val="24"/>
          <w:lang w:val="en-US"/>
        </w:rPr>
        <w:t>Agai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 significant effect was displayed between </w:t>
      </w:r>
      <w:r w:rsidR="00AD4EDF">
        <w:rPr>
          <w:rFonts w:ascii="Times New Roman" w:hAnsi="Times New Roman" w:cs="Times New Roman"/>
          <w:sz w:val="24"/>
          <w:szCs w:val="24"/>
          <w:lang w:val="en-US"/>
        </w:rPr>
        <w:t>individuals with versus without NE symptoms</w:t>
      </w:r>
      <w:r w:rsidR="00AD4EDF" w:rsidRPr="00323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social support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, </w:t>
      </w:r>
      <w:r w:rsidR="00812757">
        <w:rPr>
          <w:rFonts w:ascii="Times New Roman" w:hAnsi="Times New Roman" w:cs="Times New Roman"/>
          <w:sz w:val="24"/>
          <w:szCs w:val="24"/>
          <w:lang w:val="en-US"/>
        </w:rPr>
        <w:t>23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= 1.763, </w:t>
      </w:r>
      <w:r w:rsidRPr="00AE229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18.</w:t>
      </w:r>
      <w:r w:rsidR="00C30C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C897A3E" w14:textId="5BEE305E" w:rsidR="005B558A" w:rsidRPr="00A8698E" w:rsidRDefault="00C30C7D" w:rsidP="002F58D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698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References</w:t>
      </w:r>
    </w:p>
    <w:p w14:paraId="48E630EB" w14:textId="4957CA3D" w:rsidR="00334674" w:rsidRPr="00A8698E" w:rsidRDefault="00334674" w:rsidP="007B6FA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8698E">
        <w:rPr>
          <w:rFonts w:ascii="Times New Roman" w:hAnsi="Times New Roman" w:cs="Times New Roman"/>
          <w:sz w:val="24"/>
          <w:szCs w:val="24"/>
          <w:lang w:val="en-US"/>
        </w:rPr>
        <w:t xml:space="preserve">Abler, B., &amp; Kessler, H. (2009). </w:t>
      </w:r>
      <w:r w:rsidRPr="00334674">
        <w:rPr>
          <w:rFonts w:ascii="Times New Roman" w:hAnsi="Times New Roman" w:cs="Times New Roman"/>
          <w:sz w:val="24"/>
          <w:szCs w:val="24"/>
        </w:rPr>
        <w:t xml:space="preserve">Emotion </w:t>
      </w:r>
      <w:r w:rsidR="00C75BFC">
        <w:rPr>
          <w:rFonts w:ascii="Times New Roman" w:hAnsi="Times New Roman" w:cs="Times New Roman"/>
          <w:sz w:val="24"/>
          <w:szCs w:val="24"/>
        </w:rPr>
        <w:t>R</w:t>
      </w:r>
      <w:r w:rsidRPr="00334674">
        <w:rPr>
          <w:rFonts w:ascii="Times New Roman" w:hAnsi="Times New Roman" w:cs="Times New Roman"/>
          <w:sz w:val="24"/>
          <w:szCs w:val="24"/>
        </w:rPr>
        <w:t xml:space="preserve">egulation </w:t>
      </w:r>
      <w:proofErr w:type="spellStart"/>
      <w:r w:rsidR="00C75BFC">
        <w:rPr>
          <w:rFonts w:ascii="Times New Roman" w:hAnsi="Times New Roman" w:cs="Times New Roman"/>
          <w:sz w:val="24"/>
          <w:szCs w:val="24"/>
        </w:rPr>
        <w:t>Q</w:t>
      </w:r>
      <w:r w:rsidRPr="00334674">
        <w:rPr>
          <w:rFonts w:ascii="Times New Roman" w:hAnsi="Times New Roman" w:cs="Times New Roman"/>
          <w:sz w:val="24"/>
          <w:szCs w:val="24"/>
        </w:rPr>
        <w:t>uestionnaire</w:t>
      </w:r>
      <w:proofErr w:type="spellEnd"/>
      <w:r w:rsidRPr="00334674">
        <w:rPr>
          <w:rFonts w:ascii="Times New Roman" w:hAnsi="Times New Roman" w:cs="Times New Roman"/>
          <w:sz w:val="24"/>
          <w:szCs w:val="24"/>
        </w:rPr>
        <w:t>–</w:t>
      </w:r>
      <w:r w:rsidR="00F83B8A">
        <w:rPr>
          <w:rFonts w:ascii="Times New Roman" w:hAnsi="Times New Roman" w:cs="Times New Roman"/>
          <w:sz w:val="24"/>
          <w:szCs w:val="24"/>
        </w:rPr>
        <w:t>e</w:t>
      </w:r>
      <w:r w:rsidRPr="00334674">
        <w:rPr>
          <w:rFonts w:ascii="Times New Roman" w:hAnsi="Times New Roman" w:cs="Times New Roman"/>
          <w:sz w:val="24"/>
          <w:szCs w:val="24"/>
        </w:rPr>
        <w:t>ine deutschsprachige Fassung des ERQ von Gross und Joh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698E">
        <w:rPr>
          <w:rFonts w:ascii="Times New Roman" w:hAnsi="Times New Roman" w:cs="Times New Roman"/>
          <w:i/>
          <w:iCs/>
          <w:sz w:val="24"/>
          <w:szCs w:val="24"/>
          <w:lang w:val="en-US"/>
        </w:rPr>
        <w:t>Diagnostica</w:t>
      </w:r>
      <w:proofErr w:type="spellEnd"/>
      <w:r w:rsidRPr="00A869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8698E">
        <w:rPr>
          <w:rFonts w:ascii="Times New Roman" w:hAnsi="Times New Roman" w:cs="Times New Roman"/>
          <w:i/>
          <w:iCs/>
          <w:sz w:val="24"/>
          <w:szCs w:val="24"/>
          <w:lang w:val="en-US"/>
        </w:rPr>
        <w:t>55</w:t>
      </w:r>
      <w:r w:rsidRPr="00A8698E">
        <w:rPr>
          <w:rFonts w:ascii="Times New Roman" w:hAnsi="Times New Roman" w:cs="Times New Roman"/>
          <w:sz w:val="24"/>
          <w:szCs w:val="24"/>
          <w:lang w:val="en-US"/>
        </w:rPr>
        <w:t xml:space="preserve">(3), 144-152. </w:t>
      </w:r>
      <w:r w:rsidR="007B6FA8" w:rsidRPr="00A8698E">
        <w:rPr>
          <w:rFonts w:ascii="Times New Roman" w:hAnsi="Times New Roman" w:cs="Times New Roman"/>
          <w:sz w:val="24"/>
          <w:szCs w:val="24"/>
          <w:lang w:val="en-US"/>
        </w:rPr>
        <w:t>https://doi.org/10.1026/0012-1924.55.3.144</w:t>
      </w:r>
    </w:p>
    <w:p w14:paraId="5B186665" w14:textId="75DFEA53" w:rsidR="00D87E52" w:rsidRPr="00D67998" w:rsidRDefault="00D87E52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Allison, K. C., Lundgren, J. D., </w:t>
      </w:r>
      <w:proofErr w:type="spellStart"/>
      <w:r w:rsidRPr="00F27D18">
        <w:rPr>
          <w:rFonts w:ascii="Times New Roman" w:hAnsi="Times New Roman" w:cs="Times New Roman"/>
          <w:sz w:val="24"/>
          <w:szCs w:val="24"/>
          <w:lang w:val="en-US"/>
        </w:rPr>
        <w:t>O'Reardon</w:t>
      </w:r>
      <w:proofErr w:type="spellEnd"/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, J. P., Martino, N. S., </w:t>
      </w:r>
      <w:proofErr w:type="spellStart"/>
      <w:r w:rsidRPr="00F27D18">
        <w:rPr>
          <w:rFonts w:ascii="Times New Roman" w:hAnsi="Times New Roman" w:cs="Times New Roman"/>
          <w:sz w:val="24"/>
          <w:szCs w:val="24"/>
          <w:lang w:val="en-US"/>
        </w:rPr>
        <w:t>Sarwer</w:t>
      </w:r>
      <w:proofErr w:type="spellEnd"/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, D. B., Wadden, T. A., Crosby, R. D., Engel, S. G., &amp; Stunkard, A. J. (2008).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83B8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ght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uestionnaire (NEQ): </w:t>
      </w:r>
      <w:r w:rsidR="000C4CD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sychometric properties of a measure of severity of the </w:t>
      </w:r>
      <w:r w:rsidR="00F83B8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ight </w:t>
      </w:r>
      <w:r w:rsidR="00F83B8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="00F83B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27D18">
        <w:rPr>
          <w:rFonts w:ascii="Times New Roman" w:hAnsi="Times New Roman" w:cs="Times New Roman"/>
          <w:sz w:val="24"/>
          <w:szCs w:val="24"/>
          <w:lang w:val="en-US"/>
        </w:rPr>
        <w:t xml:space="preserve">yndrome. </w:t>
      </w:r>
      <w:r w:rsidRPr="00FB2F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ting </w:t>
      </w:r>
      <w:r w:rsidR="00F83B8A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FB2F7D">
        <w:rPr>
          <w:rFonts w:ascii="Times New Roman" w:hAnsi="Times New Roman" w:cs="Times New Roman"/>
          <w:i/>
          <w:iCs/>
          <w:sz w:val="24"/>
          <w:szCs w:val="24"/>
          <w:lang w:val="en-US"/>
        </w:rPr>
        <w:t>ehaviors</w:t>
      </w:r>
      <w:r w:rsidRPr="00FB2F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B2F7D">
        <w:rPr>
          <w:rFonts w:ascii="Times New Roman" w:hAnsi="Times New Roman" w:cs="Times New Roman"/>
          <w:i/>
          <w:iCs/>
          <w:sz w:val="24"/>
          <w:szCs w:val="24"/>
          <w:lang w:val="en-US"/>
        </w:rPr>
        <w:t>9</w:t>
      </w:r>
      <w:r w:rsidRPr="00FB2F7D">
        <w:rPr>
          <w:rFonts w:ascii="Times New Roman" w:hAnsi="Times New Roman" w:cs="Times New Roman"/>
          <w:sz w:val="24"/>
          <w:szCs w:val="24"/>
          <w:lang w:val="en-US"/>
        </w:rPr>
        <w:t>(1), 62</w:t>
      </w:r>
      <w:r w:rsidR="000C4CD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B2F7D">
        <w:rPr>
          <w:rFonts w:ascii="Times New Roman" w:hAnsi="Times New Roman" w:cs="Times New Roman"/>
          <w:sz w:val="24"/>
          <w:szCs w:val="24"/>
          <w:lang w:val="en-US"/>
        </w:rPr>
        <w:t xml:space="preserve">72. </w:t>
      </w:r>
      <w:r w:rsidR="00CF4B1D">
        <w:fldChar w:fldCharType="begin"/>
      </w:r>
      <w:r w:rsidR="00CF4B1D" w:rsidRPr="008F5708">
        <w:rPr>
          <w:lang w:val="en-US"/>
        </w:rPr>
        <w:instrText>HYPERLINK "https://doi.org/10.1016/j.eatbeh.2007.03.007"</w:instrText>
      </w:r>
      <w:r w:rsidR="00CF4B1D">
        <w:fldChar w:fldCharType="separate"/>
      </w:r>
      <w:r w:rsidR="00CF4B1D" w:rsidRPr="00FB2F7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16/j.eatbeh.2007.03.007</w:t>
      </w:r>
      <w:r w:rsidR="00CF4B1D">
        <w:fldChar w:fldCharType="end"/>
      </w:r>
    </w:p>
    <w:p w14:paraId="51F3041B" w14:textId="1A1D4D35" w:rsidR="00F60F40" w:rsidRDefault="00F60F40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60F40">
        <w:rPr>
          <w:rFonts w:ascii="Times New Roman" w:hAnsi="Times New Roman" w:cs="Times New Roman"/>
          <w:sz w:val="24"/>
          <w:szCs w:val="24"/>
          <w:lang w:val="en-US"/>
        </w:rPr>
        <w:t xml:space="preserve">Arnold, D. S., </w:t>
      </w:r>
      <w:proofErr w:type="spellStart"/>
      <w:r w:rsidRPr="00F60F40">
        <w:rPr>
          <w:rFonts w:ascii="Times New Roman" w:hAnsi="Times New Roman" w:cs="Times New Roman"/>
          <w:sz w:val="24"/>
          <w:szCs w:val="24"/>
          <w:lang w:val="en-US"/>
        </w:rPr>
        <w:t>O'leary</w:t>
      </w:r>
      <w:proofErr w:type="spellEnd"/>
      <w:r w:rsidRPr="00F60F40">
        <w:rPr>
          <w:rFonts w:ascii="Times New Roman" w:hAnsi="Times New Roman" w:cs="Times New Roman"/>
          <w:sz w:val="24"/>
          <w:szCs w:val="24"/>
          <w:lang w:val="en-US"/>
        </w:rPr>
        <w:t xml:space="preserve">, S. G., Wolff, L. S., &amp; Acker, M. M. (1993).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60F40">
        <w:rPr>
          <w:rFonts w:ascii="Times New Roman" w:hAnsi="Times New Roman" w:cs="Times New Roman"/>
          <w:sz w:val="24"/>
          <w:szCs w:val="24"/>
          <w:lang w:val="en-US"/>
        </w:rPr>
        <w:t xml:space="preserve">arenting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60F40">
        <w:rPr>
          <w:rFonts w:ascii="Times New Roman" w:hAnsi="Times New Roman" w:cs="Times New Roman"/>
          <w:sz w:val="24"/>
          <w:szCs w:val="24"/>
          <w:lang w:val="en-US"/>
        </w:rPr>
        <w:t>cale: A measure of dysfunctional parenting in discipline situation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0F40">
        <w:rPr>
          <w:rFonts w:ascii="Times New Roman" w:hAnsi="Times New Roman" w:cs="Times New Roman"/>
          <w:i/>
          <w:iCs/>
          <w:sz w:val="24"/>
          <w:szCs w:val="24"/>
        </w:rPr>
        <w:t xml:space="preserve">Psychological </w:t>
      </w:r>
      <w:r w:rsidR="000C4CD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60F40">
        <w:rPr>
          <w:rFonts w:ascii="Times New Roman" w:hAnsi="Times New Roman" w:cs="Times New Roman"/>
          <w:i/>
          <w:iCs/>
          <w:sz w:val="24"/>
          <w:szCs w:val="24"/>
        </w:rPr>
        <w:t>ssessment</w:t>
      </w:r>
      <w:r w:rsidRPr="00F60F4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0F40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F60F40">
        <w:rPr>
          <w:rFonts w:ascii="Times New Roman" w:hAnsi="Times New Roman" w:cs="Times New Roman"/>
          <w:sz w:val="24"/>
          <w:szCs w:val="24"/>
        </w:rPr>
        <w:t>(2), 137</w:t>
      </w:r>
      <w:r w:rsidR="00B75314">
        <w:rPr>
          <w:rFonts w:ascii="Times New Roman" w:hAnsi="Times New Roman" w:cs="Times New Roman"/>
          <w:sz w:val="24"/>
          <w:szCs w:val="24"/>
        </w:rPr>
        <w:t>-144</w:t>
      </w:r>
      <w:r w:rsidRPr="00F60F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595922" w:rsidRPr="00D67998">
          <w:rPr>
            <w:rStyle w:val="Hyperlink"/>
            <w:rFonts w:ascii="Times New Roman" w:hAnsi="Times New Roman" w:cs="Times New Roman"/>
            <w:sz w:val="24"/>
            <w:szCs w:val="24"/>
          </w:rPr>
          <w:t>https://psycnet.apa.org/doi/10.1037/1040-3590.5.2.137</w:t>
        </w:r>
      </w:hyperlink>
    </w:p>
    <w:p w14:paraId="6DEF2730" w14:textId="5947B198" w:rsidR="005D762A" w:rsidRPr="00D67998" w:rsidRDefault="005D762A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D762A">
        <w:rPr>
          <w:rFonts w:ascii="Times New Roman" w:hAnsi="Times New Roman" w:cs="Times New Roman"/>
          <w:sz w:val="24"/>
          <w:szCs w:val="24"/>
        </w:rPr>
        <w:t xml:space="preserve">Bach, M., Bach, D., de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Zwaan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Serim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, M., &amp; Böhmer, F. (1996). Validierung der deutschen Version der 20-Item Toronto-Alexithymie-Skala bei Normalpersonen und psychiatrischen Patienten [Validation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German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20-item </w:t>
      </w:r>
      <w:r w:rsidR="00C75BFC">
        <w:rPr>
          <w:rFonts w:ascii="Times New Roman" w:hAnsi="Times New Roman" w:cs="Times New Roman"/>
          <w:sz w:val="24"/>
          <w:szCs w:val="24"/>
        </w:rPr>
        <w:t>T</w:t>
      </w:r>
      <w:r w:rsidRPr="005D762A">
        <w:rPr>
          <w:rFonts w:ascii="Times New Roman" w:hAnsi="Times New Roman" w:cs="Times New Roman"/>
          <w:sz w:val="24"/>
          <w:szCs w:val="24"/>
        </w:rPr>
        <w:t xml:space="preserve">oronto </w:t>
      </w:r>
      <w:proofErr w:type="spellStart"/>
      <w:r w:rsidR="00C75BFC">
        <w:rPr>
          <w:rFonts w:ascii="Times New Roman" w:hAnsi="Times New Roman" w:cs="Times New Roman"/>
          <w:sz w:val="24"/>
          <w:szCs w:val="24"/>
        </w:rPr>
        <w:t>A</w:t>
      </w:r>
      <w:r w:rsidRPr="005D762A">
        <w:rPr>
          <w:rFonts w:ascii="Times New Roman" w:hAnsi="Times New Roman" w:cs="Times New Roman"/>
          <w:sz w:val="24"/>
          <w:szCs w:val="24"/>
        </w:rPr>
        <w:t>lexithymia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5BFC">
        <w:rPr>
          <w:rFonts w:ascii="Times New Roman" w:hAnsi="Times New Roman" w:cs="Times New Roman"/>
          <w:sz w:val="24"/>
          <w:szCs w:val="24"/>
        </w:rPr>
        <w:t>S</w:t>
      </w:r>
      <w:r w:rsidRPr="005D762A">
        <w:rPr>
          <w:rFonts w:ascii="Times New Roman" w:hAnsi="Times New Roman" w:cs="Times New Roman"/>
          <w:sz w:val="24"/>
          <w:szCs w:val="24"/>
        </w:rPr>
        <w:t>cale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in normal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persons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psychiatric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62A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5D762A">
        <w:rPr>
          <w:rFonts w:ascii="Times New Roman" w:hAnsi="Times New Roman" w:cs="Times New Roman"/>
          <w:sz w:val="24"/>
          <w:szCs w:val="24"/>
        </w:rPr>
        <w:t>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62A">
        <w:rPr>
          <w:rFonts w:ascii="Times New Roman" w:hAnsi="Times New Roman" w:cs="Times New Roman"/>
          <w:i/>
          <w:iCs/>
          <w:sz w:val="24"/>
          <w:szCs w:val="24"/>
        </w:rPr>
        <w:t xml:space="preserve">Psychotherapie, Psychosomatik, </w:t>
      </w:r>
      <w:r w:rsidR="00D1527E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5D762A">
        <w:rPr>
          <w:rFonts w:ascii="Times New Roman" w:hAnsi="Times New Roman" w:cs="Times New Roman"/>
          <w:i/>
          <w:iCs/>
          <w:sz w:val="24"/>
          <w:szCs w:val="24"/>
        </w:rPr>
        <w:t>edizinische Psychologie</w:t>
      </w:r>
      <w:r w:rsidRPr="005D762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62A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5D762A">
        <w:rPr>
          <w:rFonts w:ascii="Times New Roman" w:hAnsi="Times New Roman" w:cs="Times New Roman"/>
          <w:sz w:val="24"/>
          <w:szCs w:val="24"/>
        </w:rPr>
        <w:t>(1), 23</w:t>
      </w:r>
      <w:r w:rsidR="00062A4A">
        <w:rPr>
          <w:rFonts w:ascii="Times New Roman" w:hAnsi="Times New Roman" w:cs="Times New Roman"/>
          <w:sz w:val="24"/>
          <w:szCs w:val="24"/>
        </w:rPr>
        <w:t>-</w:t>
      </w:r>
      <w:r w:rsidRPr="005D762A">
        <w:rPr>
          <w:rFonts w:ascii="Times New Roman" w:hAnsi="Times New Roman" w:cs="Times New Roman"/>
          <w:sz w:val="24"/>
          <w:szCs w:val="24"/>
        </w:rPr>
        <w:t>28.</w:t>
      </w:r>
    </w:p>
    <w:p w14:paraId="6264CE8B" w14:textId="36C00B1F" w:rsidR="00595922" w:rsidRPr="00FB2F7D" w:rsidRDefault="00595922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7E83">
        <w:rPr>
          <w:rFonts w:ascii="Times New Roman" w:hAnsi="Times New Roman" w:cs="Times New Roman"/>
          <w:sz w:val="24"/>
          <w:szCs w:val="24"/>
        </w:rPr>
        <w:t>Bagby</w:t>
      </w:r>
      <w:proofErr w:type="spellEnd"/>
      <w:r w:rsidRPr="00C27E83">
        <w:rPr>
          <w:rFonts w:ascii="Times New Roman" w:hAnsi="Times New Roman" w:cs="Times New Roman"/>
          <w:sz w:val="24"/>
          <w:szCs w:val="24"/>
        </w:rPr>
        <w:t xml:space="preserve">, R. M., Parker, J. D., &amp; Taylor, G. J. (1994). </w:t>
      </w:r>
      <w:r w:rsidRPr="00595922">
        <w:rPr>
          <w:rFonts w:ascii="Times New Roman" w:hAnsi="Times New Roman" w:cs="Times New Roman"/>
          <w:sz w:val="24"/>
          <w:szCs w:val="24"/>
          <w:lang w:val="en-US"/>
        </w:rPr>
        <w:t xml:space="preserve">The twenty-item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95922">
        <w:rPr>
          <w:rFonts w:ascii="Times New Roman" w:hAnsi="Times New Roman" w:cs="Times New Roman"/>
          <w:sz w:val="24"/>
          <w:szCs w:val="24"/>
          <w:lang w:val="en-US"/>
        </w:rPr>
        <w:t xml:space="preserve">oronto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95922">
        <w:rPr>
          <w:rFonts w:ascii="Times New Roman" w:hAnsi="Times New Roman" w:cs="Times New Roman"/>
          <w:sz w:val="24"/>
          <w:szCs w:val="24"/>
          <w:lang w:val="en-US"/>
        </w:rPr>
        <w:t xml:space="preserve">lexithymia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5922">
        <w:rPr>
          <w:rFonts w:ascii="Times New Roman" w:hAnsi="Times New Roman" w:cs="Times New Roman"/>
          <w:sz w:val="24"/>
          <w:szCs w:val="24"/>
          <w:lang w:val="en-US"/>
        </w:rPr>
        <w:t>cale-I. Item selection and cross-validation of the factor structur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sychosomatic Research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6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38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>(1), 23</w:t>
      </w:r>
      <w:r w:rsidR="00062A4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>32. https://doi.org/10.1016/0022-3999(94)90005-1</w:t>
      </w:r>
    </w:p>
    <w:p w14:paraId="51E1AEC0" w14:textId="1C04C10A" w:rsidR="00E3344C" w:rsidRDefault="00E3344C" w:rsidP="00F27D18">
      <w:pPr>
        <w:pStyle w:val="CitaviBibliographyEntry"/>
        <w:ind w:left="284" w:hanging="284"/>
        <w:rPr>
          <w:lang w:val="de-DE"/>
        </w:rPr>
      </w:pPr>
      <w:bookmarkStart w:id="1" w:name="_CTVL0017955a1393033497795e1fd1c6f902499"/>
      <w:r w:rsidRPr="005F592F">
        <w:rPr>
          <w:lang w:val="de-DE"/>
        </w:rPr>
        <w:t xml:space="preserve">Bellach, B. M., Knopf, H., &amp; </w:t>
      </w:r>
      <w:proofErr w:type="spellStart"/>
      <w:r w:rsidRPr="005F592F">
        <w:rPr>
          <w:lang w:val="de-DE"/>
        </w:rPr>
        <w:t>Thefeld</w:t>
      </w:r>
      <w:proofErr w:type="spellEnd"/>
      <w:r w:rsidRPr="005F592F">
        <w:rPr>
          <w:lang w:val="de-DE"/>
        </w:rPr>
        <w:t xml:space="preserve">, W. (1998). </w:t>
      </w:r>
      <w:r w:rsidRPr="00E3344C">
        <w:rPr>
          <w:lang w:val="de-DE"/>
        </w:rPr>
        <w:t>Der Bundes-Gesundheitssurvey. 1997/98 [The German Health Survey. 1997/98].</w:t>
      </w:r>
      <w:r>
        <w:rPr>
          <w:lang w:val="de-DE"/>
        </w:rPr>
        <w:t xml:space="preserve"> </w:t>
      </w:r>
      <w:r w:rsidRPr="00E3344C">
        <w:rPr>
          <w:i/>
          <w:iCs/>
          <w:lang w:val="de-DE"/>
        </w:rPr>
        <w:t>Gesundheitswes</w:t>
      </w:r>
      <w:r w:rsidR="000B5747">
        <w:rPr>
          <w:i/>
          <w:iCs/>
          <w:lang w:val="de-DE"/>
        </w:rPr>
        <w:t>en</w:t>
      </w:r>
      <w:r w:rsidRPr="00E3344C">
        <w:rPr>
          <w:lang w:val="de-DE"/>
        </w:rPr>
        <w:t>,</w:t>
      </w:r>
      <w:r>
        <w:rPr>
          <w:lang w:val="de-DE"/>
        </w:rPr>
        <w:t xml:space="preserve"> </w:t>
      </w:r>
      <w:r w:rsidRPr="00E3344C">
        <w:rPr>
          <w:i/>
          <w:iCs/>
          <w:lang w:val="de-DE"/>
        </w:rPr>
        <w:t>60</w:t>
      </w:r>
      <w:r w:rsidR="00AB7D73" w:rsidRPr="00AB7D73">
        <w:rPr>
          <w:lang w:val="de-DE"/>
        </w:rPr>
        <w:t>(</w:t>
      </w:r>
      <w:proofErr w:type="spellStart"/>
      <w:r w:rsidRPr="00AB7D73">
        <w:rPr>
          <w:lang w:val="de-DE"/>
        </w:rPr>
        <w:t>Suppl</w:t>
      </w:r>
      <w:proofErr w:type="spellEnd"/>
      <w:r w:rsidR="00AB7D73" w:rsidRPr="00AB7D73">
        <w:rPr>
          <w:lang w:val="de-DE"/>
        </w:rPr>
        <w:t>.</w:t>
      </w:r>
      <w:r w:rsidRPr="00AB7D73">
        <w:rPr>
          <w:lang w:val="de-DE"/>
        </w:rPr>
        <w:t xml:space="preserve"> 2</w:t>
      </w:r>
      <w:r w:rsidR="00AB7D73" w:rsidRPr="00AB7D73">
        <w:rPr>
          <w:lang w:val="de-DE"/>
        </w:rPr>
        <w:t>)</w:t>
      </w:r>
      <w:r w:rsidRPr="00AB7D73">
        <w:rPr>
          <w:lang w:val="de-DE"/>
        </w:rPr>
        <w:t>,</w:t>
      </w:r>
      <w:r w:rsidRPr="00E3344C">
        <w:rPr>
          <w:lang w:val="de-DE"/>
        </w:rPr>
        <w:t xml:space="preserve"> 59</w:t>
      </w:r>
      <w:r w:rsidR="00AB7D73">
        <w:rPr>
          <w:lang w:val="de-DE"/>
        </w:rPr>
        <w:t>-</w:t>
      </w:r>
      <w:r w:rsidRPr="00E3344C">
        <w:rPr>
          <w:lang w:val="de-DE"/>
        </w:rPr>
        <w:t>68.</w:t>
      </w:r>
    </w:p>
    <w:p w14:paraId="2DA84F5A" w14:textId="2CEFC86A" w:rsidR="00801917" w:rsidRDefault="00801917" w:rsidP="00F27D18">
      <w:pPr>
        <w:pStyle w:val="CitaviBibliographyEntry"/>
        <w:ind w:left="284" w:hanging="284"/>
        <w:rPr>
          <w:lang w:val="de-DE"/>
        </w:rPr>
      </w:pPr>
      <w:r w:rsidRPr="00801917">
        <w:rPr>
          <w:lang w:val="de-DE"/>
        </w:rPr>
        <w:t xml:space="preserve">Berger, U., Hentrich, I., Wick, K., Bormann, B., Brix, C., </w:t>
      </w:r>
      <w:proofErr w:type="spellStart"/>
      <w:r w:rsidRPr="00801917">
        <w:rPr>
          <w:lang w:val="de-DE"/>
        </w:rPr>
        <w:t>Sowa</w:t>
      </w:r>
      <w:proofErr w:type="spellEnd"/>
      <w:r w:rsidRPr="00801917">
        <w:rPr>
          <w:lang w:val="de-DE"/>
        </w:rPr>
        <w:t>, M., Schwartze, D., &amp; Strauß, B. (2012). Eignung des "</w:t>
      </w:r>
      <w:r w:rsidR="00C75BFC">
        <w:rPr>
          <w:lang w:val="de-DE"/>
        </w:rPr>
        <w:t>E</w:t>
      </w:r>
      <w:r w:rsidRPr="00801917">
        <w:rPr>
          <w:lang w:val="de-DE"/>
        </w:rPr>
        <w:t xml:space="preserve">ating </w:t>
      </w:r>
      <w:proofErr w:type="spellStart"/>
      <w:r w:rsidR="00C75BFC">
        <w:rPr>
          <w:lang w:val="de-DE"/>
        </w:rPr>
        <w:t>A</w:t>
      </w:r>
      <w:r w:rsidRPr="00801917">
        <w:rPr>
          <w:lang w:val="de-DE"/>
        </w:rPr>
        <w:t>ttitudes</w:t>
      </w:r>
      <w:proofErr w:type="spellEnd"/>
      <w:r w:rsidRPr="00801917">
        <w:rPr>
          <w:lang w:val="de-DE"/>
        </w:rPr>
        <w:t xml:space="preserve"> </w:t>
      </w:r>
      <w:r w:rsidR="00C75BFC">
        <w:rPr>
          <w:lang w:val="de-DE"/>
        </w:rPr>
        <w:t>T</w:t>
      </w:r>
      <w:r w:rsidRPr="00801917">
        <w:rPr>
          <w:lang w:val="de-DE"/>
        </w:rPr>
        <w:t>est" EAT-26D zur Erfassung riskanten Essverhaltens bei 11- bis 13-Jährigen und Vorschlag für eine Kurzversion mit 13 Items [</w:t>
      </w:r>
      <w:proofErr w:type="spellStart"/>
      <w:r w:rsidRPr="00801917">
        <w:rPr>
          <w:lang w:val="de-DE"/>
        </w:rPr>
        <w:t>Psychometric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quality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of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the</w:t>
      </w:r>
      <w:proofErr w:type="spellEnd"/>
      <w:r w:rsidRPr="00801917">
        <w:rPr>
          <w:lang w:val="de-DE"/>
        </w:rPr>
        <w:t xml:space="preserve"> "</w:t>
      </w:r>
      <w:r w:rsidR="00C75BFC">
        <w:rPr>
          <w:lang w:val="de-DE"/>
        </w:rPr>
        <w:t>E</w:t>
      </w:r>
      <w:r w:rsidRPr="00801917">
        <w:rPr>
          <w:lang w:val="de-DE"/>
        </w:rPr>
        <w:t xml:space="preserve">ating </w:t>
      </w:r>
      <w:proofErr w:type="spellStart"/>
      <w:r w:rsidR="00C75BFC">
        <w:rPr>
          <w:lang w:val="de-DE"/>
        </w:rPr>
        <w:t>A</w:t>
      </w:r>
      <w:r w:rsidRPr="00801917">
        <w:rPr>
          <w:lang w:val="de-DE"/>
        </w:rPr>
        <w:t>ttitudes</w:t>
      </w:r>
      <w:proofErr w:type="spellEnd"/>
      <w:r w:rsidRPr="00801917">
        <w:rPr>
          <w:lang w:val="de-DE"/>
        </w:rPr>
        <w:t xml:space="preserve"> </w:t>
      </w:r>
      <w:r w:rsidR="00C75BFC">
        <w:rPr>
          <w:lang w:val="de-DE"/>
        </w:rPr>
        <w:t>T</w:t>
      </w:r>
      <w:r w:rsidRPr="00801917">
        <w:rPr>
          <w:lang w:val="de-DE"/>
        </w:rPr>
        <w:t xml:space="preserve">est" (German </w:t>
      </w:r>
      <w:proofErr w:type="spellStart"/>
      <w:r w:rsidRPr="00801917">
        <w:rPr>
          <w:lang w:val="de-DE"/>
        </w:rPr>
        <w:t>version</w:t>
      </w:r>
      <w:proofErr w:type="spellEnd"/>
      <w:r w:rsidRPr="00801917">
        <w:rPr>
          <w:lang w:val="de-DE"/>
        </w:rPr>
        <w:t xml:space="preserve"> EAT-26D) </w:t>
      </w:r>
      <w:proofErr w:type="spellStart"/>
      <w:r w:rsidRPr="00801917">
        <w:rPr>
          <w:lang w:val="de-DE"/>
        </w:rPr>
        <w:t>for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measuring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disordered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eating</w:t>
      </w:r>
      <w:proofErr w:type="spellEnd"/>
      <w:r w:rsidRPr="00801917">
        <w:rPr>
          <w:lang w:val="de-DE"/>
        </w:rPr>
        <w:t xml:space="preserve"> in </w:t>
      </w:r>
      <w:proofErr w:type="spellStart"/>
      <w:r w:rsidRPr="00801917">
        <w:rPr>
          <w:lang w:val="de-DE"/>
        </w:rPr>
        <w:t>pre-adolescents</w:t>
      </w:r>
      <w:proofErr w:type="spellEnd"/>
      <w:r w:rsidRPr="00801917">
        <w:rPr>
          <w:lang w:val="de-DE"/>
        </w:rPr>
        <w:t xml:space="preserve"> and </w:t>
      </w:r>
      <w:proofErr w:type="spellStart"/>
      <w:r w:rsidRPr="00801917">
        <w:rPr>
          <w:lang w:val="de-DE"/>
        </w:rPr>
        <w:t>proposal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for</w:t>
      </w:r>
      <w:proofErr w:type="spellEnd"/>
      <w:r w:rsidRPr="00801917">
        <w:rPr>
          <w:lang w:val="de-DE"/>
        </w:rPr>
        <w:t xml:space="preserve"> a 13-item </w:t>
      </w:r>
      <w:proofErr w:type="spellStart"/>
      <w:r w:rsidRPr="00801917">
        <w:rPr>
          <w:lang w:val="de-DE"/>
        </w:rPr>
        <w:t>short</w:t>
      </w:r>
      <w:proofErr w:type="spellEnd"/>
      <w:r w:rsidRPr="00801917">
        <w:rPr>
          <w:lang w:val="de-DE"/>
        </w:rPr>
        <w:t xml:space="preserve"> </w:t>
      </w:r>
      <w:proofErr w:type="spellStart"/>
      <w:r w:rsidRPr="00801917">
        <w:rPr>
          <w:lang w:val="de-DE"/>
        </w:rPr>
        <w:t>version</w:t>
      </w:r>
      <w:proofErr w:type="spellEnd"/>
      <w:r w:rsidRPr="00801917">
        <w:rPr>
          <w:lang w:val="de-DE"/>
        </w:rPr>
        <w:t>].</w:t>
      </w:r>
      <w:r>
        <w:rPr>
          <w:lang w:val="de-DE"/>
        </w:rPr>
        <w:t xml:space="preserve"> </w:t>
      </w:r>
      <w:r w:rsidRPr="00801917">
        <w:rPr>
          <w:i/>
          <w:iCs/>
          <w:lang w:val="de-DE"/>
        </w:rPr>
        <w:lastRenderedPageBreak/>
        <w:t xml:space="preserve">Psychotherapie, Psychosomatik, </w:t>
      </w:r>
      <w:r w:rsidR="00243E72">
        <w:rPr>
          <w:i/>
          <w:iCs/>
          <w:lang w:val="de-DE"/>
        </w:rPr>
        <w:t>M</w:t>
      </w:r>
      <w:r w:rsidRPr="00801917">
        <w:rPr>
          <w:i/>
          <w:iCs/>
          <w:lang w:val="de-DE"/>
        </w:rPr>
        <w:t>edizinische Psychologie</w:t>
      </w:r>
      <w:r w:rsidRPr="00801917">
        <w:rPr>
          <w:lang w:val="de-DE"/>
        </w:rPr>
        <w:t>,</w:t>
      </w:r>
      <w:r>
        <w:rPr>
          <w:lang w:val="de-DE"/>
        </w:rPr>
        <w:t xml:space="preserve"> </w:t>
      </w:r>
      <w:r w:rsidRPr="00801917">
        <w:rPr>
          <w:i/>
          <w:iCs/>
          <w:lang w:val="de-DE"/>
        </w:rPr>
        <w:t>62</w:t>
      </w:r>
      <w:r w:rsidRPr="00801917">
        <w:rPr>
          <w:lang w:val="de-DE"/>
        </w:rPr>
        <w:t>(6), 223</w:t>
      </w:r>
      <w:r w:rsidR="00243E72">
        <w:rPr>
          <w:lang w:val="de-DE"/>
        </w:rPr>
        <w:t>-</w:t>
      </w:r>
      <w:r w:rsidRPr="00801917">
        <w:rPr>
          <w:lang w:val="de-DE"/>
        </w:rPr>
        <w:t xml:space="preserve">226. </w:t>
      </w:r>
      <w:r>
        <w:fldChar w:fldCharType="begin"/>
      </w:r>
      <w:r w:rsidRPr="008F5708">
        <w:rPr>
          <w:lang w:val="de-DE"/>
        </w:rPr>
        <w:instrText>HYPERLINK "https://doi.org/10.1055/s-0032-1308994"</w:instrText>
      </w:r>
      <w:r>
        <w:fldChar w:fldCharType="separate"/>
      </w:r>
      <w:r w:rsidRPr="006E3998">
        <w:rPr>
          <w:rStyle w:val="Hyperlink"/>
          <w:lang w:val="de-DE"/>
        </w:rPr>
        <w:t>https://doi.org/10.1055/s-0032-1308994</w:t>
      </w:r>
      <w:r>
        <w:fldChar w:fldCharType="end"/>
      </w:r>
    </w:p>
    <w:p w14:paraId="32C20CF5" w14:textId="5C39BA2E" w:rsidR="00794DE8" w:rsidRPr="00B3512D" w:rsidRDefault="00794DE8" w:rsidP="00F27D18">
      <w:pPr>
        <w:pStyle w:val="CitaviBibliographyEntry"/>
        <w:ind w:left="284" w:hanging="284"/>
        <w:rPr>
          <w:i/>
          <w:iCs/>
          <w:u w:val="single"/>
          <w:lang w:val="en-US"/>
        </w:rPr>
      </w:pPr>
      <w:r w:rsidRPr="009A0CE7">
        <w:rPr>
          <w:lang w:val="de-DE"/>
        </w:rPr>
        <w:t xml:space="preserve">Bernstein, D. P., </w:t>
      </w:r>
      <w:bookmarkEnd w:id="1"/>
      <w:r w:rsidRPr="009A0CE7">
        <w:rPr>
          <w:lang w:val="de-DE"/>
        </w:rPr>
        <w:t xml:space="preserve">Fink, L. (1998). </w:t>
      </w:r>
      <w:r w:rsidRPr="00B3512D">
        <w:rPr>
          <w:i/>
          <w:iCs/>
          <w:lang w:val="en-US"/>
        </w:rPr>
        <w:t>Childhood Trauma Questionnaire Manual.</w:t>
      </w:r>
      <w:r w:rsidRPr="00B3512D">
        <w:rPr>
          <w:lang w:val="en-US"/>
        </w:rPr>
        <w:t xml:space="preserve"> The Psychological Corporation.</w:t>
      </w:r>
    </w:p>
    <w:p w14:paraId="4D51446F" w14:textId="113FCBD7" w:rsidR="003B64CB" w:rsidRDefault="003B64CB" w:rsidP="00F27D18">
      <w:pPr>
        <w:pStyle w:val="CitaviBibliographyEntry"/>
        <w:ind w:left="284" w:hanging="284"/>
        <w:rPr>
          <w:lang w:val="de-DE"/>
        </w:rPr>
      </w:pPr>
      <w:r w:rsidRPr="00B3512D">
        <w:rPr>
          <w:lang w:val="de-DE"/>
        </w:rPr>
        <w:t>Brähler, E., Hinz, A., Scheer, J. (2</w:t>
      </w:r>
      <w:r w:rsidRPr="003B64CB">
        <w:rPr>
          <w:lang w:val="de-DE"/>
        </w:rPr>
        <w:t xml:space="preserve">008): </w:t>
      </w:r>
      <w:r w:rsidRPr="00F931D1">
        <w:rPr>
          <w:i/>
          <w:iCs/>
          <w:lang w:val="de-DE"/>
        </w:rPr>
        <w:t>Gießener Beschwerdebogen GBB-24 Handbuch</w:t>
      </w:r>
      <w:r w:rsidRPr="003B64CB">
        <w:rPr>
          <w:lang w:val="de-DE"/>
        </w:rPr>
        <w:t xml:space="preserve"> </w:t>
      </w:r>
      <w:r w:rsidR="00F77B4C">
        <w:rPr>
          <w:lang w:val="de-DE"/>
        </w:rPr>
        <w:t>(</w:t>
      </w:r>
      <w:r w:rsidRPr="003B64CB">
        <w:rPr>
          <w:lang w:val="de-DE"/>
        </w:rPr>
        <w:t>3. er-weiterte Auflage</w:t>
      </w:r>
      <w:r w:rsidR="00F77B4C">
        <w:rPr>
          <w:lang w:val="de-DE"/>
        </w:rPr>
        <w:t>)</w:t>
      </w:r>
      <w:r w:rsidRPr="003B64CB">
        <w:rPr>
          <w:lang w:val="de-DE"/>
        </w:rPr>
        <w:t>. Huber.</w:t>
      </w:r>
    </w:p>
    <w:p w14:paraId="0EE0928B" w14:textId="7E1503CC" w:rsidR="0070198A" w:rsidRPr="000B5B0F" w:rsidRDefault="0070198A" w:rsidP="00F27D18">
      <w:pPr>
        <w:pStyle w:val="CitaviBibliographyEntry"/>
        <w:ind w:left="284" w:hanging="284"/>
        <w:rPr>
          <w:lang w:val="en-US"/>
        </w:rPr>
      </w:pPr>
      <w:r w:rsidRPr="00421A8D">
        <w:rPr>
          <w:lang w:val="de-DE"/>
        </w:rPr>
        <w:t xml:space="preserve">Brenk-Franz, K., </w:t>
      </w:r>
      <w:proofErr w:type="spellStart"/>
      <w:r w:rsidRPr="00421A8D">
        <w:rPr>
          <w:lang w:val="de-DE"/>
        </w:rPr>
        <w:t>Ehrenthal</w:t>
      </w:r>
      <w:proofErr w:type="spellEnd"/>
      <w:r w:rsidRPr="00421A8D">
        <w:rPr>
          <w:lang w:val="de-DE"/>
        </w:rPr>
        <w:t xml:space="preserve">, J., Freund, T., Schneider, N., Strauß, B., </w:t>
      </w:r>
      <w:proofErr w:type="spellStart"/>
      <w:r w:rsidRPr="00421A8D">
        <w:rPr>
          <w:lang w:val="de-DE"/>
        </w:rPr>
        <w:t>Tiesler</w:t>
      </w:r>
      <w:proofErr w:type="spellEnd"/>
      <w:r w:rsidRPr="00421A8D">
        <w:rPr>
          <w:lang w:val="de-DE"/>
        </w:rPr>
        <w:t xml:space="preserve">, F., Schauenburg, H., &amp; </w:t>
      </w:r>
      <w:proofErr w:type="spellStart"/>
      <w:r w:rsidRPr="00421A8D">
        <w:rPr>
          <w:lang w:val="de-DE"/>
        </w:rPr>
        <w:t>Gensichen</w:t>
      </w:r>
      <w:proofErr w:type="spellEnd"/>
      <w:r w:rsidRPr="00421A8D">
        <w:rPr>
          <w:lang w:val="de-DE"/>
        </w:rPr>
        <w:t xml:space="preserve">, J. (2018). </w:t>
      </w:r>
      <w:r w:rsidRPr="000B5B0F">
        <w:rPr>
          <w:lang w:val="en-US"/>
        </w:rPr>
        <w:t>Evaluation of the short form of "</w:t>
      </w:r>
      <w:r w:rsidR="00C75BFC">
        <w:rPr>
          <w:lang w:val="en-US"/>
        </w:rPr>
        <w:t>E</w:t>
      </w:r>
      <w:r w:rsidRPr="000B5B0F">
        <w:rPr>
          <w:lang w:val="en-US"/>
        </w:rPr>
        <w:t xml:space="preserve">xperience in </w:t>
      </w:r>
      <w:r w:rsidR="00C75BFC">
        <w:rPr>
          <w:lang w:val="en-US"/>
        </w:rPr>
        <w:t>C</w:t>
      </w:r>
      <w:r w:rsidRPr="000B5B0F">
        <w:rPr>
          <w:lang w:val="en-US"/>
        </w:rPr>
        <w:t xml:space="preserve">lose </w:t>
      </w:r>
      <w:r w:rsidR="00C75BFC">
        <w:rPr>
          <w:lang w:val="en-US"/>
        </w:rPr>
        <w:t>R</w:t>
      </w:r>
      <w:r w:rsidRPr="000B5B0F">
        <w:rPr>
          <w:lang w:val="en-US"/>
        </w:rPr>
        <w:t xml:space="preserve">elationships" (Revised, German Version "ECR-RD12") – A tool to measure adult attachment in primary care. </w:t>
      </w:r>
      <w:proofErr w:type="spellStart"/>
      <w:r w:rsidRPr="000B5B0F">
        <w:rPr>
          <w:i/>
          <w:iCs/>
          <w:lang w:val="en-US"/>
        </w:rPr>
        <w:t>PloS</w:t>
      </w:r>
      <w:proofErr w:type="spellEnd"/>
      <w:r w:rsidRPr="000B5B0F">
        <w:rPr>
          <w:i/>
          <w:iCs/>
          <w:lang w:val="en-US"/>
        </w:rPr>
        <w:t xml:space="preserve"> ONE, 13</w:t>
      </w:r>
      <w:r w:rsidRPr="000B5B0F">
        <w:rPr>
          <w:lang w:val="en-US"/>
        </w:rPr>
        <w:t xml:space="preserve">, e0191254. </w:t>
      </w:r>
      <w:hyperlink r:id="rId6" w:tgtFrame="_new" w:history="1">
        <w:r w:rsidRPr="000B5B0F">
          <w:rPr>
            <w:rStyle w:val="Hyperlink"/>
            <w:lang w:val="en-US"/>
          </w:rPr>
          <w:t>https://doi.org/10.1371/journal.pone.0191254</w:t>
        </w:r>
      </w:hyperlink>
    </w:p>
    <w:p w14:paraId="57262DA6" w14:textId="594E1EA9" w:rsidR="0070198A" w:rsidRPr="00FB2F7D" w:rsidRDefault="0070198A" w:rsidP="00F27D18">
      <w:pPr>
        <w:pStyle w:val="CitaviBibliographyEntry"/>
        <w:ind w:left="284" w:hanging="284"/>
        <w:rPr>
          <w:lang w:val="de-DE"/>
        </w:rPr>
      </w:pPr>
      <w:r w:rsidRPr="000B5B0F">
        <w:rPr>
          <w:lang w:val="en-US"/>
        </w:rPr>
        <w:t xml:space="preserve">Brennan, K. A., Clark, C., &amp; Shaver, P. (1998). </w:t>
      </w:r>
      <w:r w:rsidRPr="000B5B0F">
        <w:rPr>
          <w:i/>
          <w:iCs/>
          <w:lang w:val="en-US"/>
        </w:rPr>
        <w:t>Self-report measurement of adult attachment: An integrative overview.</w:t>
      </w:r>
      <w:r w:rsidRPr="000B5B0F">
        <w:rPr>
          <w:lang w:val="en-US"/>
        </w:rPr>
        <w:t xml:space="preserve"> </w:t>
      </w:r>
      <w:r w:rsidRPr="00FB2F7D">
        <w:rPr>
          <w:lang w:val="de-DE"/>
        </w:rPr>
        <w:t>Guilford.</w:t>
      </w:r>
    </w:p>
    <w:p w14:paraId="51C5E6D7" w14:textId="612497BC" w:rsidR="002F7C34" w:rsidRDefault="003D6DE2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3D6DE2">
        <w:rPr>
          <w:rFonts w:ascii="Times New Roman" w:hAnsi="Times New Roman" w:cs="Times New Roman"/>
          <w:sz w:val="24"/>
          <w:szCs w:val="24"/>
        </w:rPr>
        <w:t>Chmitorz</w:t>
      </w:r>
      <w:proofErr w:type="spellEnd"/>
      <w:r w:rsidRPr="003D6DE2">
        <w:rPr>
          <w:rFonts w:ascii="Times New Roman" w:hAnsi="Times New Roman" w:cs="Times New Roman"/>
          <w:sz w:val="24"/>
          <w:szCs w:val="24"/>
        </w:rPr>
        <w:t xml:space="preserve">, A., Wenzel, M., Stieglitz, R. D., </w:t>
      </w:r>
      <w:proofErr w:type="spellStart"/>
      <w:r w:rsidRPr="003D6DE2">
        <w:rPr>
          <w:rFonts w:ascii="Times New Roman" w:hAnsi="Times New Roman" w:cs="Times New Roman"/>
          <w:sz w:val="24"/>
          <w:szCs w:val="24"/>
        </w:rPr>
        <w:t>Kunzler</w:t>
      </w:r>
      <w:proofErr w:type="spellEnd"/>
      <w:r w:rsidRPr="003D6DE2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D6DE2">
        <w:rPr>
          <w:rFonts w:ascii="Times New Roman" w:hAnsi="Times New Roman" w:cs="Times New Roman"/>
          <w:sz w:val="24"/>
          <w:szCs w:val="24"/>
        </w:rPr>
        <w:t>Bagusat</w:t>
      </w:r>
      <w:proofErr w:type="spellEnd"/>
      <w:r w:rsidRPr="003D6DE2">
        <w:rPr>
          <w:rFonts w:ascii="Times New Roman" w:hAnsi="Times New Roman" w:cs="Times New Roman"/>
          <w:sz w:val="24"/>
          <w:szCs w:val="24"/>
        </w:rPr>
        <w:t xml:space="preserve">, C., Helmreich, I., </w:t>
      </w:r>
      <w:proofErr w:type="spellStart"/>
      <w:r w:rsidRPr="003D6DE2">
        <w:rPr>
          <w:rFonts w:ascii="Times New Roman" w:hAnsi="Times New Roman" w:cs="Times New Roman"/>
          <w:sz w:val="24"/>
          <w:szCs w:val="24"/>
        </w:rPr>
        <w:t>Gerlicher</w:t>
      </w:r>
      <w:proofErr w:type="spellEnd"/>
      <w:r w:rsidRPr="003D6DE2">
        <w:rPr>
          <w:rFonts w:ascii="Times New Roman" w:hAnsi="Times New Roman" w:cs="Times New Roman"/>
          <w:sz w:val="24"/>
          <w:szCs w:val="24"/>
        </w:rPr>
        <w:t xml:space="preserve">, A., Kampa, M., Kubiak, T., Kalisch, R., Lieb, K., &amp; Tüscher, O. (2018). </w:t>
      </w:r>
      <w:r w:rsidRPr="003D6DE2">
        <w:rPr>
          <w:rFonts w:ascii="Times New Roman" w:hAnsi="Times New Roman" w:cs="Times New Roman"/>
          <w:sz w:val="24"/>
          <w:szCs w:val="24"/>
          <w:lang w:val="en-US"/>
        </w:rPr>
        <w:t xml:space="preserve">Population-based validation of a German version of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D6DE2">
        <w:rPr>
          <w:rFonts w:ascii="Times New Roman" w:hAnsi="Times New Roman" w:cs="Times New Roman"/>
          <w:sz w:val="24"/>
          <w:szCs w:val="24"/>
          <w:lang w:val="en-US"/>
        </w:rPr>
        <w:t xml:space="preserve">rief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D6DE2">
        <w:rPr>
          <w:rFonts w:ascii="Times New Roman" w:hAnsi="Times New Roman" w:cs="Times New Roman"/>
          <w:sz w:val="24"/>
          <w:szCs w:val="24"/>
          <w:lang w:val="en-US"/>
        </w:rPr>
        <w:t xml:space="preserve">esilienc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D6DE2">
        <w:rPr>
          <w:rFonts w:ascii="Times New Roman" w:hAnsi="Times New Roman" w:cs="Times New Roman"/>
          <w:sz w:val="24"/>
          <w:szCs w:val="24"/>
          <w:lang w:val="en-US"/>
        </w:rPr>
        <w:t>cale.</w:t>
      </w:r>
      <w:r w:rsidR="002F7C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D6DE2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3D6D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D6DE2">
        <w:rPr>
          <w:rFonts w:ascii="Times New Roman" w:hAnsi="Times New Roman" w:cs="Times New Roman"/>
          <w:i/>
          <w:iCs/>
          <w:sz w:val="24"/>
          <w:szCs w:val="24"/>
        </w:rPr>
        <w:t>one</w:t>
      </w:r>
      <w:proofErr w:type="spellEnd"/>
      <w:r w:rsidRPr="003D6DE2">
        <w:rPr>
          <w:rFonts w:ascii="Times New Roman" w:hAnsi="Times New Roman" w:cs="Times New Roman"/>
          <w:sz w:val="24"/>
          <w:szCs w:val="24"/>
        </w:rPr>
        <w:t>,</w:t>
      </w:r>
      <w:r w:rsidR="002F7C34">
        <w:rPr>
          <w:rFonts w:ascii="Times New Roman" w:hAnsi="Times New Roman" w:cs="Times New Roman"/>
          <w:sz w:val="24"/>
          <w:szCs w:val="24"/>
        </w:rPr>
        <w:t xml:space="preserve"> </w:t>
      </w:r>
      <w:r w:rsidRPr="003D6DE2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3D6DE2">
        <w:rPr>
          <w:rFonts w:ascii="Times New Roman" w:hAnsi="Times New Roman" w:cs="Times New Roman"/>
          <w:sz w:val="24"/>
          <w:szCs w:val="24"/>
        </w:rPr>
        <w:t xml:space="preserve">(2), e0192761. </w:t>
      </w:r>
      <w:hyperlink r:id="rId7" w:history="1">
        <w:r w:rsidR="002F7C34" w:rsidRPr="006E399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92761</w:t>
        </w:r>
      </w:hyperlink>
    </w:p>
    <w:p w14:paraId="6D34FCF4" w14:textId="18F4581C" w:rsidR="006C5318" w:rsidRPr="0036051D" w:rsidRDefault="006C5318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6C5318">
        <w:rPr>
          <w:rFonts w:ascii="Times New Roman" w:hAnsi="Times New Roman" w:cs="Times New Roman"/>
          <w:sz w:val="24"/>
          <w:szCs w:val="24"/>
        </w:rPr>
        <w:t xml:space="preserve">Diehl, M., </w:t>
      </w:r>
      <w:proofErr w:type="spellStart"/>
      <w:r w:rsidRPr="006C5318">
        <w:rPr>
          <w:rFonts w:ascii="Times New Roman" w:hAnsi="Times New Roman" w:cs="Times New Roman"/>
          <w:sz w:val="24"/>
          <w:szCs w:val="24"/>
        </w:rPr>
        <w:t>Semegon</w:t>
      </w:r>
      <w:proofErr w:type="spellEnd"/>
      <w:r w:rsidRPr="006C5318">
        <w:rPr>
          <w:rFonts w:ascii="Times New Roman" w:hAnsi="Times New Roman" w:cs="Times New Roman"/>
          <w:sz w:val="24"/>
          <w:szCs w:val="24"/>
        </w:rPr>
        <w:t xml:space="preserve">, A. B., &amp; Schwarzer, R. (2006). </w:t>
      </w:r>
      <w:r w:rsidRPr="006C5318">
        <w:rPr>
          <w:rFonts w:ascii="Times New Roman" w:hAnsi="Times New Roman" w:cs="Times New Roman"/>
          <w:sz w:val="24"/>
          <w:szCs w:val="24"/>
          <w:lang w:val="en-US"/>
        </w:rPr>
        <w:t xml:space="preserve">Assessing attention control in goal pursuit: </w:t>
      </w:r>
      <w:r w:rsidR="005225C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C5318">
        <w:rPr>
          <w:rFonts w:ascii="Times New Roman" w:hAnsi="Times New Roman" w:cs="Times New Roman"/>
          <w:sz w:val="24"/>
          <w:szCs w:val="24"/>
          <w:lang w:val="en-US"/>
        </w:rPr>
        <w:t xml:space="preserve"> component of dispositional self-regul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79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</w:t>
      </w:r>
      <w:r w:rsidRPr="0036051D">
        <w:rPr>
          <w:rFonts w:ascii="Times New Roman" w:hAnsi="Times New Roman" w:cs="Times New Roman"/>
          <w:i/>
          <w:iCs/>
          <w:sz w:val="24"/>
          <w:szCs w:val="24"/>
          <w:lang w:val="en-US"/>
        </w:rPr>
        <w:t>Personality Assessment</w:t>
      </w:r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6051D">
        <w:rPr>
          <w:rFonts w:ascii="Times New Roman" w:hAnsi="Times New Roman" w:cs="Times New Roman"/>
          <w:i/>
          <w:iCs/>
          <w:sz w:val="24"/>
          <w:szCs w:val="24"/>
          <w:lang w:val="en-US"/>
        </w:rPr>
        <w:t>86</w:t>
      </w:r>
      <w:r w:rsidRPr="0036051D">
        <w:rPr>
          <w:rFonts w:ascii="Times New Roman" w:hAnsi="Times New Roman" w:cs="Times New Roman"/>
          <w:sz w:val="24"/>
          <w:szCs w:val="24"/>
          <w:lang w:val="en-US"/>
        </w:rPr>
        <w:t>(3), 306</w:t>
      </w:r>
      <w:r w:rsidR="000C0F50" w:rsidRPr="0036051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317. </w:t>
      </w:r>
      <w:r w:rsidR="00480FF4">
        <w:fldChar w:fldCharType="begin"/>
      </w:r>
      <w:r w:rsidR="00480FF4" w:rsidRPr="008F5708">
        <w:rPr>
          <w:lang w:val="en-US"/>
        </w:rPr>
        <w:instrText>HYPERLINK "https://doi.org/10.1207/s15327752jpa8603_06"</w:instrText>
      </w:r>
      <w:r w:rsidR="00480FF4">
        <w:fldChar w:fldCharType="separate"/>
      </w:r>
      <w:r w:rsidR="00480FF4" w:rsidRPr="0036051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207/s15327752jpa8603_06</w:t>
      </w:r>
      <w:r w:rsidR="00480FF4">
        <w:fldChar w:fldCharType="end"/>
      </w:r>
    </w:p>
    <w:p w14:paraId="2CD29323" w14:textId="3623B2F6" w:rsidR="003F20D4" w:rsidRDefault="003F20D4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Ehrenthal, J. C., Dinger, U., Horsch, L., Komo-Lang, M., </w:t>
      </w:r>
      <w:proofErr w:type="spellStart"/>
      <w:r w:rsidRPr="0036051D">
        <w:rPr>
          <w:rFonts w:ascii="Times New Roman" w:hAnsi="Times New Roman" w:cs="Times New Roman"/>
          <w:sz w:val="24"/>
          <w:szCs w:val="24"/>
          <w:lang w:val="en-US"/>
        </w:rPr>
        <w:t>Klinkerfuss</w:t>
      </w:r>
      <w:proofErr w:type="spellEnd"/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M., Grande, T., &amp; </w:t>
      </w:r>
      <w:proofErr w:type="spellStart"/>
      <w:r w:rsidRPr="0036051D">
        <w:rPr>
          <w:rFonts w:ascii="Times New Roman" w:hAnsi="Times New Roman" w:cs="Times New Roman"/>
          <w:sz w:val="24"/>
          <w:szCs w:val="24"/>
          <w:lang w:val="en-US"/>
        </w:rPr>
        <w:t>Schauenburg</w:t>
      </w:r>
      <w:proofErr w:type="spellEnd"/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H. (2012). 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>Der OPD-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Strukturfragebogen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 (OPD-SF): Erste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Ergebnisse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zu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Reliabilität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Validität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 [The OPD Structure Questionnaire (OPD-SQ): </w:t>
      </w:r>
      <w:r w:rsidR="00A41EC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irst results on reliability and validity]. </w:t>
      </w:r>
      <w:r w:rsidRPr="003F20D4">
        <w:rPr>
          <w:rFonts w:ascii="Times New Roman" w:hAnsi="Times New Roman" w:cs="Times New Roman"/>
          <w:i/>
          <w:iCs/>
          <w:sz w:val="24"/>
          <w:szCs w:val="24"/>
        </w:rPr>
        <w:t xml:space="preserve">Psychotherapie, Psychosomatik, </w:t>
      </w:r>
      <w:r w:rsidR="00A41ECD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3F20D4">
        <w:rPr>
          <w:rFonts w:ascii="Times New Roman" w:hAnsi="Times New Roman" w:cs="Times New Roman"/>
          <w:i/>
          <w:iCs/>
          <w:sz w:val="24"/>
          <w:szCs w:val="24"/>
        </w:rPr>
        <w:t>edizinische Psychologie</w:t>
      </w:r>
      <w:r w:rsidRPr="003F20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i/>
          <w:iCs/>
          <w:sz w:val="24"/>
          <w:szCs w:val="24"/>
        </w:rPr>
        <w:t>62</w:t>
      </w:r>
      <w:r w:rsidRPr="003F20D4">
        <w:rPr>
          <w:rFonts w:ascii="Times New Roman" w:hAnsi="Times New Roman" w:cs="Times New Roman"/>
          <w:sz w:val="24"/>
          <w:szCs w:val="24"/>
        </w:rPr>
        <w:t>(1), 25</w:t>
      </w:r>
      <w:r w:rsidR="00A41ECD">
        <w:rPr>
          <w:rFonts w:ascii="Times New Roman" w:hAnsi="Times New Roman" w:cs="Times New Roman"/>
          <w:sz w:val="24"/>
          <w:szCs w:val="24"/>
        </w:rPr>
        <w:t>-</w:t>
      </w:r>
      <w:r w:rsidRPr="003F20D4">
        <w:rPr>
          <w:rFonts w:ascii="Times New Roman" w:hAnsi="Times New Roman" w:cs="Times New Roman"/>
          <w:sz w:val="24"/>
          <w:szCs w:val="24"/>
        </w:rPr>
        <w:t xml:space="preserve">32. </w:t>
      </w:r>
      <w:hyperlink r:id="rId8" w:history="1">
        <w:r w:rsidRPr="00BC243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55/s-0031-1295481</w:t>
        </w:r>
      </w:hyperlink>
    </w:p>
    <w:p w14:paraId="0A3D315F" w14:textId="07A6ADC9" w:rsidR="0050073A" w:rsidRDefault="0050073A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50073A">
        <w:rPr>
          <w:rFonts w:ascii="Times New Roman" w:hAnsi="Times New Roman" w:cs="Times New Roman"/>
          <w:sz w:val="24"/>
          <w:szCs w:val="24"/>
        </w:rPr>
        <w:lastRenderedPageBreak/>
        <w:t>Ehrenthal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, J. C., Dinger, U., Schauenburg, H., Horsch, L.,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Dahlbender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, R. W., &amp;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Gierk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, B. (2015). Entwicklung einer Zwölf-Item-Version des OPD-Strukturfragebogens (OPD-SFK) [Development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a 12-item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7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OPD-</w:t>
      </w:r>
      <w:proofErr w:type="spellStart"/>
      <w:r w:rsidR="000C0F50">
        <w:rPr>
          <w:rFonts w:ascii="Times New Roman" w:hAnsi="Times New Roman" w:cs="Times New Roman"/>
          <w:sz w:val="24"/>
          <w:szCs w:val="24"/>
        </w:rPr>
        <w:t>s</w:t>
      </w:r>
      <w:r w:rsidRPr="0050073A">
        <w:rPr>
          <w:rFonts w:ascii="Times New Roman" w:hAnsi="Times New Roman" w:cs="Times New Roman"/>
          <w:sz w:val="24"/>
          <w:szCs w:val="24"/>
        </w:rPr>
        <w:t>tructure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0F50">
        <w:rPr>
          <w:rFonts w:ascii="Times New Roman" w:hAnsi="Times New Roman" w:cs="Times New Roman"/>
          <w:sz w:val="24"/>
          <w:szCs w:val="24"/>
        </w:rPr>
        <w:t>q</w:t>
      </w:r>
      <w:r w:rsidRPr="0050073A">
        <w:rPr>
          <w:rFonts w:ascii="Times New Roman" w:hAnsi="Times New Roman" w:cs="Times New Roman"/>
          <w:sz w:val="24"/>
          <w:szCs w:val="24"/>
        </w:rPr>
        <w:t>uestionnaire</w:t>
      </w:r>
      <w:proofErr w:type="spellEnd"/>
      <w:r w:rsidRPr="0050073A">
        <w:rPr>
          <w:rFonts w:ascii="Times New Roman" w:hAnsi="Times New Roman" w:cs="Times New Roman"/>
          <w:sz w:val="24"/>
          <w:szCs w:val="24"/>
        </w:rPr>
        <w:t xml:space="preserve"> (OPD-SQS)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073A">
        <w:rPr>
          <w:rFonts w:ascii="Times New Roman" w:hAnsi="Times New Roman" w:cs="Times New Roman"/>
          <w:i/>
          <w:iCs/>
          <w:sz w:val="24"/>
          <w:szCs w:val="24"/>
        </w:rPr>
        <w:t>Psychosomatische Medizin und Psychotherapie</w:t>
      </w:r>
      <w:r w:rsidRPr="0050073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073A">
        <w:rPr>
          <w:rFonts w:ascii="Times New Roman" w:hAnsi="Times New Roman" w:cs="Times New Roman"/>
          <w:i/>
          <w:iCs/>
          <w:sz w:val="24"/>
          <w:szCs w:val="24"/>
        </w:rPr>
        <w:t>61</w:t>
      </w:r>
      <w:r w:rsidRPr="0050073A">
        <w:rPr>
          <w:rFonts w:ascii="Times New Roman" w:hAnsi="Times New Roman" w:cs="Times New Roman"/>
          <w:sz w:val="24"/>
          <w:szCs w:val="24"/>
        </w:rPr>
        <w:t>(3), 262</w:t>
      </w:r>
      <w:r w:rsidR="00E174E2">
        <w:rPr>
          <w:rFonts w:ascii="Times New Roman" w:hAnsi="Times New Roman" w:cs="Times New Roman"/>
          <w:sz w:val="24"/>
          <w:szCs w:val="24"/>
        </w:rPr>
        <w:t>-</w:t>
      </w:r>
      <w:r w:rsidRPr="0050073A">
        <w:rPr>
          <w:rFonts w:ascii="Times New Roman" w:hAnsi="Times New Roman" w:cs="Times New Roman"/>
          <w:sz w:val="24"/>
          <w:szCs w:val="24"/>
        </w:rPr>
        <w:t xml:space="preserve">274. </w:t>
      </w:r>
      <w:hyperlink r:id="rId9" w:history="1">
        <w:r w:rsidRPr="00BC243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109/zptm.2015.61.3.262</w:t>
        </w:r>
      </w:hyperlink>
    </w:p>
    <w:p w14:paraId="5E48B236" w14:textId="7ECC9A02" w:rsidR="00794DE8" w:rsidRPr="00CC68D1" w:rsidRDefault="00794DE8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5F592F">
        <w:rPr>
          <w:rFonts w:ascii="Times New Roman" w:hAnsi="Times New Roman" w:cs="Times New Roman"/>
          <w:sz w:val="24"/>
          <w:szCs w:val="24"/>
          <w:lang w:val="en-US"/>
        </w:rPr>
        <w:t xml:space="preserve">Fairburn, C. G., &amp; Beglin, S. J. (1994). </w:t>
      </w:r>
      <w:r w:rsidRPr="000C710B">
        <w:rPr>
          <w:rFonts w:ascii="Times New Roman" w:hAnsi="Times New Roman" w:cs="Times New Roman"/>
          <w:sz w:val="24"/>
          <w:szCs w:val="24"/>
          <w:lang w:val="en-US"/>
        </w:rPr>
        <w:t xml:space="preserve">Assessment of eating disorders: Interview or self‐report </w:t>
      </w:r>
      <w:proofErr w:type="gramStart"/>
      <w:r w:rsidRPr="000C710B">
        <w:rPr>
          <w:rFonts w:ascii="Times New Roman" w:hAnsi="Times New Roman" w:cs="Times New Roman"/>
          <w:sz w:val="24"/>
          <w:szCs w:val="24"/>
          <w:lang w:val="en-US"/>
        </w:rPr>
        <w:t>questionnaire?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8D1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Eating Disorders</w:t>
      </w:r>
      <w:r w:rsidRPr="00CC68D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C68D1">
        <w:rPr>
          <w:rFonts w:ascii="Times New Roman" w:hAnsi="Times New Roman" w:cs="Times New Roman"/>
          <w:i/>
          <w:iCs/>
          <w:sz w:val="24"/>
          <w:szCs w:val="24"/>
          <w:lang w:val="en-US"/>
        </w:rPr>
        <w:t>16</w:t>
      </w:r>
      <w:r w:rsidRPr="00CC68D1">
        <w:rPr>
          <w:rFonts w:ascii="Times New Roman" w:hAnsi="Times New Roman" w:cs="Times New Roman"/>
          <w:sz w:val="24"/>
          <w:szCs w:val="24"/>
          <w:lang w:val="en-US"/>
        </w:rPr>
        <w:t>(4), 363-370.</w:t>
      </w:r>
    </w:p>
    <w:p w14:paraId="58A2EFFF" w14:textId="6A253895" w:rsidR="00CF350B" w:rsidRPr="00F83B8A" w:rsidRDefault="00CF350B" w:rsidP="00F27D18">
      <w:pPr>
        <w:pStyle w:val="CitaviBibliographyEntry"/>
        <w:ind w:left="284" w:hanging="284"/>
        <w:rPr>
          <w:lang w:val="de-DE"/>
        </w:rPr>
      </w:pPr>
      <w:r w:rsidRPr="00CF350B">
        <w:rPr>
          <w:lang w:val="en-US"/>
        </w:rPr>
        <w:t xml:space="preserve">Garner, D. M., Olmsted, M. P., Bohr, Y., &amp; Garfinkel, P. E. (1982). The </w:t>
      </w:r>
      <w:r w:rsidR="00C75BFC">
        <w:rPr>
          <w:lang w:val="en-US"/>
        </w:rPr>
        <w:t>E</w:t>
      </w:r>
      <w:r w:rsidRPr="00CF350B">
        <w:rPr>
          <w:lang w:val="en-US"/>
        </w:rPr>
        <w:t xml:space="preserve">ating </w:t>
      </w:r>
      <w:r w:rsidR="00C75BFC">
        <w:rPr>
          <w:lang w:val="en-US"/>
        </w:rPr>
        <w:t>A</w:t>
      </w:r>
      <w:r w:rsidRPr="00CF350B">
        <w:rPr>
          <w:lang w:val="en-US"/>
        </w:rPr>
        <w:t xml:space="preserve">ttitudes </w:t>
      </w:r>
      <w:r w:rsidR="00C75BFC">
        <w:rPr>
          <w:lang w:val="en-US"/>
        </w:rPr>
        <w:t>T</w:t>
      </w:r>
      <w:r w:rsidRPr="00CF350B">
        <w:rPr>
          <w:lang w:val="en-US"/>
        </w:rPr>
        <w:t xml:space="preserve">est: </w:t>
      </w:r>
      <w:r w:rsidR="00E174E2">
        <w:rPr>
          <w:lang w:val="en-US"/>
        </w:rPr>
        <w:t>P</w:t>
      </w:r>
      <w:r w:rsidRPr="00CF350B">
        <w:rPr>
          <w:lang w:val="en-US"/>
        </w:rPr>
        <w:t xml:space="preserve">sychometric features and clinical </w:t>
      </w:r>
      <w:proofErr w:type="gramStart"/>
      <w:r w:rsidRPr="00CF350B">
        <w:rPr>
          <w:lang w:val="en-US"/>
        </w:rPr>
        <w:t>correlates</w:t>
      </w:r>
      <w:proofErr w:type="gramEnd"/>
      <w:r w:rsidRPr="00CF350B">
        <w:rPr>
          <w:lang w:val="en-US"/>
        </w:rPr>
        <w:t>.</w:t>
      </w:r>
      <w:r>
        <w:rPr>
          <w:lang w:val="en-US"/>
        </w:rPr>
        <w:t xml:space="preserve"> </w:t>
      </w:r>
      <w:r w:rsidRPr="008F5708">
        <w:rPr>
          <w:i/>
          <w:iCs/>
          <w:lang w:val="en-US"/>
        </w:rPr>
        <w:t>Psychological Medicine</w:t>
      </w:r>
      <w:r w:rsidRPr="008F5708">
        <w:rPr>
          <w:lang w:val="en-US"/>
        </w:rPr>
        <w:t xml:space="preserve">, </w:t>
      </w:r>
      <w:r w:rsidRPr="008F5708">
        <w:rPr>
          <w:i/>
          <w:iCs/>
          <w:lang w:val="en-US"/>
        </w:rPr>
        <w:t>12</w:t>
      </w:r>
      <w:r w:rsidRPr="008F5708">
        <w:rPr>
          <w:lang w:val="en-US"/>
        </w:rPr>
        <w:t>(4), 871</w:t>
      </w:r>
      <w:r w:rsidR="00E174E2" w:rsidRPr="008F5708">
        <w:rPr>
          <w:lang w:val="en-US"/>
        </w:rPr>
        <w:t>-</w:t>
      </w:r>
      <w:r w:rsidRPr="008F5708">
        <w:rPr>
          <w:lang w:val="en-US"/>
        </w:rPr>
        <w:t xml:space="preserve">878. </w:t>
      </w:r>
      <w:r>
        <w:fldChar w:fldCharType="begin"/>
      </w:r>
      <w:r>
        <w:instrText>HYPERLINK "https://doi.org/10.1017/s0033291700049163"</w:instrText>
      </w:r>
      <w:r>
        <w:fldChar w:fldCharType="separate"/>
      </w:r>
      <w:r w:rsidRPr="00F83B8A">
        <w:rPr>
          <w:rStyle w:val="Hyperlink"/>
          <w:lang w:val="de-DE"/>
        </w:rPr>
        <w:t>https://doi.org/10.1017/s0033291700049163</w:t>
      </w:r>
      <w:r>
        <w:fldChar w:fldCharType="end"/>
      </w:r>
    </w:p>
    <w:p w14:paraId="128CB4AC" w14:textId="3598EC8C" w:rsidR="00794DE8" w:rsidRPr="00BB19C1" w:rsidRDefault="00794DE8" w:rsidP="00F27D18">
      <w:pPr>
        <w:pStyle w:val="CitaviBibliographyEntry"/>
        <w:ind w:left="284" w:hanging="284"/>
        <w:rPr>
          <w:lang w:val="de-DE"/>
        </w:rPr>
      </w:pPr>
      <w:r w:rsidRPr="00CF350B">
        <w:rPr>
          <w:lang w:val="de-DE"/>
        </w:rPr>
        <w:t xml:space="preserve">Grabe, H., Schulz, A., Schmidt, C. O., Appel, K., Driessen, M., </w:t>
      </w:r>
      <w:proofErr w:type="spellStart"/>
      <w:r w:rsidRPr="00CF350B">
        <w:rPr>
          <w:lang w:val="de-DE"/>
        </w:rPr>
        <w:t>Wingenfeld</w:t>
      </w:r>
      <w:proofErr w:type="spellEnd"/>
      <w:r w:rsidRPr="00CF350B">
        <w:rPr>
          <w:lang w:val="de-DE"/>
        </w:rPr>
        <w:t xml:space="preserve">, K., </w:t>
      </w:r>
      <w:proofErr w:type="spellStart"/>
      <w:r w:rsidRPr="00CF350B">
        <w:rPr>
          <w:lang w:val="de-DE"/>
        </w:rPr>
        <w:t>Barnow</w:t>
      </w:r>
      <w:proofErr w:type="spellEnd"/>
      <w:r w:rsidRPr="00CF350B">
        <w:rPr>
          <w:lang w:val="de-DE"/>
        </w:rPr>
        <w:t xml:space="preserve">, S., Spitzer, C., John, U., Berger, K., </w:t>
      </w:r>
      <w:proofErr w:type="spellStart"/>
      <w:r w:rsidRPr="00CF350B">
        <w:rPr>
          <w:lang w:val="de-DE"/>
        </w:rPr>
        <w:t>Wersching</w:t>
      </w:r>
      <w:proofErr w:type="spellEnd"/>
      <w:r w:rsidRPr="00CF350B">
        <w:rPr>
          <w:lang w:val="de-DE"/>
        </w:rPr>
        <w:t xml:space="preserve">, H., &amp; Freyberg, H. J. (2012). </w:t>
      </w:r>
      <w:r w:rsidRPr="00140783">
        <w:rPr>
          <w:lang w:val="de-DE"/>
        </w:rPr>
        <w:t xml:space="preserve">Ein </w:t>
      </w:r>
      <w:proofErr w:type="spellStart"/>
      <w:r w:rsidRPr="00140783">
        <w:rPr>
          <w:lang w:val="de-DE"/>
        </w:rPr>
        <w:t>Screeninginstrument</w:t>
      </w:r>
      <w:proofErr w:type="spellEnd"/>
      <w:r w:rsidRPr="00140783">
        <w:rPr>
          <w:lang w:val="de-DE"/>
        </w:rPr>
        <w:t xml:space="preserve"> für Missbrauch und Vernachlässigung in der Kindheit: </w:t>
      </w:r>
      <w:r w:rsidR="00E174E2">
        <w:rPr>
          <w:lang w:val="de-DE"/>
        </w:rPr>
        <w:t>D</w:t>
      </w:r>
      <w:r w:rsidRPr="00140783">
        <w:rPr>
          <w:lang w:val="de-DE"/>
        </w:rPr>
        <w:t xml:space="preserve">er </w:t>
      </w:r>
      <w:proofErr w:type="spellStart"/>
      <w:r w:rsidRPr="00140783">
        <w:rPr>
          <w:lang w:val="de-DE"/>
        </w:rPr>
        <w:t>Childhood</w:t>
      </w:r>
      <w:proofErr w:type="spellEnd"/>
      <w:r w:rsidRPr="00140783">
        <w:rPr>
          <w:lang w:val="de-DE"/>
        </w:rPr>
        <w:t xml:space="preserve"> Trauma </w:t>
      </w:r>
      <w:proofErr w:type="spellStart"/>
      <w:r w:rsidRPr="00140783">
        <w:rPr>
          <w:lang w:val="de-DE"/>
        </w:rPr>
        <w:t>Screener</w:t>
      </w:r>
      <w:proofErr w:type="spellEnd"/>
      <w:r w:rsidRPr="00140783">
        <w:rPr>
          <w:lang w:val="de-DE"/>
        </w:rPr>
        <w:t xml:space="preserve"> (CTS). </w:t>
      </w:r>
      <w:r w:rsidRPr="007C4D05">
        <w:rPr>
          <w:i/>
          <w:iCs/>
          <w:lang w:val="de-DE"/>
        </w:rPr>
        <w:t>Psychiatrische Praxis, 39</w:t>
      </w:r>
      <w:r w:rsidRPr="007C4D05">
        <w:rPr>
          <w:lang w:val="de-DE"/>
        </w:rPr>
        <w:t xml:space="preserve">(3), 109-115. </w:t>
      </w:r>
      <w:r>
        <w:fldChar w:fldCharType="begin"/>
      </w:r>
      <w:r w:rsidRPr="008F5708">
        <w:rPr>
          <w:lang w:val="de-DE"/>
        </w:rPr>
        <w:instrText>HYPERLINK "https://doi.org/10.1055/s-0031-1298984"</w:instrText>
      </w:r>
      <w:r>
        <w:fldChar w:fldCharType="separate"/>
      </w:r>
      <w:r w:rsidRPr="00BB19C1">
        <w:rPr>
          <w:rStyle w:val="Hyperlink"/>
          <w:lang w:val="de-DE"/>
        </w:rPr>
        <w:t>https://doi.org/10.1055/s-0031-1298984</w:t>
      </w:r>
      <w:r>
        <w:fldChar w:fldCharType="end"/>
      </w:r>
    </w:p>
    <w:p w14:paraId="08F7B330" w14:textId="614A3E0C" w:rsidR="002D376B" w:rsidRPr="00D67998" w:rsidRDefault="002D376B" w:rsidP="00F27D18">
      <w:pPr>
        <w:spacing w:after="0" w:line="480" w:lineRule="auto"/>
        <w:ind w:left="284" w:hanging="284"/>
        <w:rPr>
          <w:lang w:val="en-US"/>
        </w:rPr>
      </w:pPr>
      <w:r w:rsidRPr="00446F61">
        <w:rPr>
          <w:rFonts w:ascii="Times New Roman" w:hAnsi="Times New Roman" w:cs="Times New Roman"/>
          <w:sz w:val="24"/>
          <w:szCs w:val="24"/>
        </w:rPr>
        <w:t xml:space="preserve">Gross, J. J., &amp; John, O. P. (2003). </w:t>
      </w:r>
      <w:r w:rsidRPr="002D376B">
        <w:rPr>
          <w:rFonts w:ascii="Times New Roman" w:hAnsi="Times New Roman" w:cs="Times New Roman"/>
          <w:sz w:val="24"/>
          <w:szCs w:val="24"/>
          <w:lang w:val="en-US"/>
        </w:rPr>
        <w:t xml:space="preserve">Individual differences in two emotion regulation processes: </w:t>
      </w:r>
      <w:r w:rsidR="00DC4C2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D376B">
        <w:rPr>
          <w:rFonts w:ascii="Times New Roman" w:hAnsi="Times New Roman" w:cs="Times New Roman"/>
          <w:sz w:val="24"/>
          <w:szCs w:val="24"/>
          <w:lang w:val="en-US"/>
        </w:rPr>
        <w:t>mplications for affect, relationships, and well-be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37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urnal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D37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rsonality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2D37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ci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D376B">
        <w:rPr>
          <w:rFonts w:ascii="Times New Roman" w:hAnsi="Times New Roman" w:cs="Times New Roman"/>
          <w:i/>
          <w:iCs/>
          <w:sz w:val="24"/>
          <w:szCs w:val="24"/>
          <w:lang w:val="en-US"/>
        </w:rPr>
        <w:t>sychology</w:t>
      </w:r>
      <w:r w:rsidRPr="002D376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376B">
        <w:rPr>
          <w:rFonts w:ascii="Times New Roman" w:hAnsi="Times New Roman" w:cs="Times New Roman"/>
          <w:i/>
          <w:iCs/>
          <w:sz w:val="24"/>
          <w:szCs w:val="24"/>
          <w:lang w:val="en-US"/>
        </w:rPr>
        <w:t>85</w:t>
      </w:r>
      <w:r w:rsidRPr="002D376B">
        <w:rPr>
          <w:rFonts w:ascii="Times New Roman" w:hAnsi="Times New Roman" w:cs="Times New Roman"/>
          <w:sz w:val="24"/>
          <w:szCs w:val="24"/>
          <w:lang w:val="en-US"/>
        </w:rPr>
        <w:t>(2), 348</w:t>
      </w:r>
      <w:r w:rsidR="00DC4C2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D376B">
        <w:rPr>
          <w:rFonts w:ascii="Times New Roman" w:hAnsi="Times New Roman" w:cs="Times New Roman"/>
          <w:sz w:val="24"/>
          <w:szCs w:val="24"/>
          <w:lang w:val="en-US"/>
        </w:rPr>
        <w:t xml:space="preserve">362. </w:t>
      </w:r>
      <w:r>
        <w:fldChar w:fldCharType="begin"/>
      </w:r>
      <w:r w:rsidRPr="008F5708">
        <w:rPr>
          <w:lang w:val="en-US"/>
        </w:rPr>
        <w:instrText>HYPERLINK "https://doi.org/10.1037/0022-3514.85.2.348"</w:instrText>
      </w:r>
      <w:r>
        <w:fldChar w:fldCharType="separate"/>
      </w:r>
      <w:r w:rsidRPr="00FB2F7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37/0022-3514.85.2.348</w:t>
      </w:r>
      <w:r>
        <w:fldChar w:fldCharType="end"/>
      </w:r>
    </w:p>
    <w:p w14:paraId="54BA6066" w14:textId="6DC3DA63" w:rsidR="00E11E9C" w:rsidRPr="00D67998" w:rsidRDefault="00E11E9C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Klasen, B. W.,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Hallner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, D., Schaub, C.,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Willburger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, R., &amp; </w:t>
      </w:r>
      <w:proofErr w:type="spellStart"/>
      <w:r w:rsidRPr="00D67998">
        <w:rPr>
          <w:rFonts w:ascii="Times New Roman" w:hAnsi="Times New Roman" w:cs="Times New Roman"/>
          <w:sz w:val="24"/>
          <w:szCs w:val="24"/>
          <w:lang w:val="en-US"/>
        </w:rPr>
        <w:t>Hasenbring</w:t>
      </w:r>
      <w:proofErr w:type="spellEnd"/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, M. (2004). </w:t>
      </w:r>
      <w:r w:rsidRPr="00E11E9C">
        <w:rPr>
          <w:rFonts w:ascii="Times New Roman" w:hAnsi="Times New Roman" w:cs="Times New Roman"/>
          <w:sz w:val="24"/>
          <w:szCs w:val="24"/>
          <w:lang w:val="en-US"/>
        </w:rPr>
        <w:t xml:space="preserve">Validation and reliability of the German version of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11E9C">
        <w:rPr>
          <w:rFonts w:ascii="Times New Roman" w:hAnsi="Times New Roman" w:cs="Times New Roman"/>
          <w:sz w:val="24"/>
          <w:szCs w:val="24"/>
          <w:lang w:val="en-US"/>
        </w:rPr>
        <w:t xml:space="preserve">hronic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11E9C">
        <w:rPr>
          <w:rFonts w:ascii="Times New Roman" w:hAnsi="Times New Roman" w:cs="Times New Roman"/>
          <w:sz w:val="24"/>
          <w:szCs w:val="24"/>
          <w:lang w:val="en-US"/>
        </w:rPr>
        <w:t xml:space="preserve">ain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11E9C">
        <w:rPr>
          <w:rFonts w:ascii="Times New Roman" w:hAnsi="Times New Roman" w:cs="Times New Roman"/>
          <w:sz w:val="24"/>
          <w:szCs w:val="24"/>
          <w:lang w:val="en-US"/>
        </w:rPr>
        <w:t xml:space="preserve">rad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E11E9C">
        <w:rPr>
          <w:rFonts w:ascii="Times New Roman" w:hAnsi="Times New Roman" w:cs="Times New Roman"/>
          <w:sz w:val="24"/>
          <w:szCs w:val="24"/>
          <w:lang w:val="en-US"/>
        </w:rPr>
        <w:t>uestionnaire in primary care back pain patie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1E9C">
        <w:rPr>
          <w:rFonts w:ascii="Times New Roman" w:hAnsi="Times New Roman" w:cs="Times New Roman"/>
          <w:i/>
          <w:iCs/>
          <w:sz w:val="24"/>
          <w:szCs w:val="24"/>
        </w:rPr>
        <w:t>Psycho-</w:t>
      </w:r>
      <w:proofErr w:type="spellStart"/>
      <w:r w:rsidR="00F81368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11E9C">
        <w:rPr>
          <w:rFonts w:ascii="Times New Roman" w:hAnsi="Times New Roman" w:cs="Times New Roman"/>
          <w:i/>
          <w:iCs/>
          <w:sz w:val="24"/>
          <w:szCs w:val="24"/>
        </w:rPr>
        <w:t>ocial</w:t>
      </w:r>
      <w:proofErr w:type="spellEnd"/>
      <w:r w:rsidRPr="00E11E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136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E11E9C">
        <w:rPr>
          <w:rFonts w:ascii="Times New Roman" w:hAnsi="Times New Roman" w:cs="Times New Roman"/>
          <w:i/>
          <w:iCs/>
          <w:sz w:val="24"/>
          <w:szCs w:val="24"/>
        </w:rPr>
        <w:t>edicine</w:t>
      </w:r>
      <w:r w:rsidRPr="00E11E9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1E9C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E11E9C">
        <w:rPr>
          <w:rFonts w:ascii="Times New Roman" w:hAnsi="Times New Roman" w:cs="Times New Roman"/>
          <w:sz w:val="24"/>
          <w:szCs w:val="24"/>
        </w:rPr>
        <w:t>, Doc07.</w:t>
      </w:r>
    </w:p>
    <w:p w14:paraId="1F71D9A3" w14:textId="61A3B453" w:rsidR="0071617B" w:rsidRPr="0036051D" w:rsidRDefault="0071617B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D67998">
        <w:rPr>
          <w:rFonts w:ascii="Times New Roman" w:hAnsi="Times New Roman" w:cs="Times New Roman"/>
          <w:sz w:val="24"/>
          <w:szCs w:val="24"/>
        </w:rPr>
        <w:t xml:space="preserve">Kliem, S., Lohmann, A., Klatt, T., </w:t>
      </w:r>
      <w:proofErr w:type="spellStart"/>
      <w:r w:rsidRPr="00D67998">
        <w:rPr>
          <w:rFonts w:ascii="Times New Roman" w:hAnsi="Times New Roman" w:cs="Times New Roman"/>
          <w:sz w:val="24"/>
          <w:szCs w:val="24"/>
        </w:rPr>
        <w:t>Mößle</w:t>
      </w:r>
      <w:proofErr w:type="spellEnd"/>
      <w:r w:rsidRPr="00D67998">
        <w:rPr>
          <w:rFonts w:ascii="Times New Roman" w:hAnsi="Times New Roman" w:cs="Times New Roman"/>
          <w:sz w:val="24"/>
          <w:szCs w:val="24"/>
        </w:rPr>
        <w:t xml:space="preserve">, T., Rehbein, F., Hinz, A., Beutel, M., &amp; Brähler, E. (2017). </w:t>
      </w:r>
      <w:r w:rsidRPr="0071617B">
        <w:rPr>
          <w:rFonts w:ascii="Times New Roman" w:hAnsi="Times New Roman" w:cs="Times New Roman"/>
          <w:sz w:val="24"/>
          <w:szCs w:val="24"/>
          <w:lang w:val="en-US"/>
        </w:rPr>
        <w:t xml:space="preserve">Brief assessment of subjective health complaints: Development, validation and population norms of a brief form of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71617B">
        <w:rPr>
          <w:rFonts w:ascii="Times New Roman" w:hAnsi="Times New Roman" w:cs="Times New Roman"/>
          <w:sz w:val="24"/>
          <w:szCs w:val="24"/>
          <w:lang w:val="en-US"/>
        </w:rPr>
        <w:t xml:space="preserve">iessen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1617B">
        <w:rPr>
          <w:rFonts w:ascii="Times New Roman" w:hAnsi="Times New Roman" w:cs="Times New Roman"/>
          <w:sz w:val="24"/>
          <w:szCs w:val="24"/>
          <w:lang w:val="en-US"/>
        </w:rPr>
        <w:t xml:space="preserve">ubjectiv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1617B">
        <w:rPr>
          <w:rFonts w:ascii="Times New Roman" w:hAnsi="Times New Roman" w:cs="Times New Roman"/>
          <w:sz w:val="24"/>
          <w:szCs w:val="24"/>
          <w:lang w:val="en-US"/>
        </w:rPr>
        <w:t xml:space="preserve">omplaints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1617B">
        <w:rPr>
          <w:rFonts w:ascii="Times New Roman" w:hAnsi="Times New Roman" w:cs="Times New Roman"/>
          <w:sz w:val="24"/>
          <w:szCs w:val="24"/>
          <w:lang w:val="en-US"/>
        </w:rPr>
        <w:t>ist (GBB-8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sychosomatic Research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6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95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>, 33</w:t>
      </w:r>
      <w:r w:rsidR="00F813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43. </w:t>
      </w:r>
      <w:hyperlink r:id="rId10" w:history="1">
        <w:r w:rsidR="00E26DD2" w:rsidRPr="0036051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jpsychores.2017.02.003</w:t>
        </w:r>
      </w:hyperlink>
    </w:p>
    <w:p w14:paraId="53A7654D" w14:textId="3CEF3546" w:rsidR="00FF19E5" w:rsidRDefault="00FF19E5" w:rsidP="00F27D18">
      <w:pPr>
        <w:pStyle w:val="CitaviBibliographyEntry"/>
        <w:ind w:left="284" w:hanging="284"/>
        <w:rPr>
          <w:lang w:val="en-US"/>
        </w:rPr>
      </w:pPr>
      <w:r w:rsidRPr="0036051D">
        <w:rPr>
          <w:lang w:val="en-US"/>
        </w:rPr>
        <w:lastRenderedPageBreak/>
        <w:t xml:space="preserve">Kliem, S., </w:t>
      </w:r>
      <w:proofErr w:type="spellStart"/>
      <w:r w:rsidRPr="0036051D">
        <w:rPr>
          <w:lang w:val="en-US"/>
        </w:rPr>
        <w:t>Mößle</w:t>
      </w:r>
      <w:proofErr w:type="spellEnd"/>
      <w:r w:rsidRPr="0036051D">
        <w:rPr>
          <w:lang w:val="en-US"/>
        </w:rPr>
        <w:t xml:space="preserve">, T., Rehbein, F., Hellmann, D. F., Zenger, M., &amp; </w:t>
      </w:r>
      <w:proofErr w:type="spellStart"/>
      <w:r w:rsidRPr="0036051D">
        <w:rPr>
          <w:lang w:val="en-US"/>
        </w:rPr>
        <w:t>Brähler</w:t>
      </w:r>
      <w:proofErr w:type="spellEnd"/>
      <w:r w:rsidRPr="0036051D">
        <w:rPr>
          <w:lang w:val="en-US"/>
        </w:rPr>
        <w:t xml:space="preserve">, E. (2015). </w:t>
      </w:r>
      <w:r w:rsidRPr="000B5B0F">
        <w:rPr>
          <w:lang w:val="en-US"/>
        </w:rPr>
        <w:t xml:space="preserve">A brief form of the </w:t>
      </w:r>
      <w:r w:rsidR="00C75BFC">
        <w:rPr>
          <w:lang w:val="en-US"/>
        </w:rPr>
        <w:t>P</w:t>
      </w:r>
      <w:r w:rsidRPr="000B5B0F">
        <w:rPr>
          <w:lang w:val="en-US"/>
        </w:rPr>
        <w:t xml:space="preserve">erceived </w:t>
      </w:r>
      <w:r w:rsidR="00C75BFC">
        <w:rPr>
          <w:lang w:val="en-US"/>
        </w:rPr>
        <w:t>S</w:t>
      </w:r>
      <w:r w:rsidRPr="000B5B0F">
        <w:rPr>
          <w:lang w:val="en-US"/>
        </w:rPr>
        <w:t xml:space="preserve">ocial </w:t>
      </w:r>
      <w:r w:rsidR="00C75BFC">
        <w:rPr>
          <w:lang w:val="en-US"/>
        </w:rPr>
        <w:t>S</w:t>
      </w:r>
      <w:r w:rsidRPr="000B5B0F">
        <w:rPr>
          <w:lang w:val="en-US"/>
        </w:rPr>
        <w:t xml:space="preserve">upport </w:t>
      </w:r>
      <w:r w:rsidR="00C75BFC">
        <w:rPr>
          <w:lang w:val="en-US"/>
        </w:rPr>
        <w:t>Q</w:t>
      </w:r>
      <w:r w:rsidRPr="000B5B0F">
        <w:rPr>
          <w:lang w:val="en-US"/>
        </w:rPr>
        <w:t>uestionnaire (F-</w:t>
      </w:r>
      <w:proofErr w:type="spellStart"/>
      <w:r w:rsidRPr="000B5B0F">
        <w:rPr>
          <w:lang w:val="en-US"/>
        </w:rPr>
        <w:t>SozU</w:t>
      </w:r>
      <w:proofErr w:type="spellEnd"/>
      <w:r w:rsidRPr="000B5B0F">
        <w:rPr>
          <w:lang w:val="en-US"/>
        </w:rPr>
        <w:t xml:space="preserve">) was developed, validated, and standardized. </w:t>
      </w:r>
      <w:r w:rsidRPr="000B5B0F">
        <w:rPr>
          <w:i/>
          <w:iCs/>
          <w:lang w:val="en-US"/>
        </w:rPr>
        <w:t>Journal of Clinical Epidemiology, 68</w:t>
      </w:r>
      <w:r w:rsidRPr="000B5B0F">
        <w:rPr>
          <w:lang w:val="en-US"/>
        </w:rPr>
        <w:t>(5), 551</w:t>
      </w:r>
      <w:r w:rsidR="000C0F50">
        <w:rPr>
          <w:lang w:val="en-US"/>
        </w:rPr>
        <w:t>-</w:t>
      </w:r>
      <w:r w:rsidRPr="000B5B0F">
        <w:rPr>
          <w:lang w:val="en-US"/>
        </w:rPr>
        <w:t xml:space="preserve">562. </w:t>
      </w:r>
      <w:hyperlink r:id="rId11" w:tgtFrame="_new" w:history="1">
        <w:r w:rsidRPr="000B5B0F">
          <w:rPr>
            <w:rStyle w:val="Hyperlink"/>
            <w:lang w:val="en-US"/>
          </w:rPr>
          <w:t>https://doi.org/10.1016/j.jclinepi.2014.11.003</w:t>
        </w:r>
      </w:hyperlink>
    </w:p>
    <w:p w14:paraId="5F2C2A07" w14:textId="34C1B72F" w:rsidR="003B7556" w:rsidRPr="00FB2F7D" w:rsidRDefault="003B7556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Kliem, S., </w:t>
      </w:r>
      <w:proofErr w:type="spellStart"/>
      <w:r w:rsidRPr="00F83B8A">
        <w:rPr>
          <w:rFonts w:ascii="Times New Roman" w:hAnsi="Times New Roman" w:cs="Times New Roman"/>
          <w:sz w:val="24"/>
          <w:szCs w:val="24"/>
          <w:lang w:val="en-US"/>
        </w:rPr>
        <w:t>Mößle</w:t>
      </w:r>
      <w:proofErr w:type="spellEnd"/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, T., Zenger, M., </w:t>
      </w:r>
      <w:proofErr w:type="spellStart"/>
      <w:r w:rsidRPr="00F83B8A">
        <w:rPr>
          <w:rFonts w:ascii="Times New Roman" w:hAnsi="Times New Roman" w:cs="Times New Roman"/>
          <w:sz w:val="24"/>
          <w:szCs w:val="24"/>
          <w:lang w:val="en-US"/>
        </w:rPr>
        <w:t>Strauß</w:t>
      </w:r>
      <w:proofErr w:type="spellEnd"/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F83B8A">
        <w:rPr>
          <w:rFonts w:ascii="Times New Roman" w:hAnsi="Times New Roman" w:cs="Times New Roman"/>
          <w:sz w:val="24"/>
          <w:szCs w:val="24"/>
          <w:lang w:val="en-US"/>
        </w:rPr>
        <w:t>Brähler</w:t>
      </w:r>
      <w:proofErr w:type="spellEnd"/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, E., &amp; Hilbert, A. (2016). 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 xml:space="preserve">isorder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>xamination-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>uestionnaire 8: A brief measure of eating disorder psychopathology (EDE-Q8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5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national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3B75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3B75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i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B7556">
        <w:rPr>
          <w:rFonts w:ascii="Times New Roman" w:hAnsi="Times New Roman" w:cs="Times New Roman"/>
          <w:i/>
          <w:iCs/>
          <w:sz w:val="24"/>
          <w:szCs w:val="24"/>
          <w:lang w:val="en-US"/>
        </w:rPr>
        <w:t>isorders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556">
        <w:rPr>
          <w:rFonts w:ascii="Times New Roman" w:hAnsi="Times New Roman" w:cs="Times New Roman"/>
          <w:i/>
          <w:iCs/>
          <w:sz w:val="24"/>
          <w:szCs w:val="24"/>
          <w:lang w:val="en-US"/>
        </w:rPr>
        <w:t>49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>(6), 613</w:t>
      </w:r>
      <w:r w:rsidR="00F813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B7556">
        <w:rPr>
          <w:rFonts w:ascii="Times New Roman" w:hAnsi="Times New Roman" w:cs="Times New Roman"/>
          <w:sz w:val="24"/>
          <w:szCs w:val="24"/>
          <w:lang w:val="en-US"/>
        </w:rPr>
        <w:t xml:space="preserve">616. </w:t>
      </w:r>
      <w:r>
        <w:fldChar w:fldCharType="begin"/>
      </w:r>
      <w:r w:rsidRPr="008F5708">
        <w:rPr>
          <w:lang w:val="en-US"/>
        </w:rPr>
        <w:instrText>HYPERLINK "https://doi.org/10.1002/eat.22487"</w:instrText>
      </w:r>
      <w:r>
        <w:fldChar w:fldCharType="separate"/>
      </w:r>
      <w:r w:rsidRPr="00FB2F7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02/eat.22487</w:t>
      </w:r>
      <w:r>
        <w:fldChar w:fldCharType="end"/>
      </w:r>
    </w:p>
    <w:p w14:paraId="7ECFAC98" w14:textId="2AFDB8E7" w:rsidR="00C57FAF" w:rsidRDefault="00C57FAF" w:rsidP="00AF03A5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D67998">
        <w:rPr>
          <w:rFonts w:ascii="Times New Roman" w:hAnsi="Times New Roman" w:cs="Times New Roman"/>
          <w:sz w:val="24"/>
          <w:szCs w:val="24"/>
          <w:lang w:val="en-US"/>
        </w:rPr>
        <w:t xml:space="preserve">Krupp, L. B., LaRocca, N. G., Muir-Nash, J., &amp; Steinberg, A. D. (1989). </w:t>
      </w:r>
      <w:r w:rsidRPr="00C57F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C57FAF">
        <w:rPr>
          <w:rFonts w:ascii="Times New Roman" w:hAnsi="Times New Roman" w:cs="Times New Roman"/>
          <w:sz w:val="24"/>
          <w:szCs w:val="24"/>
          <w:lang w:val="en-US"/>
        </w:rPr>
        <w:t xml:space="preserve">atigu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7FAF">
        <w:rPr>
          <w:rFonts w:ascii="Times New Roman" w:hAnsi="Times New Roman" w:cs="Times New Roman"/>
          <w:sz w:val="24"/>
          <w:szCs w:val="24"/>
          <w:lang w:val="en-US"/>
        </w:rPr>
        <w:t xml:space="preserve">everity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7FAF">
        <w:rPr>
          <w:rFonts w:ascii="Times New Roman" w:hAnsi="Times New Roman" w:cs="Times New Roman"/>
          <w:sz w:val="24"/>
          <w:szCs w:val="24"/>
          <w:lang w:val="en-US"/>
        </w:rPr>
        <w:t>cale. Application to patients with multiple sclerosis and systemic lupus erythematosu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7FAF">
        <w:rPr>
          <w:rFonts w:ascii="Times New Roman" w:hAnsi="Times New Roman" w:cs="Times New Roman"/>
          <w:i/>
          <w:iCs/>
          <w:sz w:val="24"/>
          <w:szCs w:val="24"/>
        </w:rPr>
        <w:t xml:space="preserve">Archives </w:t>
      </w:r>
      <w:proofErr w:type="spellStart"/>
      <w:r w:rsidRPr="00C57FAF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C57F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57FAF">
        <w:rPr>
          <w:rFonts w:ascii="Times New Roman" w:hAnsi="Times New Roman" w:cs="Times New Roman"/>
          <w:i/>
          <w:iCs/>
          <w:sz w:val="24"/>
          <w:szCs w:val="24"/>
        </w:rPr>
        <w:t>eurology</w:t>
      </w:r>
      <w:proofErr w:type="spellEnd"/>
      <w:r w:rsidRPr="00C57F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7FAF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C57FAF">
        <w:rPr>
          <w:rFonts w:ascii="Times New Roman" w:hAnsi="Times New Roman" w:cs="Times New Roman"/>
          <w:sz w:val="24"/>
          <w:szCs w:val="24"/>
        </w:rPr>
        <w:t>(10), 1121</w:t>
      </w:r>
      <w:r w:rsidR="00E7044C">
        <w:rPr>
          <w:rFonts w:ascii="Times New Roman" w:hAnsi="Times New Roman" w:cs="Times New Roman"/>
          <w:sz w:val="24"/>
          <w:szCs w:val="24"/>
        </w:rPr>
        <w:t>-</w:t>
      </w:r>
      <w:r w:rsidRPr="00C57FAF">
        <w:rPr>
          <w:rFonts w:ascii="Times New Roman" w:hAnsi="Times New Roman" w:cs="Times New Roman"/>
          <w:sz w:val="24"/>
          <w:szCs w:val="24"/>
        </w:rPr>
        <w:t xml:space="preserve">1123. </w:t>
      </w:r>
      <w:hyperlink r:id="rId12" w:history="1">
        <w:r w:rsidRPr="00BC243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1/archneur.1989.00520460115022</w:t>
        </w:r>
      </w:hyperlink>
    </w:p>
    <w:p w14:paraId="6AA273C1" w14:textId="4F5E3BC3" w:rsidR="00AF03A5" w:rsidRPr="00FB2F7D" w:rsidRDefault="00AF03A5" w:rsidP="00AF03A5">
      <w:pPr>
        <w:spacing w:after="0"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7E3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öwe, B., Wahl, I., Rose, M., Spitzer, C., </w:t>
      </w:r>
      <w:proofErr w:type="spellStart"/>
      <w:r w:rsidRPr="007E3F77">
        <w:rPr>
          <w:rFonts w:ascii="Times New Roman" w:hAnsi="Times New Roman" w:cs="Times New Roman"/>
          <w:color w:val="000000" w:themeColor="text1"/>
          <w:sz w:val="24"/>
          <w:szCs w:val="24"/>
        </w:rPr>
        <w:t>Glaesmer</w:t>
      </w:r>
      <w:proofErr w:type="spellEnd"/>
      <w:r w:rsidRPr="007E3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., </w:t>
      </w:r>
      <w:proofErr w:type="spellStart"/>
      <w:r w:rsidRPr="007E3F77">
        <w:rPr>
          <w:rFonts w:ascii="Times New Roman" w:hAnsi="Times New Roman" w:cs="Times New Roman"/>
          <w:color w:val="000000" w:themeColor="text1"/>
          <w:sz w:val="24"/>
          <w:szCs w:val="24"/>
        </w:rPr>
        <w:t>Wingenfeld</w:t>
      </w:r>
      <w:proofErr w:type="spellEnd"/>
      <w:r w:rsidRPr="007E3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hneider, A.,</w:t>
      </w:r>
      <w:r w:rsidRPr="004B4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ähler, E. (2010). </w:t>
      </w:r>
      <w:r w:rsidRPr="00917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4-item measure of depression and anxiety: </w:t>
      </w:r>
      <w:r w:rsidR="00E70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Pr="00917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idation and standardization of the </w:t>
      </w:r>
      <w:r w:rsidR="00C75B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Pr="00917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ient </w:t>
      </w:r>
      <w:r w:rsidR="00C75B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917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lth </w:t>
      </w:r>
      <w:r w:rsidR="00C75B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917C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estionnaire-4 (PHQ-4) in the general population. </w:t>
      </w:r>
      <w:r w:rsidRPr="00FB2F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Journal of Affective Disorders</w:t>
      </w:r>
      <w:r w:rsidRPr="00FB2F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FB2F7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122</w:t>
      </w:r>
      <w:r w:rsidRPr="00FB2F7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-2), 86-95. https://doi.org/10.1016/j.jad.2009.06.019</w:t>
      </w:r>
    </w:p>
    <w:p w14:paraId="357EE869" w14:textId="3C26E9F1" w:rsidR="00794DE8" w:rsidRPr="00FB2F7D" w:rsidRDefault="00794DE8" w:rsidP="00F27D18">
      <w:pPr>
        <w:spacing w:after="0" w:line="480" w:lineRule="auto"/>
        <w:ind w:left="284" w:hanging="284"/>
        <w:rPr>
          <w:lang w:val="en-US"/>
        </w:rPr>
      </w:pPr>
      <w:r w:rsidRPr="00774FEE">
        <w:rPr>
          <w:rFonts w:ascii="Times New Roman" w:hAnsi="Times New Roman" w:cs="Times New Roman"/>
          <w:sz w:val="24"/>
          <w:szCs w:val="24"/>
          <w:lang w:val="en-US"/>
        </w:rPr>
        <w:t xml:space="preserve">Mancuso, S. G., </w:t>
      </w:r>
      <w:proofErr w:type="spellStart"/>
      <w:r w:rsidRPr="00774FEE">
        <w:rPr>
          <w:rFonts w:ascii="Times New Roman" w:hAnsi="Times New Roman" w:cs="Times New Roman"/>
          <w:sz w:val="24"/>
          <w:szCs w:val="24"/>
          <w:lang w:val="en-US"/>
        </w:rPr>
        <w:t>Knoesen</w:t>
      </w:r>
      <w:proofErr w:type="spellEnd"/>
      <w:r w:rsidRPr="00774FEE">
        <w:rPr>
          <w:rFonts w:ascii="Times New Roman" w:hAnsi="Times New Roman" w:cs="Times New Roman"/>
          <w:sz w:val="24"/>
          <w:szCs w:val="24"/>
          <w:lang w:val="en-US"/>
        </w:rPr>
        <w:t xml:space="preserve">, N. P., &amp; Castle, D. J. (2010).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 xml:space="preserve">ysmorphic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 xml:space="preserve">oncern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>uestionnaire: A screening measure for body dysmorphic disord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774F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stralian and New Zeal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774FE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774FEE">
        <w:rPr>
          <w:rFonts w:ascii="Times New Roman" w:hAnsi="Times New Roman" w:cs="Times New Roman"/>
          <w:i/>
          <w:iCs/>
          <w:sz w:val="24"/>
          <w:szCs w:val="24"/>
          <w:lang w:val="en-US"/>
        </w:rPr>
        <w:t>sychiatry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4FEE">
        <w:rPr>
          <w:rFonts w:ascii="Times New Roman" w:hAnsi="Times New Roman" w:cs="Times New Roman"/>
          <w:i/>
          <w:iCs/>
          <w:sz w:val="24"/>
          <w:szCs w:val="24"/>
          <w:lang w:val="en-US"/>
        </w:rPr>
        <w:t>44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>(6), 535</w:t>
      </w:r>
      <w:r w:rsidR="00E7044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74FEE">
        <w:rPr>
          <w:rFonts w:ascii="Times New Roman" w:hAnsi="Times New Roman" w:cs="Times New Roman"/>
          <w:sz w:val="24"/>
          <w:szCs w:val="24"/>
          <w:lang w:val="en-US"/>
        </w:rPr>
        <w:t xml:space="preserve">542. </w:t>
      </w:r>
      <w:r>
        <w:fldChar w:fldCharType="begin"/>
      </w:r>
      <w:r w:rsidRPr="008F5708">
        <w:rPr>
          <w:lang w:val="en-US"/>
        </w:rPr>
        <w:instrText>HYPERLINK "https://doi.org/10.3109/00048671003596055"</w:instrText>
      </w:r>
      <w:r>
        <w:fldChar w:fldCharType="separate"/>
      </w:r>
      <w:r w:rsidRPr="0001087A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3109/00048671003596055</w:t>
      </w:r>
      <w:r>
        <w:fldChar w:fldCharType="end"/>
      </w:r>
    </w:p>
    <w:p w14:paraId="5B464812" w14:textId="39CC449A" w:rsidR="00EA1E1F" w:rsidRPr="00CF246B" w:rsidRDefault="00EA1E1F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EA1E1F">
        <w:rPr>
          <w:rFonts w:ascii="Times New Roman" w:hAnsi="Times New Roman" w:cs="Times New Roman"/>
          <w:sz w:val="24"/>
          <w:szCs w:val="24"/>
        </w:rPr>
        <w:t>Meule</w:t>
      </w:r>
      <w:proofErr w:type="spellEnd"/>
      <w:r w:rsidRPr="00EA1E1F">
        <w:rPr>
          <w:rFonts w:ascii="Times New Roman" w:hAnsi="Times New Roman" w:cs="Times New Roman"/>
          <w:sz w:val="24"/>
          <w:szCs w:val="24"/>
        </w:rPr>
        <w:t xml:space="preserve">, A., Allison, K. C., &amp; Platte, P. (2014). 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A German version of the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ight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ating </w:t>
      </w:r>
      <w:r w:rsidR="00C75BF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uestionnaire (NEQ): </w:t>
      </w:r>
      <w:r w:rsidR="00E7044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>sychometric properties and correlates in a student samp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7998">
        <w:rPr>
          <w:rFonts w:ascii="Times New Roman" w:hAnsi="Times New Roman" w:cs="Times New Roman"/>
          <w:i/>
          <w:iCs/>
          <w:sz w:val="24"/>
          <w:szCs w:val="24"/>
        </w:rPr>
        <w:t xml:space="preserve">Eating </w:t>
      </w:r>
      <w:proofErr w:type="spellStart"/>
      <w:r w:rsidR="003D200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67998">
        <w:rPr>
          <w:rFonts w:ascii="Times New Roman" w:hAnsi="Times New Roman" w:cs="Times New Roman"/>
          <w:i/>
          <w:iCs/>
          <w:sz w:val="24"/>
          <w:szCs w:val="24"/>
        </w:rPr>
        <w:t>ehaviors</w:t>
      </w:r>
      <w:proofErr w:type="spellEnd"/>
      <w:r w:rsidRPr="00D67998">
        <w:rPr>
          <w:rFonts w:ascii="Times New Roman" w:hAnsi="Times New Roman" w:cs="Times New Roman"/>
          <w:sz w:val="24"/>
          <w:szCs w:val="24"/>
        </w:rPr>
        <w:t xml:space="preserve">, </w:t>
      </w:r>
      <w:r w:rsidRPr="00D67998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D67998">
        <w:rPr>
          <w:rFonts w:ascii="Times New Roman" w:hAnsi="Times New Roman" w:cs="Times New Roman"/>
          <w:sz w:val="24"/>
          <w:szCs w:val="24"/>
        </w:rPr>
        <w:t>(4), 523</w:t>
      </w:r>
      <w:r w:rsidR="00E7044C">
        <w:rPr>
          <w:rFonts w:ascii="Times New Roman" w:hAnsi="Times New Roman" w:cs="Times New Roman"/>
          <w:sz w:val="24"/>
          <w:szCs w:val="24"/>
        </w:rPr>
        <w:t>-</w:t>
      </w:r>
      <w:r w:rsidRPr="00D67998">
        <w:rPr>
          <w:rFonts w:ascii="Times New Roman" w:hAnsi="Times New Roman" w:cs="Times New Roman"/>
          <w:sz w:val="24"/>
          <w:szCs w:val="24"/>
        </w:rPr>
        <w:t xml:space="preserve">527. </w:t>
      </w:r>
      <w:hyperlink r:id="rId13" w:history="1">
        <w:r w:rsidR="00CF246B" w:rsidRPr="00CF246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atbeh.2014.07.002</w:t>
        </w:r>
      </w:hyperlink>
    </w:p>
    <w:p w14:paraId="59A4CBBE" w14:textId="5CD97BD0" w:rsidR="00CF246B" w:rsidRPr="00DC55A0" w:rsidRDefault="00CF246B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F246B">
        <w:rPr>
          <w:rFonts w:ascii="Times New Roman" w:hAnsi="Times New Roman" w:cs="Times New Roman"/>
          <w:sz w:val="24"/>
          <w:szCs w:val="24"/>
        </w:rPr>
        <w:t xml:space="preserve">Naumann, S., Bertram, H., Kuschel, A., Heinrichs, N., Hahlweg, K., &amp; Döpfner, M. (2010). Der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F246B">
        <w:rPr>
          <w:rFonts w:ascii="Times New Roman" w:hAnsi="Times New Roman" w:cs="Times New Roman"/>
          <w:sz w:val="24"/>
          <w:szCs w:val="24"/>
        </w:rPr>
        <w:t>rziehungsfragebogen (</w:t>
      </w:r>
      <w:r>
        <w:rPr>
          <w:rFonts w:ascii="Times New Roman" w:hAnsi="Times New Roman" w:cs="Times New Roman"/>
          <w:sz w:val="24"/>
          <w:szCs w:val="24"/>
        </w:rPr>
        <w:t>EFB</w:t>
      </w:r>
      <w:r w:rsidRPr="00CF246B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246B">
        <w:rPr>
          <w:rFonts w:ascii="Times New Roman" w:hAnsi="Times New Roman" w:cs="Times New Roman"/>
          <w:i/>
          <w:iCs/>
          <w:sz w:val="24"/>
          <w:szCs w:val="24"/>
        </w:rPr>
        <w:t>Diagnostica</w:t>
      </w:r>
      <w:r>
        <w:rPr>
          <w:rFonts w:ascii="Times New Roman" w:hAnsi="Times New Roman" w:cs="Times New Roman"/>
          <w:i/>
          <w:iCs/>
          <w:sz w:val="24"/>
          <w:szCs w:val="24"/>
        </w:rPr>
        <w:t>, 56</w:t>
      </w:r>
      <w:r>
        <w:rPr>
          <w:rFonts w:ascii="Times New Roman" w:hAnsi="Times New Roman" w:cs="Times New Roman"/>
          <w:sz w:val="24"/>
          <w:szCs w:val="24"/>
        </w:rPr>
        <w:t>(3)</w:t>
      </w:r>
      <w:r w:rsidRPr="00CF246B">
        <w:rPr>
          <w:rFonts w:ascii="Times New Roman" w:hAnsi="Times New Roman" w:cs="Times New Roman"/>
          <w:sz w:val="24"/>
          <w:szCs w:val="24"/>
        </w:rPr>
        <w:t>.</w:t>
      </w:r>
      <w:r w:rsidR="00216275">
        <w:rPr>
          <w:rFonts w:ascii="Times New Roman" w:hAnsi="Times New Roman" w:cs="Times New Roman"/>
          <w:sz w:val="24"/>
          <w:szCs w:val="24"/>
        </w:rPr>
        <w:t xml:space="preserve"> </w:t>
      </w:r>
      <w:r w:rsidR="00216275" w:rsidRPr="00216275">
        <w:rPr>
          <w:rFonts w:ascii="Times New Roman" w:hAnsi="Times New Roman" w:cs="Times New Roman"/>
          <w:sz w:val="24"/>
          <w:szCs w:val="24"/>
        </w:rPr>
        <w:t>https://doi.org/10.1026/0012-1924/a000018</w:t>
      </w:r>
    </w:p>
    <w:p w14:paraId="4D8B6013" w14:textId="7F18F87B" w:rsidR="00DC55A0" w:rsidRPr="00D67998" w:rsidRDefault="00DC55A0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83B8A">
        <w:rPr>
          <w:rFonts w:ascii="Times New Roman" w:hAnsi="Times New Roman" w:cs="Times New Roman"/>
          <w:sz w:val="24"/>
          <w:szCs w:val="24"/>
        </w:rPr>
        <w:lastRenderedPageBreak/>
        <w:t xml:space="preserve">Oosthuizen, P., Lambert, T., &amp; Castle, D. J. (1998). </w:t>
      </w:r>
      <w:r w:rsidRPr="00DC55A0">
        <w:rPr>
          <w:rFonts w:ascii="Times New Roman" w:hAnsi="Times New Roman" w:cs="Times New Roman"/>
          <w:sz w:val="24"/>
          <w:szCs w:val="24"/>
          <w:lang w:val="en-US"/>
        </w:rPr>
        <w:t xml:space="preserve">Dysmorphic concern: </w:t>
      </w:r>
      <w:r w:rsidR="00232D3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C55A0">
        <w:rPr>
          <w:rFonts w:ascii="Times New Roman" w:hAnsi="Times New Roman" w:cs="Times New Roman"/>
          <w:sz w:val="24"/>
          <w:szCs w:val="24"/>
          <w:lang w:val="en-US"/>
        </w:rPr>
        <w:t>revalence and associations with clinical 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C55A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ustralian and New Zeal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DC55A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C55A0">
        <w:rPr>
          <w:rFonts w:ascii="Times New Roman" w:hAnsi="Times New Roman" w:cs="Times New Roman"/>
          <w:i/>
          <w:iCs/>
          <w:sz w:val="24"/>
          <w:szCs w:val="24"/>
          <w:lang w:val="en-US"/>
        </w:rPr>
        <w:t>sychiatry</w:t>
      </w:r>
      <w:r w:rsidRPr="00DC55A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55A0">
        <w:rPr>
          <w:rFonts w:ascii="Times New Roman" w:hAnsi="Times New Roman" w:cs="Times New Roman"/>
          <w:i/>
          <w:iCs/>
          <w:sz w:val="24"/>
          <w:szCs w:val="24"/>
          <w:lang w:val="en-US"/>
        </w:rPr>
        <w:t>32</w:t>
      </w:r>
      <w:r w:rsidRPr="00DC55A0">
        <w:rPr>
          <w:rFonts w:ascii="Times New Roman" w:hAnsi="Times New Roman" w:cs="Times New Roman"/>
          <w:sz w:val="24"/>
          <w:szCs w:val="24"/>
          <w:lang w:val="en-US"/>
        </w:rPr>
        <w:t>(1), 129</w:t>
      </w:r>
      <w:r w:rsidR="00232D3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C55A0">
        <w:rPr>
          <w:rFonts w:ascii="Times New Roman" w:hAnsi="Times New Roman" w:cs="Times New Roman"/>
          <w:sz w:val="24"/>
          <w:szCs w:val="24"/>
          <w:lang w:val="en-US"/>
        </w:rPr>
        <w:t xml:space="preserve">132. </w:t>
      </w:r>
      <w:r>
        <w:fldChar w:fldCharType="begin"/>
      </w:r>
      <w:r w:rsidRPr="008F5708">
        <w:rPr>
          <w:lang w:val="en-US"/>
        </w:rPr>
        <w:instrText>HYPERLINK "https://doi.org/10.3109/00048679809062719"</w:instrText>
      </w:r>
      <w:r>
        <w:fldChar w:fldCharType="separate"/>
      </w:r>
      <w:r w:rsidRPr="00D67998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3109/00048679809062719</w:t>
      </w:r>
      <w:r>
        <w:fldChar w:fldCharType="end"/>
      </w:r>
    </w:p>
    <w:p w14:paraId="0C8F91DE" w14:textId="60FCE4E6" w:rsidR="00720B6B" w:rsidRDefault="00720B6B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DC55A0">
        <w:rPr>
          <w:rFonts w:ascii="Times New Roman" w:hAnsi="Times New Roman" w:cs="Times New Roman"/>
          <w:sz w:val="24"/>
          <w:szCs w:val="24"/>
        </w:rPr>
        <w:t xml:space="preserve">Reske, D., </w:t>
      </w:r>
      <w:proofErr w:type="spellStart"/>
      <w:r w:rsidRPr="00DC55A0">
        <w:rPr>
          <w:rFonts w:ascii="Times New Roman" w:hAnsi="Times New Roman" w:cs="Times New Roman"/>
          <w:sz w:val="24"/>
          <w:szCs w:val="24"/>
        </w:rPr>
        <w:t>Pukrop</w:t>
      </w:r>
      <w:proofErr w:type="spellEnd"/>
      <w:r w:rsidRPr="00DC55A0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DC55A0">
        <w:rPr>
          <w:rFonts w:ascii="Times New Roman" w:hAnsi="Times New Roman" w:cs="Times New Roman"/>
          <w:sz w:val="24"/>
          <w:szCs w:val="24"/>
        </w:rPr>
        <w:t>Scheinig</w:t>
      </w:r>
      <w:proofErr w:type="spellEnd"/>
      <w:r w:rsidRPr="00DC55A0">
        <w:rPr>
          <w:rFonts w:ascii="Times New Roman" w:hAnsi="Times New Roman" w:cs="Times New Roman"/>
          <w:sz w:val="24"/>
          <w:szCs w:val="24"/>
        </w:rPr>
        <w:t xml:space="preserve">, K., Haupt, W. F., &amp; Petereit, H. F. (2006). </w:t>
      </w:r>
      <w:r w:rsidRPr="00720B6B">
        <w:rPr>
          <w:rFonts w:ascii="Times New Roman" w:hAnsi="Times New Roman" w:cs="Times New Roman"/>
          <w:sz w:val="24"/>
          <w:szCs w:val="24"/>
        </w:rPr>
        <w:t>Messbarkeit von Fatigue bei multipler Sklerose mithilfe standardisierter Methoden im deutschsprachigen Raum [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fatigue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multiple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sclerosis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in German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speaking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0B6B">
        <w:rPr>
          <w:rFonts w:ascii="Times New Roman" w:hAnsi="Times New Roman" w:cs="Times New Roman"/>
          <w:sz w:val="24"/>
          <w:szCs w:val="24"/>
        </w:rPr>
        <w:t>areas</w:t>
      </w:r>
      <w:proofErr w:type="spellEnd"/>
      <w:r w:rsidRPr="00720B6B">
        <w:rPr>
          <w:rFonts w:ascii="Times New Roman" w:hAnsi="Times New Roman" w:cs="Times New Roman"/>
          <w:sz w:val="24"/>
          <w:szCs w:val="24"/>
        </w:rPr>
        <w:t>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B6B">
        <w:rPr>
          <w:rFonts w:ascii="Times New Roman" w:hAnsi="Times New Roman" w:cs="Times New Roman"/>
          <w:i/>
          <w:iCs/>
          <w:sz w:val="24"/>
          <w:szCs w:val="24"/>
        </w:rPr>
        <w:t>Fortschritte der Neurologie-Psychiatrie</w:t>
      </w:r>
      <w:r w:rsidRPr="00720B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B6B">
        <w:rPr>
          <w:rFonts w:ascii="Times New Roman" w:hAnsi="Times New Roman" w:cs="Times New Roman"/>
          <w:i/>
          <w:iCs/>
          <w:sz w:val="24"/>
          <w:szCs w:val="24"/>
        </w:rPr>
        <w:t>74</w:t>
      </w:r>
      <w:r w:rsidRPr="00720B6B">
        <w:rPr>
          <w:rFonts w:ascii="Times New Roman" w:hAnsi="Times New Roman" w:cs="Times New Roman"/>
          <w:sz w:val="24"/>
          <w:szCs w:val="24"/>
        </w:rPr>
        <w:t>(9), 497</w:t>
      </w:r>
      <w:r w:rsidR="00FE3443">
        <w:rPr>
          <w:rFonts w:ascii="Times New Roman" w:hAnsi="Times New Roman" w:cs="Times New Roman"/>
          <w:sz w:val="24"/>
          <w:szCs w:val="24"/>
        </w:rPr>
        <w:t>-</w:t>
      </w:r>
      <w:r w:rsidRPr="00720B6B">
        <w:rPr>
          <w:rFonts w:ascii="Times New Roman" w:hAnsi="Times New Roman" w:cs="Times New Roman"/>
          <w:sz w:val="24"/>
          <w:szCs w:val="24"/>
        </w:rPr>
        <w:t xml:space="preserve">502. </w:t>
      </w:r>
      <w:hyperlink r:id="rId14" w:history="1">
        <w:r w:rsidRPr="00BC2439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55/s-2006-932189</w:t>
        </w:r>
      </w:hyperlink>
    </w:p>
    <w:p w14:paraId="3E6E0321" w14:textId="39D9E314" w:rsidR="00794DE8" w:rsidRPr="00FB2F7D" w:rsidRDefault="00794DE8" w:rsidP="00F27D18">
      <w:pPr>
        <w:spacing w:after="0" w:line="480" w:lineRule="auto"/>
        <w:ind w:left="284" w:hanging="284"/>
        <w:rPr>
          <w:lang w:val="en-US"/>
        </w:rPr>
      </w:pPr>
      <w:proofErr w:type="spellStart"/>
      <w:r w:rsidRPr="00BB1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angha</w:t>
      </w:r>
      <w:proofErr w:type="spellEnd"/>
      <w:r w:rsidRPr="00BB1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O., Stucki, G., Liang, M. H., </w:t>
      </w:r>
      <w:proofErr w:type="spellStart"/>
      <w:r w:rsidRPr="00BB1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ssel</w:t>
      </w:r>
      <w:proofErr w:type="spellEnd"/>
      <w:r w:rsidRPr="00BB19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. H., &amp; Katz, J. N. (2003). 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The </w:t>
      </w:r>
      <w:r w:rsidR="00C75B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lf-</w:t>
      </w:r>
      <w:r w:rsidR="00E801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ministered </w:t>
      </w:r>
      <w:r w:rsidR="00C75B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omorbidity </w:t>
      </w:r>
      <w:r w:rsidR="00C75B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Q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uestionnaire:</w:t>
      </w:r>
      <w:r w:rsidR="0068487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FE344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</w:t>
      </w:r>
      <w:r w:rsidRPr="000E502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ew method to assess comorbidity for clinical and health services research. </w:t>
      </w:r>
      <w:r w:rsidRPr="002F5AB8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Arthritis and Rheumatism, 49</w:t>
      </w:r>
      <w:r w:rsidRPr="002F5A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2), 156</w:t>
      </w:r>
      <w:r w:rsidR="0068487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-</w:t>
      </w:r>
      <w:r w:rsidRPr="002F5AB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163. </w:t>
      </w:r>
      <w:r>
        <w:fldChar w:fldCharType="begin"/>
      </w:r>
      <w:r w:rsidRPr="008F5708">
        <w:rPr>
          <w:lang w:val="en-US"/>
        </w:rPr>
        <w:instrText>HYPERLINK "https://doi.org/10.1002/art.10993"</w:instrText>
      </w:r>
      <w:r>
        <w:fldChar w:fldCharType="separate"/>
      </w:r>
      <w:r w:rsidRPr="002437B5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02/art.10993</w:t>
      </w:r>
      <w:r>
        <w:fldChar w:fldCharType="end"/>
      </w:r>
    </w:p>
    <w:p w14:paraId="6598BEA6" w14:textId="1D6E2EC9" w:rsidR="005E2FAA" w:rsidRPr="00FB2F7D" w:rsidRDefault="005E2FAA" w:rsidP="00F27D18">
      <w:pPr>
        <w:spacing w:after="0" w:line="480" w:lineRule="auto"/>
        <w:ind w:left="284" w:hanging="28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5E2FA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chwarzer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</w:t>
      </w:r>
      <w:r w:rsidRPr="005E2FA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R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  <w:r w:rsidRPr="005E2FA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(2008)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  <w:r w:rsidRPr="005E2FA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5E2FAA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Perceived autonomy in old age</w:t>
      </w:r>
      <w:r w:rsidRPr="005E2FA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  <w:r w:rsidR="008718B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="008718B2">
        <w:fldChar w:fldCharType="begin"/>
      </w:r>
      <w:r w:rsidR="008718B2" w:rsidRPr="008F5708">
        <w:rPr>
          <w:lang w:val="en-US"/>
        </w:rPr>
        <w:instrText>HYPERLINK "http://userpage.fu-berlin.de/~health/autonomy.htm"</w:instrText>
      </w:r>
      <w:r w:rsidR="008718B2">
        <w:fldChar w:fldCharType="separate"/>
      </w:r>
      <w:r w:rsidR="008718B2" w:rsidRPr="00FB2F7D"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  <w:t>http://userpage.fu-berlin.de/~health/autonomy.htm</w:t>
      </w:r>
      <w:r w:rsidR="008718B2">
        <w:fldChar w:fldCharType="end"/>
      </w:r>
      <w:r w:rsidRPr="00FB2F7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</w:p>
    <w:p w14:paraId="3B01EB2E" w14:textId="44E13E53" w:rsidR="00DE6EF6" w:rsidRPr="00172F30" w:rsidRDefault="00172F30" w:rsidP="00F27D18">
      <w:pPr>
        <w:spacing w:after="0" w:line="480" w:lineRule="auto"/>
        <w:ind w:left="284" w:hanging="28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172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warzer, R.</w:t>
      </w:r>
      <w:r w:rsidR="00C81B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172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Diehl, M.</w:t>
      </w:r>
      <w:r w:rsidR="00C81B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</w:t>
      </w:r>
      <w:r w:rsidRPr="00172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chmitz, G</w:t>
      </w:r>
      <w:r w:rsidR="00C81B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172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. </w:t>
      </w:r>
      <w:r w:rsidRPr="00C81B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(1999). </w:t>
      </w:r>
      <w:r w:rsidRPr="00C81B58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lang w:val="en-US"/>
        </w:rPr>
        <w:t>Self-Regulation Scale</w:t>
      </w:r>
      <w:r w:rsidRPr="00172F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 http://www.fu-berlin.de/gesund/skalen</w:t>
      </w:r>
    </w:p>
    <w:p w14:paraId="700F68AC" w14:textId="0BA94A07" w:rsidR="00693955" w:rsidRPr="00B93E75" w:rsidRDefault="00693955" w:rsidP="00F27D18">
      <w:pPr>
        <w:spacing w:after="0" w:line="480" w:lineRule="auto"/>
        <w:ind w:left="284" w:hanging="28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Sinclair, V. G., &amp; </w:t>
      </w:r>
      <w:proofErr w:type="spellStart"/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Wallston</w:t>
      </w:r>
      <w:proofErr w:type="spellEnd"/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K. A. (2004). The development and psychometric evaluation of the </w:t>
      </w:r>
      <w:r w:rsidR="00E801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B</w:t>
      </w:r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rief </w:t>
      </w:r>
      <w:r w:rsidR="00E801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R</w:t>
      </w:r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esilient </w:t>
      </w:r>
      <w:r w:rsidR="00E801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</w:t>
      </w:r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oping </w:t>
      </w:r>
      <w:r w:rsidR="00E801F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</w:t>
      </w:r>
      <w:r w:rsidRPr="0069395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ale.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B93E7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Assessment</w:t>
      </w:r>
      <w:r w:rsidRPr="00B93E7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Pr="00B93E75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11</w:t>
      </w:r>
      <w:r w:rsidRPr="00B93E7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1), 94</w:t>
      </w:r>
      <w:r w:rsidR="0068487F" w:rsidRPr="00B93E7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 w:rsidRPr="00B93E7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101. </w:t>
      </w:r>
      <w:hyperlink r:id="rId15" w:history="1">
        <w:r w:rsidRPr="00B93E75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177/1073191103258144</w:t>
        </w:r>
      </w:hyperlink>
    </w:p>
    <w:p w14:paraId="0C5747F8" w14:textId="4170EACD" w:rsidR="00794DE8" w:rsidRDefault="00794DE8" w:rsidP="00F27D18">
      <w:pPr>
        <w:spacing w:after="0" w:line="480" w:lineRule="auto"/>
        <w:ind w:left="284" w:hanging="28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reibelt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M., Schmidt, C., Brünger, M., &amp; Spyra, K. (2012). Komorbidität im Patientenurteil - geht das? </w:t>
      </w: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Validität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ines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Instruments </w:t>
      </w: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zur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Selbsteinschätzung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er </w:t>
      </w:r>
      <w:proofErr w:type="spell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Komorbidität</w:t>
      </w:r>
      <w:proofErr w:type="spell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(SCQ-D) [Comorbidity from the patient perspective - </w:t>
      </w:r>
      <w:r w:rsidR="0068487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</w:t>
      </w:r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oes it work? Validity of a questionnaire on self-estimation of comorbidity (SCQ-</w:t>
      </w:r>
      <w:proofErr w:type="gramStart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)]</w:t>
      </w:r>
      <w:proofErr w:type="gramEnd"/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D27F70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Der Orthopäde, 41</w:t>
      </w:r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4), 303</w:t>
      </w:r>
      <w:r w:rsidR="00637C5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-</w:t>
      </w:r>
      <w:r w:rsidRPr="00D27F7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310. </w:t>
      </w:r>
      <w:hyperlink r:id="rId16" w:history="1">
        <w:r w:rsidR="00BA7265" w:rsidRPr="006E399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07/s00132-012-1901-3</w:t>
        </w:r>
      </w:hyperlink>
    </w:p>
    <w:p w14:paraId="472433AB" w14:textId="448FC36B" w:rsidR="00FF19E5" w:rsidRPr="00F83B8A" w:rsidRDefault="00FF19E5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0B5B0F">
        <w:rPr>
          <w:rFonts w:ascii="Times New Roman" w:hAnsi="Times New Roman" w:cs="Times New Roman"/>
          <w:sz w:val="24"/>
          <w:szCs w:val="24"/>
        </w:rPr>
        <w:t xml:space="preserve">Sommer, G., &amp; </w:t>
      </w:r>
      <w:proofErr w:type="spellStart"/>
      <w:r w:rsidRPr="000B5B0F">
        <w:rPr>
          <w:rFonts w:ascii="Times New Roman" w:hAnsi="Times New Roman" w:cs="Times New Roman"/>
          <w:sz w:val="24"/>
          <w:szCs w:val="24"/>
        </w:rPr>
        <w:t>Fydrich</w:t>
      </w:r>
      <w:proofErr w:type="spellEnd"/>
      <w:r w:rsidRPr="000B5B0F">
        <w:rPr>
          <w:rFonts w:ascii="Times New Roman" w:hAnsi="Times New Roman" w:cs="Times New Roman"/>
          <w:sz w:val="24"/>
          <w:szCs w:val="24"/>
        </w:rPr>
        <w:t xml:space="preserve">, T. (1991). </w:t>
      </w:r>
      <w:r w:rsidRPr="00421A8D">
        <w:rPr>
          <w:rFonts w:ascii="Times New Roman" w:hAnsi="Times New Roman" w:cs="Times New Roman"/>
          <w:sz w:val="24"/>
          <w:szCs w:val="24"/>
        </w:rPr>
        <w:t>Entwicklung und Überprüfung eines Fragebogens zur sozialen Unterstützung (F-</w:t>
      </w:r>
      <w:proofErr w:type="spellStart"/>
      <w:r w:rsidRPr="00421A8D">
        <w:rPr>
          <w:rFonts w:ascii="Times New Roman" w:hAnsi="Times New Roman" w:cs="Times New Roman"/>
          <w:sz w:val="24"/>
          <w:szCs w:val="24"/>
        </w:rPr>
        <w:t>SozU</w:t>
      </w:r>
      <w:proofErr w:type="spellEnd"/>
      <w:r w:rsidRPr="00421A8D">
        <w:rPr>
          <w:rFonts w:ascii="Times New Roman" w:hAnsi="Times New Roman" w:cs="Times New Roman"/>
          <w:sz w:val="24"/>
          <w:szCs w:val="24"/>
        </w:rPr>
        <w:t xml:space="preserve">). </w:t>
      </w:r>
      <w:r w:rsidRPr="00F83B8A">
        <w:rPr>
          <w:rFonts w:ascii="Times New Roman" w:hAnsi="Times New Roman" w:cs="Times New Roman"/>
          <w:i/>
          <w:iCs/>
          <w:sz w:val="24"/>
          <w:szCs w:val="24"/>
        </w:rPr>
        <w:t>Diagnostica, 37</w:t>
      </w:r>
      <w:r w:rsidRPr="00F83B8A">
        <w:rPr>
          <w:rFonts w:ascii="Times New Roman" w:hAnsi="Times New Roman" w:cs="Times New Roman"/>
          <w:sz w:val="24"/>
          <w:szCs w:val="24"/>
        </w:rPr>
        <w:t>(2), 160</w:t>
      </w:r>
      <w:r w:rsidR="00637C58" w:rsidRPr="00F83B8A">
        <w:rPr>
          <w:rFonts w:ascii="Times New Roman" w:hAnsi="Times New Roman" w:cs="Times New Roman"/>
          <w:sz w:val="24"/>
          <w:szCs w:val="24"/>
        </w:rPr>
        <w:t>-</w:t>
      </w:r>
      <w:r w:rsidRPr="00F83B8A">
        <w:rPr>
          <w:rFonts w:ascii="Times New Roman" w:hAnsi="Times New Roman" w:cs="Times New Roman"/>
          <w:sz w:val="24"/>
          <w:szCs w:val="24"/>
        </w:rPr>
        <w:t>178.</w:t>
      </w:r>
    </w:p>
    <w:p w14:paraId="7DDCE53D" w14:textId="10307CC1" w:rsidR="00794DE8" w:rsidRPr="00794DE8" w:rsidRDefault="00794DE8" w:rsidP="00F27D18">
      <w:pPr>
        <w:spacing w:after="0" w:line="480" w:lineRule="auto"/>
        <w:ind w:left="284" w:hanging="284"/>
        <w:rPr>
          <w:lang w:val="en-US"/>
        </w:rPr>
      </w:pPr>
      <w:r w:rsidRPr="00BB19C1">
        <w:rPr>
          <w:rFonts w:ascii="Times New Roman" w:hAnsi="Times New Roman" w:cs="Times New Roman"/>
          <w:sz w:val="24"/>
          <w:szCs w:val="24"/>
        </w:rPr>
        <w:lastRenderedPageBreak/>
        <w:t xml:space="preserve">Van der Feltz-Cornelis, C. M., Van Oppen, P., Van Marwijk, H. W., De </w:t>
      </w:r>
      <w:proofErr w:type="spellStart"/>
      <w:r w:rsidRPr="00BB19C1">
        <w:rPr>
          <w:rFonts w:ascii="Times New Roman" w:hAnsi="Times New Roman" w:cs="Times New Roman"/>
          <w:sz w:val="24"/>
          <w:szCs w:val="24"/>
        </w:rPr>
        <w:t>Beurs</w:t>
      </w:r>
      <w:proofErr w:type="spellEnd"/>
      <w:r w:rsidRPr="00BB19C1">
        <w:rPr>
          <w:rFonts w:ascii="Times New Roman" w:hAnsi="Times New Roman" w:cs="Times New Roman"/>
          <w:sz w:val="24"/>
          <w:szCs w:val="24"/>
        </w:rPr>
        <w:t xml:space="preserve">, E., &amp; Van Dyck, R. (2004). 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>atient-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 xml:space="preserve">octor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 xml:space="preserve">elationship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 xml:space="preserve">uestionnaire (PDRQ-9) in primary care: </w:t>
      </w:r>
      <w:r w:rsidR="0069757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B19C1">
        <w:rPr>
          <w:rFonts w:ascii="Times New Roman" w:hAnsi="Times New Roman" w:cs="Times New Roman"/>
          <w:sz w:val="24"/>
          <w:szCs w:val="24"/>
          <w:lang w:val="en-US"/>
        </w:rPr>
        <w:t>evelopment and psychometric evalu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94DE8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 Hospital Psychiatry</w:t>
      </w:r>
      <w:r w:rsidRPr="00794D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94DE8">
        <w:rPr>
          <w:rFonts w:ascii="Times New Roman" w:hAnsi="Times New Roman" w:cs="Times New Roman"/>
          <w:i/>
          <w:iCs/>
          <w:sz w:val="24"/>
          <w:szCs w:val="24"/>
          <w:lang w:val="en-US"/>
        </w:rPr>
        <w:t>26</w:t>
      </w:r>
      <w:r w:rsidRPr="00794DE8">
        <w:rPr>
          <w:rFonts w:ascii="Times New Roman" w:hAnsi="Times New Roman" w:cs="Times New Roman"/>
          <w:sz w:val="24"/>
          <w:szCs w:val="24"/>
          <w:lang w:val="en-US"/>
        </w:rPr>
        <w:t>(2), 115</w:t>
      </w:r>
      <w:r w:rsidR="006975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94DE8">
        <w:rPr>
          <w:rFonts w:ascii="Times New Roman" w:hAnsi="Times New Roman" w:cs="Times New Roman"/>
          <w:sz w:val="24"/>
          <w:szCs w:val="24"/>
          <w:lang w:val="en-US"/>
        </w:rPr>
        <w:t xml:space="preserve">120. </w:t>
      </w:r>
      <w:r>
        <w:fldChar w:fldCharType="begin"/>
      </w:r>
      <w:r w:rsidRPr="008F5708">
        <w:rPr>
          <w:lang w:val="en-US"/>
        </w:rPr>
        <w:instrText>HYPERLINK "https://doi.org/10.1016/j.genhosppsych.2003.08.010"</w:instrText>
      </w:r>
      <w:r>
        <w:fldChar w:fldCharType="separate"/>
      </w:r>
      <w:r w:rsidRPr="00794DE8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16/j.genhosppsych.2003.08.010</w:t>
      </w:r>
      <w:r>
        <w:fldChar w:fldCharType="end"/>
      </w:r>
    </w:p>
    <w:p w14:paraId="1E535B5C" w14:textId="4AB4BEC3" w:rsidR="00794DE8" w:rsidRDefault="00794DE8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794DE8">
        <w:rPr>
          <w:rFonts w:ascii="Times New Roman" w:hAnsi="Times New Roman" w:cs="Times New Roman"/>
          <w:sz w:val="24"/>
          <w:szCs w:val="24"/>
          <w:lang w:val="en-US"/>
        </w:rPr>
        <w:t xml:space="preserve">Von Korff, M., </w:t>
      </w:r>
      <w:proofErr w:type="spellStart"/>
      <w:r w:rsidRPr="00794DE8">
        <w:rPr>
          <w:rFonts w:ascii="Times New Roman" w:hAnsi="Times New Roman" w:cs="Times New Roman"/>
          <w:sz w:val="24"/>
          <w:szCs w:val="24"/>
          <w:lang w:val="en-US"/>
        </w:rPr>
        <w:t>Ormel</w:t>
      </w:r>
      <w:proofErr w:type="spellEnd"/>
      <w:r w:rsidRPr="00794DE8">
        <w:rPr>
          <w:rFonts w:ascii="Times New Roman" w:hAnsi="Times New Roman" w:cs="Times New Roman"/>
          <w:sz w:val="24"/>
          <w:szCs w:val="24"/>
          <w:lang w:val="en-US"/>
        </w:rPr>
        <w:t xml:space="preserve">, J., Keefe, F. &amp; Dworkin, S. F. (1992). </w:t>
      </w:r>
      <w:r w:rsidRPr="00D748B1">
        <w:rPr>
          <w:rFonts w:ascii="Times New Roman" w:hAnsi="Times New Roman" w:cs="Times New Roman"/>
          <w:sz w:val="24"/>
          <w:szCs w:val="24"/>
          <w:lang w:val="en-US"/>
        </w:rPr>
        <w:t>Grading the severity of chronic pai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02BE">
        <w:rPr>
          <w:rFonts w:ascii="Times New Roman" w:hAnsi="Times New Roman" w:cs="Times New Roman"/>
          <w:i/>
          <w:iCs/>
          <w:sz w:val="24"/>
          <w:szCs w:val="24"/>
        </w:rPr>
        <w:t>Pain, 50</w:t>
      </w:r>
      <w:r>
        <w:rPr>
          <w:rFonts w:ascii="Times New Roman" w:hAnsi="Times New Roman" w:cs="Times New Roman"/>
          <w:sz w:val="24"/>
          <w:szCs w:val="24"/>
        </w:rPr>
        <w:t>,</w:t>
      </w:r>
      <w:r w:rsidR="00697576">
        <w:rPr>
          <w:rFonts w:ascii="Times New Roman" w:hAnsi="Times New Roman" w:cs="Times New Roman"/>
          <w:sz w:val="24"/>
          <w:szCs w:val="24"/>
        </w:rPr>
        <w:t xml:space="preserve"> </w:t>
      </w:r>
      <w:r w:rsidRPr="00D748B1">
        <w:rPr>
          <w:rFonts w:ascii="Times New Roman" w:hAnsi="Times New Roman" w:cs="Times New Roman"/>
          <w:sz w:val="24"/>
          <w:szCs w:val="24"/>
        </w:rPr>
        <w:t>133</w:t>
      </w:r>
      <w:r w:rsidR="00697576">
        <w:rPr>
          <w:rFonts w:ascii="Times New Roman" w:hAnsi="Times New Roman" w:cs="Times New Roman"/>
          <w:sz w:val="24"/>
          <w:szCs w:val="24"/>
        </w:rPr>
        <w:t>-</w:t>
      </w:r>
      <w:r w:rsidRPr="00D748B1">
        <w:rPr>
          <w:rFonts w:ascii="Times New Roman" w:hAnsi="Times New Roman" w:cs="Times New Roman"/>
          <w:sz w:val="24"/>
          <w:szCs w:val="24"/>
        </w:rPr>
        <w:t>4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7" w:history="1">
        <w:r w:rsidRPr="000745A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0304-3959(92)90154-4</w:t>
        </w:r>
      </w:hyperlink>
    </w:p>
    <w:p w14:paraId="7EE4982F" w14:textId="12EE7584" w:rsidR="00794DE8" w:rsidRPr="00D26709" w:rsidRDefault="00794DE8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D56C91">
        <w:rPr>
          <w:rFonts w:ascii="Times New Roman" w:hAnsi="Times New Roman" w:cs="Times New Roman"/>
          <w:sz w:val="24"/>
          <w:szCs w:val="24"/>
        </w:rPr>
        <w:t xml:space="preserve">Warner, L. M., Ziegelmann, J., </w:t>
      </w:r>
      <w:proofErr w:type="spellStart"/>
      <w:r w:rsidRPr="00D56C91">
        <w:rPr>
          <w:rFonts w:ascii="Times New Roman" w:hAnsi="Times New Roman" w:cs="Times New Roman"/>
          <w:sz w:val="24"/>
          <w:szCs w:val="24"/>
        </w:rPr>
        <w:t>Schuz</w:t>
      </w:r>
      <w:proofErr w:type="spellEnd"/>
      <w:r w:rsidRPr="00D56C91">
        <w:rPr>
          <w:rFonts w:ascii="Times New Roman" w:hAnsi="Times New Roman" w:cs="Times New Roman"/>
          <w:sz w:val="24"/>
          <w:szCs w:val="24"/>
        </w:rPr>
        <w:t>, B., Wurm, S., Tesch-R</w:t>
      </w:r>
      <w:r>
        <w:rPr>
          <w:rFonts w:ascii="Times New Roman" w:hAnsi="Times New Roman" w:cs="Times New Roman"/>
          <w:sz w:val="24"/>
          <w:szCs w:val="24"/>
        </w:rPr>
        <w:t>ö</w:t>
      </w:r>
      <w:r w:rsidRPr="00D56C91">
        <w:rPr>
          <w:rFonts w:ascii="Times New Roman" w:hAnsi="Times New Roman" w:cs="Times New Roman"/>
          <w:sz w:val="24"/>
          <w:szCs w:val="24"/>
        </w:rPr>
        <w:t xml:space="preserve">mer, C., &amp; </w:t>
      </w:r>
      <w:r>
        <w:rPr>
          <w:rFonts w:ascii="Times New Roman" w:hAnsi="Times New Roman" w:cs="Times New Roman"/>
          <w:sz w:val="24"/>
          <w:szCs w:val="24"/>
        </w:rPr>
        <w:t>Sc</w:t>
      </w:r>
      <w:r w:rsidRPr="00D56C91">
        <w:rPr>
          <w:rFonts w:ascii="Times New Roman" w:hAnsi="Times New Roman" w:cs="Times New Roman"/>
          <w:sz w:val="24"/>
          <w:szCs w:val="24"/>
        </w:rPr>
        <w:t xml:space="preserve">hwarzer, R. (2011). </w:t>
      </w:r>
      <w:r w:rsidRPr="00D56C91">
        <w:rPr>
          <w:rFonts w:ascii="Times New Roman" w:hAnsi="Times New Roman" w:cs="Times New Roman"/>
          <w:sz w:val="24"/>
          <w:szCs w:val="24"/>
          <w:lang w:val="en-US"/>
        </w:rPr>
        <w:t xml:space="preserve">Maintaining autonomy despite multimorbidity: Self-efficacy and the two faces of social support. </w:t>
      </w:r>
      <w:r w:rsidRPr="00D26709">
        <w:rPr>
          <w:rFonts w:ascii="Times New Roman" w:hAnsi="Times New Roman" w:cs="Times New Roman"/>
          <w:i/>
          <w:iCs/>
          <w:sz w:val="24"/>
          <w:szCs w:val="24"/>
          <w:lang w:val="en-US"/>
        </w:rPr>
        <w:t>European Journal of Ageing, 8</w:t>
      </w:r>
      <w:r w:rsidRPr="00D26709">
        <w:rPr>
          <w:rFonts w:ascii="Times New Roman" w:hAnsi="Times New Roman" w:cs="Times New Roman"/>
          <w:sz w:val="24"/>
          <w:szCs w:val="24"/>
          <w:lang w:val="en-US"/>
        </w:rPr>
        <w:t>(1), 3</w:t>
      </w:r>
      <w:r w:rsidR="006975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26709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r w:rsidR="00FB1115">
        <w:fldChar w:fldCharType="begin"/>
      </w:r>
      <w:r w:rsidR="00FB1115" w:rsidRPr="008F5708">
        <w:rPr>
          <w:lang w:val="en-US"/>
        </w:rPr>
        <w:instrText>HYPERLINK "https://doi.org/10.1007/s10433-011-0176-6"</w:instrText>
      </w:r>
      <w:r w:rsidR="00FB1115">
        <w:fldChar w:fldCharType="separate"/>
      </w:r>
      <w:r w:rsidR="00FB1115" w:rsidRPr="00D26709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07/s10433-011-0176-6</w:t>
      </w:r>
      <w:r w:rsidR="00FB1115">
        <w:fldChar w:fldCharType="end"/>
      </w:r>
    </w:p>
    <w:p w14:paraId="7722BE7E" w14:textId="0283A63E" w:rsidR="00FB1115" w:rsidRPr="0036051D" w:rsidRDefault="00FB1115" w:rsidP="00FB1115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83B8A">
        <w:rPr>
          <w:rFonts w:ascii="Times New Roman" w:hAnsi="Times New Roman" w:cs="Times New Roman"/>
          <w:sz w:val="24"/>
          <w:szCs w:val="24"/>
          <w:lang w:val="en-US"/>
        </w:rPr>
        <w:t>Wicke, F. S., Krakau</w:t>
      </w:r>
      <w:r w:rsidR="00A92720" w:rsidRPr="00F83B8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 L., Löwe, B., Beutel, M. E., </w:t>
      </w:r>
      <w:r w:rsidR="00A92720"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&amp; </w:t>
      </w:r>
      <w:proofErr w:type="spellStart"/>
      <w:r w:rsidRPr="00F83B8A">
        <w:rPr>
          <w:rFonts w:ascii="Times New Roman" w:hAnsi="Times New Roman" w:cs="Times New Roman"/>
          <w:sz w:val="24"/>
          <w:szCs w:val="24"/>
          <w:lang w:val="en-US"/>
        </w:rPr>
        <w:t>Brähler</w:t>
      </w:r>
      <w:proofErr w:type="spellEnd"/>
      <w:r w:rsidRPr="00F83B8A">
        <w:rPr>
          <w:rFonts w:ascii="Times New Roman" w:hAnsi="Times New Roman" w:cs="Times New Roman"/>
          <w:sz w:val="24"/>
          <w:szCs w:val="24"/>
          <w:lang w:val="en-US"/>
        </w:rPr>
        <w:t xml:space="preserve">, E. (2022). 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Update of the standardization of the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atient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917C1C">
        <w:rPr>
          <w:rFonts w:ascii="Times New Roman" w:hAnsi="Times New Roman" w:cs="Times New Roman"/>
          <w:sz w:val="24"/>
          <w:szCs w:val="24"/>
          <w:lang w:val="en-US"/>
        </w:rPr>
        <w:t xml:space="preserve">uestionnaire-4 (PHQ-4) in the general population. </w:t>
      </w:r>
      <w:r w:rsidRPr="00D26709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Affective Disorders, 312</w:t>
      </w:r>
      <w:r w:rsidRPr="00D26709">
        <w:rPr>
          <w:rFonts w:ascii="Times New Roman" w:hAnsi="Times New Roman" w:cs="Times New Roman"/>
          <w:sz w:val="24"/>
          <w:szCs w:val="24"/>
          <w:lang w:val="en-US"/>
        </w:rPr>
        <w:t xml:space="preserve">, 310-314. </w:t>
      </w:r>
      <w:r w:rsidR="000E2FEB">
        <w:fldChar w:fldCharType="begin"/>
      </w:r>
      <w:r w:rsidR="000E2FEB" w:rsidRPr="008F5708">
        <w:rPr>
          <w:lang w:val="en-US"/>
        </w:rPr>
        <w:instrText>HYPERLINK "https://doi.org/10.1016/j.jad.2022.06.054"</w:instrText>
      </w:r>
      <w:r w:rsidR="000E2FEB">
        <w:fldChar w:fldCharType="separate"/>
      </w:r>
      <w:r w:rsidR="000E2FEB" w:rsidRPr="0036051D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ttps://doi.org/10.1016/j.jad.2022.06.054</w:t>
      </w:r>
      <w:r w:rsidR="000E2FEB">
        <w:fldChar w:fldCharType="end"/>
      </w:r>
    </w:p>
    <w:p w14:paraId="22AF3305" w14:textId="752697C5" w:rsidR="00794DE8" w:rsidRDefault="00794DE8" w:rsidP="00F27D1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Zenger, M., </w:t>
      </w:r>
      <w:proofErr w:type="spellStart"/>
      <w:r w:rsidRPr="0036051D">
        <w:rPr>
          <w:rFonts w:ascii="Times New Roman" w:hAnsi="Times New Roman" w:cs="Times New Roman"/>
          <w:sz w:val="24"/>
          <w:szCs w:val="24"/>
          <w:lang w:val="en-US"/>
        </w:rPr>
        <w:t>Schaefert</w:t>
      </w:r>
      <w:proofErr w:type="spellEnd"/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R., van der Feltz-Cornelis, C., </w:t>
      </w:r>
      <w:proofErr w:type="spellStart"/>
      <w:r w:rsidRPr="0036051D">
        <w:rPr>
          <w:rFonts w:ascii="Times New Roman" w:hAnsi="Times New Roman" w:cs="Times New Roman"/>
          <w:sz w:val="24"/>
          <w:szCs w:val="24"/>
          <w:lang w:val="en-US"/>
        </w:rPr>
        <w:t>Brähler</w:t>
      </w:r>
      <w:proofErr w:type="spellEnd"/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E., &amp; </w:t>
      </w:r>
      <w:proofErr w:type="spellStart"/>
      <w:r w:rsidRPr="0036051D">
        <w:rPr>
          <w:rFonts w:ascii="Times New Roman" w:hAnsi="Times New Roman" w:cs="Times New Roman"/>
          <w:sz w:val="24"/>
          <w:szCs w:val="24"/>
          <w:lang w:val="en-US"/>
        </w:rPr>
        <w:t>Häuser</w:t>
      </w:r>
      <w:proofErr w:type="spellEnd"/>
      <w:r w:rsidRPr="0036051D">
        <w:rPr>
          <w:rFonts w:ascii="Times New Roman" w:hAnsi="Times New Roman" w:cs="Times New Roman"/>
          <w:sz w:val="24"/>
          <w:szCs w:val="24"/>
          <w:lang w:val="en-US"/>
        </w:rPr>
        <w:t xml:space="preserve">, W. (2014). </w:t>
      </w:r>
      <w:r w:rsidRPr="00A943B8">
        <w:rPr>
          <w:rFonts w:ascii="Times New Roman" w:hAnsi="Times New Roman" w:cs="Times New Roman"/>
          <w:sz w:val="24"/>
          <w:szCs w:val="24"/>
          <w:lang w:val="en-US"/>
        </w:rPr>
        <w:t xml:space="preserve">Validation of the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943B8">
        <w:rPr>
          <w:rFonts w:ascii="Times New Roman" w:hAnsi="Times New Roman" w:cs="Times New Roman"/>
          <w:sz w:val="24"/>
          <w:szCs w:val="24"/>
          <w:lang w:val="en-US"/>
        </w:rPr>
        <w:t>atient-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943B8">
        <w:rPr>
          <w:rFonts w:ascii="Times New Roman" w:hAnsi="Times New Roman" w:cs="Times New Roman"/>
          <w:sz w:val="24"/>
          <w:szCs w:val="24"/>
          <w:lang w:val="en-US"/>
        </w:rPr>
        <w:t>octor-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A943B8">
        <w:rPr>
          <w:rFonts w:ascii="Times New Roman" w:hAnsi="Times New Roman" w:cs="Times New Roman"/>
          <w:sz w:val="24"/>
          <w:szCs w:val="24"/>
          <w:lang w:val="en-US"/>
        </w:rPr>
        <w:t xml:space="preserve">elationship </w:t>
      </w:r>
      <w:r w:rsidR="00E801F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A943B8">
        <w:rPr>
          <w:rFonts w:ascii="Times New Roman" w:hAnsi="Times New Roman" w:cs="Times New Roman"/>
          <w:sz w:val="24"/>
          <w:szCs w:val="24"/>
          <w:lang w:val="en-US"/>
        </w:rPr>
        <w:t>uestionnaire (PDRQ-9) in a representative cross-sectional German population surve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43B8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943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943B8">
        <w:rPr>
          <w:rFonts w:ascii="Times New Roman" w:hAnsi="Times New Roman" w:cs="Times New Roman"/>
          <w:i/>
          <w:iCs/>
          <w:sz w:val="24"/>
          <w:szCs w:val="24"/>
        </w:rPr>
        <w:t>one</w:t>
      </w:r>
      <w:proofErr w:type="spellEnd"/>
      <w:r w:rsidRPr="00A943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43B8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A943B8">
        <w:rPr>
          <w:rFonts w:ascii="Times New Roman" w:hAnsi="Times New Roman" w:cs="Times New Roman"/>
          <w:sz w:val="24"/>
          <w:szCs w:val="24"/>
        </w:rPr>
        <w:t xml:space="preserve">(3), e91964. </w:t>
      </w:r>
      <w:hyperlink r:id="rId18" w:history="1">
        <w:r w:rsidR="001113D1" w:rsidRPr="00542BD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091964</w:t>
        </w:r>
      </w:hyperlink>
    </w:p>
    <w:p w14:paraId="4C564E28" w14:textId="66BF6F30" w:rsidR="00C30C7D" w:rsidRPr="00640C34" w:rsidRDefault="003F20D4" w:rsidP="00D67998">
      <w:p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F20D4">
        <w:rPr>
          <w:rFonts w:ascii="Times New Roman" w:hAnsi="Times New Roman" w:cs="Times New Roman"/>
          <w:sz w:val="24"/>
          <w:szCs w:val="24"/>
        </w:rPr>
        <w:t>Zimmermann, J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Benecke, C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20D4">
        <w:rPr>
          <w:rFonts w:ascii="Times New Roman" w:hAnsi="Times New Roman" w:cs="Times New Roman"/>
          <w:sz w:val="24"/>
          <w:szCs w:val="24"/>
        </w:rPr>
        <w:t>Hörz</w:t>
      </w:r>
      <w:proofErr w:type="spellEnd"/>
      <w:r w:rsidRPr="003F20D4">
        <w:rPr>
          <w:rFonts w:ascii="Times New Roman" w:hAnsi="Times New Roman" w:cs="Times New Roman"/>
          <w:sz w:val="24"/>
          <w:szCs w:val="24"/>
        </w:rPr>
        <w:t>, S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Rentrop, M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20D4">
        <w:rPr>
          <w:rFonts w:ascii="Times New Roman" w:hAnsi="Times New Roman" w:cs="Times New Roman"/>
          <w:sz w:val="24"/>
          <w:szCs w:val="24"/>
        </w:rPr>
        <w:t>Peham</w:t>
      </w:r>
      <w:proofErr w:type="spellEnd"/>
      <w:r w:rsidRPr="003F20D4">
        <w:rPr>
          <w:rFonts w:ascii="Times New Roman" w:hAnsi="Times New Roman" w:cs="Times New Roman"/>
          <w:sz w:val="24"/>
          <w:szCs w:val="24"/>
        </w:rPr>
        <w:t>, 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Bock, A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Wallner, T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Schauenburg, H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Frommer, J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Huber, 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20D4">
        <w:rPr>
          <w:rFonts w:ascii="Times New Roman" w:hAnsi="Times New Roman" w:cs="Times New Roman"/>
          <w:sz w:val="24"/>
          <w:szCs w:val="24"/>
        </w:rPr>
        <w:t>Clarkin</w:t>
      </w:r>
      <w:proofErr w:type="spellEnd"/>
      <w:r w:rsidRPr="003F20D4">
        <w:rPr>
          <w:rFonts w:ascii="Times New Roman" w:hAnsi="Times New Roman" w:cs="Times New Roman"/>
          <w:sz w:val="24"/>
          <w:szCs w:val="24"/>
        </w:rPr>
        <w:t>, J. F.,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Dammann,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(2013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Validierung einer Deutschsprachigen 16-Item-Version des Inventars der Persönlichkeitsorganisation (IPO-16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i/>
          <w:iCs/>
          <w:sz w:val="24"/>
          <w:szCs w:val="24"/>
        </w:rPr>
        <w:t>Diagnostica</w:t>
      </w:r>
      <w:r w:rsidRPr="003F20D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3F20D4">
        <w:rPr>
          <w:rFonts w:ascii="Times New Roman" w:hAnsi="Times New Roman" w:cs="Times New Roman"/>
          <w:sz w:val="24"/>
          <w:szCs w:val="24"/>
        </w:rPr>
        <w:t>(1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0D4">
        <w:rPr>
          <w:rFonts w:ascii="Times New Roman" w:hAnsi="Times New Roman" w:cs="Times New Roman"/>
          <w:sz w:val="24"/>
          <w:szCs w:val="24"/>
        </w:rPr>
        <w:t>3</w:t>
      </w:r>
      <w:r w:rsidR="001E7CB6">
        <w:rPr>
          <w:rFonts w:ascii="Times New Roman" w:hAnsi="Times New Roman" w:cs="Times New Roman"/>
          <w:sz w:val="24"/>
          <w:szCs w:val="24"/>
        </w:rPr>
        <w:t>-</w:t>
      </w:r>
      <w:r w:rsidRPr="003F20D4">
        <w:rPr>
          <w:rFonts w:ascii="Times New Roman" w:hAnsi="Times New Roman" w:cs="Times New Roman"/>
          <w:sz w:val="24"/>
          <w:szCs w:val="24"/>
        </w:rPr>
        <w:t>1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9" w:history="1">
        <w:r w:rsidRPr="003F20D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6/0012-1924/a000076</w:t>
        </w:r>
      </w:hyperlink>
      <w:r w:rsidRPr="003F20D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30C7D" w:rsidRPr="00640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B21FF"/>
    <w:multiLevelType w:val="hybridMultilevel"/>
    <w:tmpl w:val="E7347B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8018A"/>
    <w:multiLevelType w:val="hybridMultilevel"/>
    <w:tmpl w:val="56F68E66"/>
    <w:lvl w:ilvl="0" w:tplc="6EB813C2">
      <w:start w:val="1"/>
      <w:numFmt w:val="decimal"/>
      <w:lvlText w:val="%1."/>
      <w:lvlJc w:val="left"/>
      <w:pPr>
        <w:ind w:left="720" w:hanging="360"/>
      </w:pPr>
    </w:lvl>
    <w:lvl w:ilvl="1" w:tplc="490CAE90">
      <w:start w:val="1"/>
      <w:numFmt w:val="decimal"/>
      <w:lvlText w:val="%2."/>
      <w:lvlJc w:val="left"/>
      <w:pPr>
        <w:ind w:left="720" w:hanging="360"/>
      </w:pPr>
    </w:lvl>
    <w:lvl w:ilvl="2" w:tplc="4C3E639E">
      <w:start w:val="1"/>
      <w:numFmt w:val="decimal"/>
      <w:lvlText w:val="%3."/>
      <w:lvlJc w:val="left"/>
      <w:pPr>
        <w:ind w:left="720" w:hanging="360"/>
      </w:pPr>
    </w:lvl>
    <w:lvl w:ilvl="3" w:tplc="3ACC1014">
      <w:start w:val="1"/>
      <w:numFmt w:val="decimal"/>
      <w:lvlText w:val="%4."/>
      <w:lvlJc w:val="left"/>
      <w:pPr>
        <w:ind w:left="720" w:hanging="360"/>
      </w:pPr>
    </w:lvl>
    <w:lvl w:ilvl="4" w:tplc="1B109232">
      <w:start w:val="1"/>
      <w:numFmt w:val="decimal"/>
      <w:lvlText w:val="%5."/>
      <w:lvlJc w:val="left"/>
      <w:pPr>
        <w:ind w:left="720" w:hanging="360"/>
      </w:pPr>
    </w:lvl>
    <w:lvl w:ilvl="5" w:tplc="028E6956">
      <w:start w:val="1"/>
      <w:numFmt w:val="decimal"/>
      <w:lvlText w:val="%6."/>
      <w:lvlJc w:val="left"/>
      <w:pPr>
        <w:ind w:left="720" w:hanging="360"/>
      </w:pPr>
    </w:lvl>
    <w:lvl w:ilvl="6" w:tplc="6A24478E">
      <w:start w:val="1"/>
      <w:numFmt w:val="decimal"/>
      <w:lvlText w:val="%7."/>
      <w:lvlJc w:val="left"/>
      <w:pPr>
        <w:ind w:left="720" w:hanging="360"/>
      </w:pPr>
    </w:lvl>
    <w:lvl w:ilvl="7" w:tplc="70F257BE">
      <w:start w:val="1"/>
      <w:numFmt w:val="decimal"/>
      <w:lvlText w:val="%8."/>
      <w:lvlJc w:val="left"/>
      <w:pPr>
        <w:ind w:left="720" w:hanging="360"/>
      </w:pPr>
    </w:lvl>
    <w:lvl w:ilvl="8" w:tplc="9DF43C34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40456B14"/>
    <w:multiLevelType w:val="hybridMultilevel"/>
    <w:tmpl w:val="6E88B4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2207625">
    <w:abstractNumId w:val="2"/>
  </w:num>
  <w:num w:numId="2" w16cid:durableId="1907449778">
    <w:abstractNumId w:val="0"/>
  </w:num>
  <w:num w:numId="3" w16cid:durableId="2040550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A65"/>
    <w:rsid w:val="00001424"/>
    <w:rsid w:val="00002796"/>
    <w:rsid w:val="00024984"/>
    <w:rsid w:val="00062A4A"/>
    <w:rsid w:val="00070248"/>
    <w:rsid w:val="00085A2F"/>
    <w:rsid w:val="00087B00"/>
    <w:rsid w:val="00091110"/>
    <w:rsid w:val="000B451C"/>
    <w:rsid w:val="000B49B5"/>
    <w:rsid w:val="000B5747"/>
    <w:rsid w:val="000C0F50"/>
    <w:rsid w:val="000C4CDB"/>
    <w:rsid w:val="000D64CF"/>
    <w:rsid w:val="000E12B8"/>
    <w:rsid w:val="000E2FEB"/>
    <w:rsid w:val="000E4C22"/>
    <w:rsid w:val="000F2E4D"/>
    <w:rsid w:val="00104270"/>
    <w:rsid w:val="001113D1"/>
    <w:rsid w:val="00113BA3"/>
    <w:rsid w:val="00126B08"/>
    <w:rsid w:val="00131EEF"/>
    <w:rsid w:val="00172F30"/>
    <w:rsid w:val="00173D78"/>
    <w:rsid w:val="00181F25"/>
    <w:rsid w:val="00192BBF"/>
    <w:rsid w:val="001A0FA5"/>
    <w:rsid w:val="001C49C2"/>
    <w:rsid w:val="001E1625"/>
    <w:rsid w:val="001E7CB6"/>
    <w:rsid w:val="00206C0A"/>
    <w:rsid w:val="00207AF4"/>
    <w:rsid w:val="0021331B"/>
    <w:rsid w:val="00216275"/>
    <w:rsid w:val="002172A6"/>
    <w:rsid w:val="002315B7"/>
    <w:rsid w:val="00232D35"/>
    <w:rsid w:val="00236A10"/>
    <w:rsid w:val="00243E72"/>
    <w:rsid w:val="002546CB"/>
    <w:rsid w:val="00262EB7"/>
    <w:rsid w:val="002632FB"/>
    <w:rsid w:val="00273106"/>
    <w:rsid w:val="0027520C"/>
    <w:rsid w:val="002C5DFE"/>
    <w:rsid w:val="002C5F21"/>
    <w:rsid w:val="002D0398"/>
    <w:rsid w:val="002D2E37"/>
    <w:rsid w:val="002D376B"/>
    <w:rsid w:val="002E0421"/>
    <w:rsid w:val="002F21CA"/>
    <w:rsid w:val="002F58D1"/>
    <w:rsid w:val="002F5AB8"/>
    <w:rsid w:val="002F7C34"/>
    <w:rsid w:val="00323235"/>
    <w:rsid w:val="003246AF"/>
    <w:rsid w:val="00334231"/>
    <w:rsid w:val="00334674"/>
    <w:rsid w:val="0034295F"/>
    <w:rsid w:val="003452A1"/>
    <w:rsid w:val="0036051D"/>
    <w:rsid w:val="00364CF4"/>
    <w:rsid w:val="00393AF0"/>
    <w:rsid w:val="003A2A8A"/>
    <w:rsid w:val="003A604D"/>
    <w:rsid w:val="003B64CB"/>
    <w:rsid w:val="003B7556"/>
    <w:rsid w:val="003C4ABA"/>
    <w:rsid w:val="003D200B"/>
    <w:rsid w:val="003D6DE2"/>
    <w:rsid w:val="003F20D4"/>
    <w:rsid w:val="00446F61"/>
    <w:rsid w:val="00457475"/>
    <w:rsid w:val="00463DCB"/>
    <w:rsid w:val="00466C66"/>
    <w:rsid w:val="00472D99"/>
    <w:rsid w:val="004749A2"/>
    <w:rsid w:val="00475A73"/>
    <w:rsid w:val="00480FF4"/>
    <w:rsid w:val="004909B3"/>
    <w:rsid w:val="00491720"/>
    <w:rsid w:val="004B1C11"/>
    <w:rsid w:val="004B33FF"/>
    <w:rsid w:val="004C5C23"/>
    <w:rsid w:val="004E4102"/>
    <w:rsid w:val="004E6CBC"/>
    <w:rsid w:val="004F0F68"/>
    <w:rsid w:val="0050073A"/>
    <w:rsid w:val="00506701"/>
    <w:rsid w:val="0051675B"/>
    <w:rsid w:val="0052194A"/>
    <w:rsid w:val="005225CD"/>
    <w:rsid w:val="0052600A"/>
    <w:rsid w:val="00533196"/>
    <w:rsid w:val="005513FE"/>
    <w:rsid w:val="005612FD"/>
    <w:rsid w:val="0057240B"/>
    <w:rsid w:val="0058351A"/>
    <w:rsid w:val="00590F08"/>
    <w:rsid w:val="00595922"/>
    <w:rsid w:val="005A5857"/>
    <w:rsid w:val="005B1CE5"/>
    <w:rsid w:val="005B558A"/>
    <w:rsid w:val="005B72D7"/>
    <w:rsid w:val="005D6AC5"/>
    <w:rsid w:val="005D762A"/>
    <w:rsid w:val="005E2A9E"/>
    <w:rsid w:val="005E2FAA"/>
    <w:rsid w:val="005F592F"/>
    <w:rsid w:val="00606DB6"/>
    <w:rsid w:val="0061485F"/>
    <w:rsid w:val="006203B0"/>
    <w:rsid w:val="00624AFC"/>
    <w:rsid w:val="006334A0"/>
    <w:rsid w:val="006336B1"/>
    <w:rsid w:val="00637C58"/>
    <w:rsid w:val="00640C34"/>
    <w:rsid w:val="00651351"/>
    <w:rsid w:val="00663952"/>
    <w:rsid w:val="0068487F"/>
    <w:rsid w:val="00690955"/>
    <w:rsid w:val="00693955"/>
    <w:rsid w:val="00697576"/>
    <w:rsid w:val="006C5318"/>
    <w:rsid w:val="006D1250"/>
    <w:rsid w:val="006D6D52"/>
    <w:rsid w:val="0070198A"/>
    <w:rsid w:val="00712905"/>
    <w:rsid w:val="0071617B"/>
    <w:rsid w:val="00720B6B"/>
    <w:rsid w:val="007215C1"/>
    <w:rsid w:val="00723C94"/>
    <w:rsid w:val="007357E9"/>
    <w:rsid w:val="00742496"/>
    <w:rsid w:val="007442B9"/>
    <w:rsid w:val="007530DB"/>
    <w:rsid w:val="00775EDE"/>
    <w:rsid w:val="007806CE"/>
    <w:rsid w:val="00794DE8"/>
    <w:rsid w:val="007A30A2"/>
    <w:rsid w:val="007B3CD4"/>
    <w:rsid w:val="007B6FA8"/>
    <w:rsid w:val="007C384A"/>
    <w:rsid w:val="007C6758"/>
    <w:rsid w:val="00800DD9"/>
    <w:rsid w:val="00801917"/>
    <w:rsid w:val="00812757"/>
    <w:rsid w:val="0082242F"/>
    <w:rsid w:val="00825138"/>
    <w:rsid w:val="00825E2E"/>
    <w:rsid w:val="00844025"/>
    <w:rsid w:val="0086695F"/>
    <w:rsid w:val="008712BC"/>
    <w:rsid w:val="008718B2"/>
    <w:rsid w:val="0087712F"/>
    <w:rsid w:val="0089226C"/>
    <w:rsid w:val="008A41F6"/>
    <w:rsid w:val="008A637B"/>
    <w:rsid w:val="008E65FF"/>
    <w:rsid w:val="008F5708"/>
    <w:rsid w:val="00903C2A"/>
    <w:rsid w:val="00907013"/>
    <w:rsid w:val="00917C1C"/>
    <w:rsid w:val="00944BC2"/>
    <w:rsid w:val="00951ABD"/>
    <w:rsid w:val="009524AE"/>
    <w:rsid w:val="0095688B"/>
    <w:rsid w:val="0096403D"/>
    <w:rsid w:val="009754E7"/>
    <w:rsid w:val="009809F0"/>
    <w:rsid w:val="00980B10"/>
    <w:rsid w:val="009853E6"/>
    <w:rsid w:val="009A7399"/>
    <w:rsid w:val="009A7663"/>
    <w:rsid w:val="009B57A4"/>
    <w:rsid w:val="009C31A4"/>
    <w:rsid w:val="00A026F8"/>
    <w:rsid w:val="00A25308"/>
    <w:rsid w:val="00A269D4"/>
    <w:rsid w:val="00A26BF1"/>
    <w:rsid w:val="00A41ECD"/>
    <w:rsid w:val="00A4601B"/>
    <w:rsid w:val="00A508F6"/>
    <w:rsid w:val="00A55A93"/>
    <w:rsid w:val="00A560A2"/>
    <w:rsid w:val="00A6460D"/>
    <w:rsid w:val="00A737BF"/>
    <w:rsid w:val="00A8698E"/>
    <w:rsid w:val="00A92720"/>
    <w:rsid w:val="00AA0A2A"/>
    <w:rsid w:val="00AA0DB1"/>
    <w:rsid w:val="00AA1169"/>
    <w:rsid w:val="00AA4A3C"/>
    <w:rsid w:val="00AB7D73"/>
    <w:rsid w:val="00AC2D66"/>
    <w:rsid w:val="00AD4EDF"/>
    <w:rsid w:val="00AD59CD"/>
    <w:rsid w:val="00AE409D"/>
    <w:rsid w:val="00AF03A5"/>
    <w:rsid w:val="00B0307F"/>
    <w:rsid w:val="00B06126"/>
    <w:rsid w:val="00B350A1"/>
    <w:rsid w:val="00B3512D"/>
    <w:rsid w:val="00B40414"/>
    <w:rsid w:val="00B53339"/>
    <w:rsid w:val="00B54F2A"/>
    <w:rsid w:val="00B75314"/>
    <w:rsid w:val="00B8006E"/>
    <w:rsid w:val="00B84999"/>
    <w:rsid w:val="00B93E75"/>
    <w:rsid w:val="00BA7265"/>
    <w:rsid w:val="00BB3CF3"/>
    <w:rsid w:val="00BD0D5F"/>
    <w:rsid w:val="00BD1D91"/>
    <w:rsid w:val="00BF5054"/>
    <w:rsid w:val="00C201EA"/>
    <w:rsid w:val="00C21433"/>
    <w:rsid w:val="00C21C69"/>
    <w:rsid w:val="00C25360"/>
    <w:rsid w:val="00C273C1"/>
    <w:rsid w:val="00C27E83"/>
    <w:rsid w:val="00C30C7D"/>
    <w:rsid w:val="00C43451"/>
    <w:rsid w:val="00C458DA"/>
    <w:rsid w:val="00C45D8D"/>
    <w:rsid w:val="00C57FAF"/>
    <w:rsid w:val="00C62978"/>
    <w:rsid w:val="00C736A9"/>
    <w:rsid w:val="00C75BFC"/>
    <w:rsid w:val="00C81B58"/>
    <w:rsid w:val="00CA69EB"/>
    <w:rsid w:val="00CA743F"/>
    <w:rsid w:val="00CB1FCD"/>
    <w:rsid w:val="00CC4D20"/>
    <w:rsid w:val="00CD1682"/>
    <w:rsid w:val="00CD28AC"/>
    <w:rsid w:val="00CD4395"/>
    <w:rsid w:val="00CD7A2D"/>
    <w:rsid w:val="00CD7E59"/>
    <w:rsid w:val="00CE690B"/>
    <w:rsid w:val="00CE6989"/>
    <w:rsid w:val="00CF246B"/>
    <w:rsid w:val="00CF350B"/>
    <w:rsid w:val="00CF4B1D"/>
    <w:rsid w:val="00D13ECD"/>
    <w:rsid w:val="00D1527E"/>
    <w:rsid w:val="00D15BD5"/>
    <w:rsid w:val="00D26709"/>
    <w:rsid w:val="00D30007"/>
    <w:rsid w:val="00D31257"/>
    <w:rsid w:val="00D3350C"/>
    <w:rsid w:val="00D5036F"/>
    <w:rsid w:val="00D6363B"/>
    <w:rsid w:val="00D67998"/>
    <w:rsid w:val="00D73286"/>
    <w:rsid w:val="00D74A3F"/>
    <w:rsid w:val="00D87E52"/>
    <w:rsid w:val="00D96BE5"/>
    <w:rsid w:val="00DA1A4F"/>
    <w:rsid w:val="00DA7D51"/>
    <w:rsid w:val="00DC0468"/>
    <w:rsid w:val="00DC09CF"/>
    <w:rsid w:val="00DC4AB6"/>
    <w:rsid w:val="00DC4C20"/>
    <w:rsid w:val="00DC55A0"/>
    <w:rsid w:val="00DD3B87"/>
    <w:rsid w:val="00DE5633"/>
    <w:rsid w:val="00DE6EF6"/>
    <w:rsid w:val="00E01568"/>
    <w:rsid w:val="00E058BF"/>
    <w:rsid w:val="00E073D0"/>
    <w:rsid w:val="00E11E9C"/>
    <w:rsid w:val="00E174E2"/>
    <w:rsid w:val="00E26DD2"/>
    <w:rsid w:val="00E30A4E"/>
    <w:rsid w:val="00E3344C"/>
    <w:rsid w:val="00E334A4"/>
    <w:rsid w:val="00E34DBC"/>
    <w:rsid w:val="00E7044C"/>
    <w:rsid w:val="00E801F1"/>
    <w:rsid w:val="00EA08A0"/>
    <w:rsid w:val="00EA1E1F"/>
    <w:rsid w:val="00EA29CD"/>
    <w:rsid w:val="00EA7B9C"/>
    <w:rsid w:val="00EC13BB"/>
    <w:rsid w:val="00ED14DC"/>
    <w:rsid w:val="00ED2AB0"/>
    <w:rsid w:val="00EF4A77"/>
    <w:rsid w:val="00F13857"/>
    <w:rsid w:val="00F1549A"/>
    <w:rsid w:val="00F17D0A"/>
    <w:rsid w:val="00F2049B"/>
    <w:rsid w:val="00F25A65"/>
    <w:rsid w:val="00F27D18"/>
    <w:rsid w:val="00F42AE7"/>
    <w:rsid w:val="00F521B6"/>
    <w:rsid w:val="00F5344F"/>
    <w:rsid w:val="00F60F40"/>
    <w:rsid w:val="00F65B1D"/>
    <w:rsid w:val="00F672EE"/>
    <w:rsid w:val="00F7067A"/>
    <w:rsid w:val="00F74DCE"/>
    <w:rsid w:val="00F77B4C"/>
    <w:rsid w:val="00F81368"/>
    <w:rsid w:val="00F83B8A"/>
    <w:rsid w:val="00F87D53"/>
    <w:rsid w:val="00F931D1"/>
    <w:rsid w:val="00F96C66"/>
    <w:rsid w:val="00FA1A5A"/>
    <w:rsid w:val="00FA5AEA"/>
    <w:rsid w:val="00FB1115"/>
    <w:rsid w:val="00FB1FA2"/>
    <w:rsid w:val="00FB2F7D"/>
    <w:rsid w:val="00FB4DB7"/>
    <w:rsid w:val="00FC2A5B"/>
    <w:rsid w:val="00FE0CF4"/>
    <w:rsid w:val="00FE3443"/>
    <w:rsid w:val="00FE44B5"/>
    <w:rsid w:val="00FF19E5"/>
    <w:rsid w:val="00FF4233"/>
    <w:rsid w:val="00FF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5891"/>
  <w15:chartTrackingRefBased/>
  <w15:docId w15:val="{9DDAB3FC-C3FE-4199-BB86-D1210D9F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5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5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5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5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5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5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5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5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5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5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5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5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5A6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5A6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5A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5A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5A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5A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5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5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5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5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5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5A6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5A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5A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5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5A6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5A6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2A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2A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2AB0"/>
    <w:rPr>
      <w:sz w:val="20"/>
      <w:szCs w:val="20"/>
    </w:rPr>
  </w:style>
  <w:style w:type="table" w:styleId="Tabellenraster">
    <w:name w:val="Table Grid"/>
    <w:basedOn w:val="NormaleTabelle"/>
    <w:uiPriority w:val="39"/>
    <w:rsid w:val="00ED2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315B7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794DE8"/>
    <w:rPr>
      <w:color w:val="467886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94DE8"/>
    <w:pPr>
      <w:tabs>
        <w:tab w:val="left" w:pos="720"/>
      </w:tabs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94DE8"/>
    <w:rPr>
      <w:rFonts w:ascii="Times New Roman" w:hAnsi="Times New Roman" w:cs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6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6AF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755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5E2FAA"/>
    <w:rPr>
      <w:color w:val="96607D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1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1D91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560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55/s-0031-1295481" TargetMode="External"/><Relationship Id="rId13" Type="http://schemas.openxmlformats.org/officeDocument/2006/relationships/hyperlink" Target="https://doi.org/10.1016/j.eatbeh.2014.07.002" TargetMode="External"/><Relationship Id="rId18" Type="http://schemas.openxmlformats.org/officeDocument/2006/relationships/hyperlink" Target="https://doi.org/10.1371/journal.pone.0091964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371/journal.pone.0192761" TargetMode="External"/><Relationship Id="rId12" Type="http://schemas.openxmlformats.org/officeDocument/2006/relationships/hyperlink" Target="https://doi.org/10.1001/archneur.1989.00520460115022" TargetMode="External"/><Relationship Id="rId17" Type="http://schemas.openxmlformats.org/officeDocument/2006/relationships/hyperlink" Target="https://doi.org/10.1016/0304-3959(92)90154-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00132-012-1901-3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191254" TargetMode="External"/><Relationship Id="rId11" Type="http://schemas.openxmlformats.org/officeDocument/2006/relationships/hyperlink" Target="https://doi.org/10.1016/j.jclinepi.2014.11.003" TargetMode="External"/><Relationship Id="rId5" Type="http://schemas.openxmlformats.org/officeDocument/2006/relationships/hyperlink" Target="https://psycnet.apa.org/doi/10.1037/1040-3590.5.2.137" TargetMode="External"/><Relationship Id="rId15" Type="http://schemas.openxmlformats.org/officeDocument/2006/relationships/hyperlink" Target="https://doi.org/10.1177/1073191103258144" TargetMode="External"/><Relationship Id="rId10" Type="http://schemas.openxmlformats.org/officeDocument/2006/relationships/hyperlink" Target="https://doi.org/10.1016/j.jpsychores.2017.02.003" TargetMode="External"/><Relationship Id="rId19" Type="http://schemas.openxmlformats.org/officeDocument/2006/relationships/hyperlink" Target="https://doi.org/10.1026/0012-1924/a0000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109/zptm.2015.61.3.262" TargetMode="External"/><Relationship Id="rId14" Type="http://schemas.openxmlformats.org/officeDocument/2006/relationships/hyperlink" Target="https://doi.org/10.1055/s-2006-93218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24</Words>
  <Characters>21575</Characters>
  <Application>Microsoft Office Word</Application>
  <DocSecurity>0</DocSecurity>
  <Lines>179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ttschäfer</dc:creator>
  <cp:keywords/>
  <dc:description/>
  <cp:lastModifiedBy>Charlotte Rottschäfer</cp:lastModifiedBy>
  <cp:revision>30</cp:revision>
  <dcterms:created xsi:type="dcterms:W3CDTF">2025-04-12T15:31:00Z</dcterms:created>
  <dcterms:modified xsi:type="dcterms:W3CDTF">2025-05-13T09:37:00Z</dcterms:modified>
</cp:coreProperties>
</file>